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F43236" w14:textId="4A4F4405" w:rsidR="0033299D" w:rsidRPr="0033299D" w:rsidRDefault="00E0564A" w:rsidP="0033299D">
      <w:pPr>
        <w:spacing w:after="0" w:line="276" w:lineRule="auto"/>
        <w:jc w:val="center"/>
        <w:rPr>
          <w:rFonts w:asciiTheme="majorBidi" w:eastAsia="Calibri" w:hAnsiTheme="majorBidi" w:cstheme="majorBidi"/>
          <w:b/>
          <w:bCs/>
          <w:sz w:val="24"/>
          <w:szCs w:val="24"/>
        </w:rPr>
      </w:pPr>
      <w:r w:rsidRPr="00DE056D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425A62" w:rsidRPr="00DE056D"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>:</w:t>
      </w:r>
      <w:r w:rsidR="000E7588" w:rsidRPr="00DE056D"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 xml:space="preserve"> Seasonal distribution of </w:t>
      </w:r>
      <w:r w:rsidR="00DE056D"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>parasite</w:t>
      </w:r>
      <w:r w:rsidR="00DE056D" w:rsidRPr="00DE056D"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 xml:space="preserve"> </w:t>
      </w:r>
      <w:r w:rsidR="00037E51"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>infestation</w:t>
      </w:r>
      <w:r w:rsidR="000E7588" w:rsidRPr="00DE056D"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 xml:space="preserve"> of </w:t>
      </w:r>
      <w:r w:rsidR="000E7588" w:rsidRPr="00DE056D">
        <w:rPr>
          <w:rFonts w:asciiTheme="majorBidi" w:eastAsia="Times New Roman" w:hAnsiTheme="majorBidi" w:cstheme="majorBidi"/>
          <w:b/>
          <w:bCs/>
          <w:i/>
          <w:iCs/>
          <w:sz w:val="24"/>
          <w:szCs w:val="24"/>
        </w:rPr>
        <w:t>Musca domestica</w:t>
      </w:r>
      <w:r w:rsidR="006971D4" w:rsidRPr="00DE056D">
        <w:rPr>
          <w:rFonts w:asciiTheme="majorBidi" w:eastAsia="Times New Roman" w:hAnsiTheme="majorBidi" w:cstheme="majorBidi"/>
          <w:b/>
          <w:bCs/>
          <w:i/>
          <w:iCs/>
          <w:sz w:val="24"/>
          <w:szCs w:val="24"/>
        </w:rPr>
        <w:t xml:space="preserve"> </w:t>
      </w:r>
      <w:r w:rsidR="00AE4EAC" w:rsidRPr="00DE056D">
        <w:rPr>
          <w:rFonts w:asciiTheme="majorBidi" w:eastAsia="Times New Roman" w:hAnsiTheme="majorBidi" w:cstheme="majorBidi"/>
          <w:b/>
          <w:bCs/>
          <w:sz w:val="24"/>
          <w:szCs w:val="24"/>
        </w:rPr>
        <w:t>based on sedimentation</w:t>
      </w:r>
      <w:r w:rsidR="00ED4192" w:rsidRPr="00DE056D">
        <w:rPr>
          <w:rFonts w:asciiTheme="majorBidi" w:eastAsia="Times New Roman" w:hAnsiTheme="majorBidi" w:cstheme="majorBidi"/>
          <w:b/>
          <w:bCs/>
          <w:sz w:val="24"/>
          <w:szCs w:val="24"/>
        </w:rPr>
        <w:t>-</w:t>
      </w:r>
      <w:r w:rsidR="00AE4EAC" w:rsidRPr="00DE056D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floatation </w:t>
      </w:r>
      <w:r w:rsidR="00ED4192" w:rsidRPr="00DE056D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technique and </w:t>
      </w:r>
      <w:r w:rsidR="00AE4EAC" w:rsidRPr="00DE056D">
        <w:rPr>
          <w:rFonts w:asciiTheme="majorBidi" w:eastAsia="Times New Roman" w:hAnsiTheme="majorBidi" w:cstheme="majorBidi"/>
          <w:b/>
          <w:bCs/>
          <w:sz w:val="24"/>
          <w:szCs w:val="24"/>
        </w:rPr>
        <w:t>microscopic examination</w:t>
      </w:r>
      <w:r w:rsidR="000E7588" w:rsidRPr="00DE056D">
        <w:rPr>
          <w:rFonts w:asciiTheme="majorBidi" w:eastAsia="Calibri" w:hAnsiTheme="majorBidi" w:cstheme="majorBidi"/>
          <w:b/>
          <w:bCs/>
          <w:sz w:val="24"/>
          <w:szCs w:val="24"/>
        </w:rPr>
        <w:t>.</w:t>
      </w:r>
    </w:p>
    <w:tbl>
      <w:tblPr>
        <w:tblW w:w="887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76"/>
        <w:gridCol w:w="1943"/>
        <w:gridCol w:w="1191"/>
        <w:gridCol w:w="1170"/>
        <w:gridCol w:w="1260"/>
        <w:gridCol w:w="1132"/>
      </w:tblGrid>
      <w:tr w:rsidR="000E7588" w:rsidRPr="00476E99" w14:paraId="5DCE81C6" w14:textId="77777777" w:rsidTr="000E7588">
        <w:trPr>
          <w:trHeight w:val="323"/>
          <w:jc w:val="center"/>
        </w:trPr>
        <w:tc>
          <w:tcPr>
            <w:tcW w:w="2176" w:type="dxa"/>
            <w:vAlign w:val="center"/>
            <w:hideMark/>
          </w:tcPr>
          <w:p w14:paraId="5DCE81C0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14:paraId="5DCE81C1" w14:textId="4803C48E" w:rsidR="000E7588" w:rsidRPr="00476E99" w:rsidRDefault="00DE056D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>
              <w:rPr>
                <w:rFonts w:asciiTheme="majorBidi" w:eastAsia="Times New Roman" w:hAnsiTheme="majorBidi" w:cstheme="majorBidi"/>
                <w:b/>
                <w:bCs/>
              </w:rPr>
              <w:t xml:space="preserve">Positive pools/ </w:t>
            </w:r>
            <w:r w:rsidRPr="00991B2F">
              <w:rPr>
                <w:rFonts w:asciiTheme="majorBidi" w:eastAsia="Times New Roman" w:hAnsiTheme="majorBidi" w:cstheme="majorBidi"/>
                <w:b/>
                <w:bCs/>
              </w:rPr>
              <w:t>Total</w:t>
            </w:r>
            <w:r>
              <w:rPr>
                <w:rFonts w:asciiTheme="majorBidi" w:eastAsia="Times New Roman" w:hAnsiTheme="majorBidi" w:cstheme="majorBidi"/>
                <w:b/>
                <w:bCs/>
              </w:rPr>
              <w:t xml:space="preserve"> (%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DCE81C2" w14:textId="51EB795E" w:rsidR="000E7588" w:rsidRPr="00476E99" w:rsidRDefault="00DB3033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>
              <w:rPr>
                <w:rFonts w:asciiTheme="majorBidi" w:eastAsia="Times New Roman" w:hAnsiTheme="majorBidi" w:cstheme="majorBidi"/>
                <w:b/>
                <w:bCs/>
              </w:rPr>
              <w:t>Site</w:t>
            </w:r>
            <w:r w:rsidR="000E7588" w:rsidRPr="00476E99">
              <w:rPr>
                <w:rFonts w:asciiTheme="majorBidi" w:eastAsia="Times New Roman" w:hAnsiTheme="majorBidi" w:cstheme="majorBidi"/>
                <w:b/>
                <w:bCs/>
              </w:rPr>
              <w:t xml:space="preserve"> 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DCE81C3" w14:textId="71600EC0" w:rsidR="000E7588" w:rsidRPr="00476E99" w:rsidRDefault="00DB3033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>
              <w:rPr>
                <w:rFonts w:asciiTheme="majorBidi" w:eastAsia="Times New Roman" w:hAnsiTheme="majorBidi" w:cstheme="majorBidi"/>
                <w:b/>
                <w:bCs/>
              </w:rPr>
              <w:t>Site</w:t>
            </w:r>
            <w:r w:rsidR="000E7588" w:rsidRPr="00476E99">
              <w:rPr>
                <w:rFonts w:asciiTheme="majorBidi" w:eastAsia="Times New Roman" w:hAnsiTheme="majorBidi" w:cstheme="majorBidi"/>
                <w:b/>
                <w:bCs/>
              </w:rPr>
              <w:t xml:space="preserve"> B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DCE81C4" w14:textId="0CA5080E" w:rsidR="000E7588" w:rsidRPr="00476E99" w:rsidRDefault="00DB3033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>
              <w:rPr>
                <w:rFonts w:asciiTheme="majorBidi" w:eastAsia="Times New Roman" w:hAnsiTheme="majorBidi" w:cstheme="majorBidi"/>
                <w:b/>
                <w:bCs/>
              </w:rPr>
              <w:t>Site</w:t>
            </w:r>
            <w:r w:rsidR="000E7588" w:rsidRPr="00476E99">
              <w:rPr>
                <w:rFonts w:asciiTheme="majorBidi" w:eastAsia="Times New Roman" w:hAnsiTheme="majorBidi" w:cstheme="majorBidi"/>
                <w:b/>
                <w:bCs/>
              </w:rPr>
              <w:t xml:space="preserve"> C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5DCE81C5" w14:textId="77777777" w:rsidR="000E7588" w:rsidRPr="00663FD7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</w:pPr>
            <w:r w:rsidRPr="00663FD7"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  <w:t>P. value</w:t>
            </w:r>
          </w:p>
        </w:tc>
      </w:tr>
      <w:tr w:rsidR="000E7588" w:rsidRPr="00476E99" w14:paraId="5DCE81C8" w14:textId="77777777" w:rsidTr="000E7588">
        <w:trPr>
          <w:trHeight w:val="323"/>
          <w:jc w:val="center"/>
        </w:trPr>
        <w:tc>
          <w:tcPr>
            <w:tcW w:w="8872" w:type="dxa"/>
            <w:gridSpan w:val="6"/>
            <w:vAlign w:val="center"/>
          </w:tcPr>
          <w:p w14:paraId="5DCE81C7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476E99">
              <w:rPr>
                <w:rFonts w:asciiTheme="majorBidi" w:eastAsia="Times New Roman" w:hAnsiTheme="majorBidi" w:cstheme="majorBidi"/>
                <w:b/>
                <w:bCs/>
              </w:rPr>
              <w:t>Summer</w:t>
            </w:r>
          </w:p>
        </w:tc>
      </w:tr>
      <w:tr w:rsidR="000E7588" w:rsidRPr="00476E99" w14:paraId="5DCE81D2" w14:textId="77777777" w:rsidTr="000E7588">
        <w:trPr>
          <w:trHeight w:val="315"/>
          <w:jc w:val="center"/>
        </w:trPr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5DCE81C9" w14:textId="77777777" w:rsidR="000E7588" w:rsidRPr="00476E99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Cryptosporidium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14:paraId="5DCE81CA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31/243(95.06%)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5DCE81CB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71</w:t>
            </w:r>
          </w:p>
          <w:p w14:paraId="5DCE81CC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(30.7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1CD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119</w:t>
            </w:r>
          </w:p>
          <w:p w14:paraId="5DCE81CE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(51.7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1CF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41</w:t>
            </w:r>
          </w:p>
          <w:p w14:paraId="5DCE81D0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(17.6%)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5DCE81D1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&lt;0.001**</w:t>
            </w:r>
          </w:p>
        </w:tc>
      </w:tr>
      <w:tr w:rsidR="000E7588" w:rsidRPr="00476E99" w14:paraId="5DCE81DC" w14:textId="77777777" w:rsidTr="000E7588">
        <w:trPr>
          <w:trHeight w:val="315"/>
          <w:jc w:val="center"/>
        </w:trPr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5DCE81D3" w14:textId="77777777" w:rsidR="000E7588" w:rsidRPr="00476E99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Giardia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14:paraId="5DCE81D4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/243(0.8%)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5DCE81D5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1D6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1D7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  <w:p w14:paraId="5DCE81D8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(100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1D9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1DA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5DCE81DB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</w:tr>
      <w:tr w:rsidR="000E7588" w:rsidRPr="00476E99" w14:paraId="5DCE81E6" w14:textId="77777777" w:rsidTr="000E7588">
        <w:trPr>
          <w:trHeight w:val="315"/>
          <w:jc w:val="center"/>
        </w:trPr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5DCE81DD" w14:textId="77777777" w:rsidR="000E7588" w:rsidRPr="00476E99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Entamoeba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14:paraId="5DCE81DE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19/243(90.1%)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5DCE81DF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51</w:t>
            </w:r>
          </w:p>
          <w:p w14:paraId="5DCE81E0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(23.3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1E1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119</w:t>
            </w:r>
          </w:p>
          <w:p w14:paraId="5DCE81E2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(54.5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1E3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49</w:t>
            </w:r>
          </w:p>
          <w:p w14:paraId="5DCE81E4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(22.2%)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5DCE81E5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&lt;0.001**</w:t>
            </w:r>
          </w:p>
        </w:tc>
      </w:tr>
      <w:tr w:rsidR="000E7588" w:rsidRPr="00476E99" w14:paraId="5DCE81F0" w14:textId="77777777" w:rsidTr="000E7588">
        <w:trPr>
          <w:trHeight w:val="315"/>
          <w:jc w:val="center"/>
        </w:trPr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5DCE81E7" w14:textId="77777777" w:rsidR="000E7588" w:rsidRPr="00476E99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Balantidium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14:paraId="5DCE81E8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54/243(63.37%)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5DCE81E9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26</w:t>
            </w:r>
          </w:p>
          <w:p w14:paraId="5DCE81EA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(16.7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1EB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98</w:t>
            </w:r>
          </w:p>
          <w:p w14:paraId="5DCE81EC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(63.9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1ED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30</w:t>
            </w:r>
          </w:p>
          <w:p w14:paraId="5DCE81EE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(19.4%)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5DCE81EF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&lt;0.001**</w:t>
            </w:r>
          </w:p>
        </w:tc>
      </w:tr>
      <w:tr w:rsidR="000E7588" w:rsidRPr="00476E99" w14:paraId="5DCE81FA" w14:textId="77777777" w:rsidTr="000E7588">
        <w:trPr>
          <w:trHeight w:val="315"/>
          <w:jc w:val="center"/>
        </w:trPr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5DCE81F1" w14:textId="77777777" w:rsidR="000E7588" w:rsidRPr="00476E99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Trichuris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14:paraId="5DCE81F2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1/243(8.64%)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5DCE81F3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1F4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1F5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16</w:t>
            </w:r>
          </w:p>
          <w:p w14:paraId="5DCE81F6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(76.2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1F7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  <w:p w14:paraId="5DCE81F8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(23.8%)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5DCE81F9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&lt;0.001**</w:t>
            </w:r>
          </w:p>
        </w:tc>
      </w:tr>
      <w:tr w:rsidR="000E7588" w:rsidRPr="00476E99" w14:paraId="5DCE8204" w14:textId="77777777" w:rsidTr="000E7588">
        <w:trPr>
          <w:trHeight w:val="315"/>
          <w:jc w:val="center"/>
        </w:trPr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5DCE81FB" w14:textId="77777777" w:rsidR="000E7588" w:rsidRPr="00476E99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ites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14:paraId="5DCE81FC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43/243(100%)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5DCE81FD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71</w:t>
            </w:r>
          </w:p>
          <w:p w14:paraId="5DCE81FE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(28.5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1FF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119</w:t>
            </w:r>
          </w:p>
          <w:p w14:paraId="5DCE8200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(48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201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53</w:t>
            </w:r>
          </w:p>
          <w:p w14:paraId="5DCE8202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(23.5%)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5DCE8203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&lt;0.001**</w:t>
            </w:r>
          </w:p>
        </w:tc>
      </w:tr>
      <w:tr w:rsidR="000E7588" w:rsidRPr="00476E99" w14:paraId="5DCE8206" w14:textId="77777777" w:rsidTr="000E7588">
        <w:trPr>
          <w:trHeight w:val="315"/>
          <w:jc w:val="center"/>
        </w:trPr>
        <w:tc>
          <w:tcPr>
            <w:tcW w:w="8872" w:type="dxa"/>
            <w:gridSpan w:val="6"/>
            <w:shd w:val="clear" w:color="auto" w:fill="auto"/>
            <w:noWrap/>
            <w:vAlign w:val="bottom"/>
          </w:tcPr>
          <w:p w14:paraId="5DCE8205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b/>
                <w:bCs/>
              </w:rPr>
              <w:t>Autumn</w:t>
            </w:r>
          </w:p>
        </w:tc>
      </w:tr>
      <w:tr w:rsidR="000E7588" w:rsidRPr="00476E99" w14:paraId="5DCE8210" w14:textId="77777777" w:rsidTr="000E7588">
        <w:trPr>
          <w:trHeight w:val="315"/>
          <w:jc w:val="center"/>
        </w:trPr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5DCE8207" w14:textId="77777777" w:rsidR="000E7588" w:rsidRPr="00476E99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Cryptosporidium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14:paraId="5DCE8208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95/197(98.98%)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5DCE8209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59</w:t>
            </w:r>
          </w:p>
          <w:p w14:paraId="5DCE820A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(30.3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20B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112</w:t>
            </w:r>
          </w:p>
          <w:p w14:paraId="5DCE820C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(57.4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20D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24</w:t>
            </w:r>
          </w:p>
          <w:p w14:paraId="5DCE820E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(12.3%)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5DCE820F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&lt;0.001**</w:t>
            </w:r>
          </w:p>
        </w:tc>
      </w:tr>
      <w:tr w:rsidR="000E7588" w:rsidRPr="00476E99" w14:paraId="5DCE821A" w14:textId="77777777" w:rsidTr="000E7588">
        <w:trPr>
          <w:trHeight w:val="315"/>
          <w:jc w:val="center"/>
        </w:trPr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5DCE8211" w14:textId="77777777" w:rsidR="000E7588" w:rsidRPr="00476E99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Entamoeba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14:paraId="5DCE8212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23/197(62.44%)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5DCE8213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13</w:t>
            </w:r>
          </w:p>
          <w:p w14:paraId="5DCE8214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(10.2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215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102</w:t>
            </w:r>
          </w:p>
          <w:p w14:paraId="5DCE8216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(83.2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217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  <w:p w14:paraId="5DCE8218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(6.6%)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5DCE8219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&lt;0.001**</w:t>
            </w:r>
          </w:p>
        </w:tc>
      </w:tr>
      <w:tr w:rsidR="000E7588" w:rsidRPr="00476E99" w14:paraId="5DCE8224" w14:textId="77777777" w:rsidTr="000E7588">
        <w:trPr>
          <w:trHeight w:val="315"/>
          <w:jc w:val="center"/>
        </w:trPr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5DCE821B" w14:textId="77777777" w:rsidR="000E7588" w:rsidRPr="00476E99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Balantidium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14:paraId="5DCE821C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63/197(31.98%)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5DCE821D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  <w:p w14:paraId="5DCE821E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(13.9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21F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53</w:t>
            </w:r>
          </w:p>
          <w:p w14:paraId="5DCE8220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(84.5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221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222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(1.6%)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5DCE8223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&lt;0.001**</w:t>
            </w:r>
          </w:p>
        </w:tc>
      </w:tr>
      <w:tr w:rsidR="000E7588" w:rsidRPr="00476E99" w14:paraId="5DCE822E" w14:textId="77777777" w:rsidTr="000E7588">
        <w:trPr>
          <w:trHeight w:val="315"/>
          <w:jc w:val="center"/>
        </w:trPr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5DCE8225" w14:textId="77777777" w:rsidR="000E7588" w:rsidRPr="00476E99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proofErr w:type="spellStart"/>
            <w:r w:rsidRPr="00476E9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richostrongylidae</w:t>
            </w:r>
            <w:proofErr w:type="spellEnd"/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14:paraId="5DCE8226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00/197(50.76%)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5DCE8227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25</w:t>
            </w:r>
          </w:p>
          <w:p w14:paraId="5DCE8228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(24.5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229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75</w:t>
            </w:r>
          </w:p>
          <w:p w14:paraId="5DCE822A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(75.5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22B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22C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5DCE822D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&lt;0.001**</w:t>
            </w:r>
          </w:p>
        </w:tc>
      </w:tr>
      <w:tr w:rsidR="000E7588" w:rsidRPr="00476E99" w14:paraId="5DCE8238" w14:textId="77777777" w:rsidTr="000E7588">
        <w:trPr>
          <w:trHeight w:val="315"/>
          <w:jc w:val="center"/>
        </w:trPr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5DCE822F" w14:textId="77777777" w:rsidR="000E7588" w:rsidRPr="00476E99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Trichuris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14:paraId="5DCE8230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80/197(40.61%)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5DCE8231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  <w:p w14:paraId="5DCE8232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(1.9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233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78</w:t>
            </w:r>
          </w:p>
          <w:p w14:paraId="5DCE8234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(98.1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235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236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5DCE8237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&lt;0.001**</w:t>
            </w:r>
          </w:p>
        </w:tc>
      </w:tr>
      <w:tr w:rsidR="000E7588" w:rsidRPr="00476E99" w14:paraId="5DCE8242" w14:textId="77777777" w:rsidTr="000E7588">
        <w:trPr>
          <w:trHeight w:val="315"/>
          <w:jc w:val="center"/>
        </w:trPr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5DCE8239" w14:textId="77777777" w:rsidR="000E7588" w:rsidRPr="00476E99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ites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14:paraId="5DCE823A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79/197(90.86%)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5DCE823B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60</w:t>
            </w:r>
          </w:p>
          <w:p w14:paraId="5DCE823C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(33.4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23D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108</w:t>
            </w:r>
          </w:p>
          <w:p w14:paraId="5DCE823E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(60.4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23F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11</w:t>
            </w:r>
          </w:p>
          <w:p w14:paraId="5DCE8240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(6.2%)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5DCE8241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&lt;0.001**</w:t>
            </w:r>
          </w:p>
        </w:tc>
      </w:tr>
      <w:tr w:rsidR="000E7588" w:rsidRPr="00476E99" w14:paraId="5DCE8244" w14:textId="77777777" w:rsidTr="000E7588">
        <w:trPr>
          <w:trHeight w:val="368"/>
          <w:jc w:val="center"/>
        </w:trPr>
        <w:tc>
          <w:tcPr>
            <w:tcW w:w="8872" w:type="dxa"/>
            <w:gridSpan w:val="6"/>
            <w:shd w:val="clear" w:color="auto" w:fill="auto"/>
            <w:noWrap/>
            <w:vAlign w:val="bottom"/>
          </w:tcPr>
          <w:p w14:paraId="5DCE8243" w14:textId="77777777" w:rsidR="000E7588" w:rsidRPr="00476E99" w:rsidRDefault="000E7588" w:rsidP="000E7588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b/>
                <w:bCs/>
              </w:rPr>
              <w:t>Spring</w:t>
            </w:r>
          </w:p>
        </w:tc>
      </w:tr>
      <w:tr w:rsidR="000E7588" w:rsidRPr="00476E99" w14:paraId="5DCE824E" w14:textId="77777777" w:rsidTr="000E7588">
        <w:trPr>
          <w:trHeight w:val="315"/>
          <w:jc w:val="center"/>
        </w:trPr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5DCE8245" w14:textId="77777777" w:rsidR="000E7588" w:rsidRPr="00476E99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Cryptosporidium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14:paraId="5DCE8246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22/226(98.2%)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5DCE8247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94</w:t>
            </w:r>
          </w:p>
          <w:p w14:paraId="5DCE8248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(42.4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249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86</w:t>
            </w:r>
          </w:p>
          <w:p w14:paraId="5DCE824A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(38.8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24B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42</w:t>
            </w:r>
          </w:p>
          <w:p w14:paraId="5DCE824C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(18.8%)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5DCE824D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&lt;0.001**</w:t>
            </w:r>
          </w:p>
        </w:tc>
      </w:tr>
      <w:tr w:rsidR="000E7588" w:rsidRPr="00476E99" w14:paraId="5DCE8258" w14:textId="77777777" w:rsidTr="000E7588">
        <w:trPr>
          <w:trHeight w:val="315"/>
          <w:jc w:val="center"/>
        </w:trPr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5DCE824F" w14:textId="77777777" w:rsidR="000E7588" w:rsidRPr="00476E99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Giardia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14:paraId="5DCE8250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/226(1.33%)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5DCE8251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252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253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  <w:p w14:paraId="5DCE8254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(100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255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256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5DCE8257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</w:tr>
      <w:tr w:rsidR="000E7588" w:rsidRPr="00476E99" w14:paraId="5DCE8262" w14:textId="77777777" w:rsidTr="000E7588">
        <w:trPr>
          <w:trHeight w:val="315"/>
          <w:jc w:val="center"/>
        </w:trPr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5DCE8259" w14:textId="77777777" w:rsidR="000E7588" w:rsidRPr="00476E99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Entamoeba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14:paraId="5DCE825A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75/226(77.43%)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5DCE825B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45</w:t>
            </w:r>
          </w:p>
          <w:p w14:paraId="5DCE825C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(26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25D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85</w:t>
            </w:r>
          </w:p>
          <w:p w14:paraId="5DCE825E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(48.5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25F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45</w:t>
            </w:r>
          </w:p>
          <w:p w14:paraId="5DCE8260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(25.5%)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5DCE8261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&lt;0.001**</w:t>
            </w:r>
          </w:p>
        </w:tc>
      </w:tr>
      <w:tr w:rsidR="000E7588" w:rsidRPr="00476E99" w14:paraId="5DCE826C" w14:textId="77777777" w:rsidTr="000E7588">
        <w:trPr>
          <w:trHeight w:val="315"/>
          <w:jc w:val="center"/>
        </w:trPr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5DCE8263" w14:textId="77777777" w:rsidR="000E7588" w:rsidRPr="00476E99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Balantidium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14:paraId="5DCE8264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22/226(53.98%)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5DCE8265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  <w:p w14:paraId="5DCE8266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(16.5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267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72</w:t>
            </w:r>
          </w:p>
          <w:p w14:paraId="5DCE8268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(59.1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269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30</w:t>
            </w:r>
          </w:p>
          <w:p w14:paraId="5DCE826A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(24.4%)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5DCE826B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&lt;0.001**</w:t>
            </w:r>
          </w:p>
        </w:tc>
      </w:tr>
      <w:tr w:rsidR="000E7588" w:rsidRPr="00476E99" w14:paraId="5DCE8276" w14:textId="77777777" w:rsidTr="000E7588">
        <w:trPr>
          <w:trHeight w:val="315"/>
          <w:jc w:val="center"/>
        </w:trPr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5DCE826D" w14:textId="77777777" w:rsidR="000E7588" w:rsidRPr="00476E99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proofErr w:type="spellStart"/>
            <w:r w:rsidRPr="00476E9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richostrongylidae</w:t>
            </w:r>
            <w:proofErr w:type="spellEnd"/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14:paraId="5DCE826E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63/226(27.88%)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5DCE826F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  <w:p w14:paraId="5DCE8270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(19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271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51</w:t>
            </w:r>
          </w:p>
          <w:p w14:paraId="5DCE8272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(81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273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274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5DCE8275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&lt;0.001**</w:t>
            </w:r>
          </w:p>
        </w:tc>
      </w:tr>
      <w:tr w:rsidR="000E7588" w:rsidRPr="00476E99" w14:paraId="5DCE8280" w14:textId="77777777" w:rsidTr="000E7588">
        <w:trPr>
          <w:trHeight w:val="315"/>
          <w:jc w:val="center"/>
        </w:trPr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5DCE8277" w14:textId="77777777" w:rsidR="000E7588" w:rsidRPr="00476E99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Trichuris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14:paraId="5DCE8278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2/226(14.16%)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5DCE8279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27A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(3.2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27B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31</w:t>
            </w:r>
          </w:p>
          <w:p w14:paraId="5DCE827C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(96.8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27D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27E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5DCE827F" w14:textId="77777777" w:rsidR="000E7588" w:rsidRPr="00476E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&lt;0.001**</w:t>
            </w:r>
          </w:p>
        </w:tc>
      </w:tr>
      <w:tr w:rsidR="00BD5D9C" w:rsidRPr="00476E99" w14:paraId="65049798" w14:textId="77777777" w:rsidTr="00023644">
        <w:trPr>
          <w:trHeight w:val="315"/>
          <w:jc w:val="center"/>
        </w:trPr>
        <w:tc>
          <w:tcPr>
            <w:tcW w:w="2176" w:type="dxa"/>
            <w:shd w:val="clear" w:color="auto" w:fill="auto"/>
            <w:noWrap/>
            <w:vAlign w:val="center"/>
          </w:tcPr>
          <w:p w14:paraId="625FB2B6" w14:textId="73E8EE51" w:rsidR="00BD5D9C" w:rsidRPr="00476E99" w:rsidRDefault="00BD5D9C" w:rsidP="00BD5D9C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ites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0C57EC94" w14:textId="4A0B8912" w:rsidR="00BD5D9C" w:rsidRPr="00476E99" w:rsidRDefault="00BD5D9C" w:rsidP="00BD5D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15/226(95.1%)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379643E4" w14:textId="77777777" w:rsidR="00BD5D9C" w:rsidRPr="00476E99" w:rsidRDefault="00BD5D9C" w:rsidP="00BD5D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94</w:t>
            </w:r>
          </w:p>
          <w:p w14:paraId="241B91EE" w14:textId="1AB75F31" w:rsidR="00BD5D9C" w:rsidRPr="00476E99" w:rsidRDefault="00BD5D9C" w:rsidP="00BD5D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(43.6%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7CB9AB8" w14:textId="77777777" w:rsidR="00BD5D9C" w:rsidRPr="00476E99" w:rsidRDefault="00BD5D9C" w:rsidP="00BD5D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84</w:t>
            </w:r>
          </w:p>
          <w:p w14:paraId="50BA18B9" w14:textId="28FB3600" w:rsidR="00BD5D9C" w:rsidRPr="00476E99" w:rsidRDefault="00BD5D9C" w:rsidP="00BD5D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(39.2%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8535778" w14:textId="77777777" w:rsidR="00BD5D9C" w:rsidRPr="00476E99" w:rsidRDefault="00BD5D9C" w:rsidP="00BD5D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37</w:t>
            </w:r>
          </w:p>
          <w:p w14:paraId="0E535311" w14:textId="404F7CA5" w:rsidR="00BD5D9C" w:rsidRPr="00476E99" w:rsidRDefault="00BD5D9C" w:rsidP="00BD5D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(17.2%)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2DA66F32" w14:textId="446DAEEA" w:rsidR="00BD5D9C" w:rsidRPr="00476E99" w:rsidRDefault="00BD5D9C" w:rsidP="00BD5D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&lt;0.001**</w:t>
            </w:r>
          </w:p>
        </w:tc>
      </w:tr>
      <w:tr w:rsidR="00BD5D9C" w:rsidRPr="00BD5D9C" w14:paraId="56CC1D99" w14:textId="77777777" w:rsidTr="00023644">
        <w:trPr>
          <w:trHeight w:val="315"/>
          <w:jc w:val="center"/>
        </w:trPr>
        <w:tc>
          <w:tcPr>
            <w:tcW w:w="8872" w:type="dxa"/>
            <w:gridSpan w:val="6"/>
            <w:shd w:val="clear" w:color="auto" w:fill="auto"/>
            <w:noWrap/>
            <w:vAlign w:val="center"/>
          </w:tcPr>
          <w:p w14:paraId="00C31368" w14:textId="57F1F675" w:rsidR="00BD5D9C" w:rsidRPr="00BD5D9C" w:rsidRDefault="00BD5D9C" w:rsidP="00BD5D9C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476E99">
              <w:rPr>
                <w:rFonts w:asciiTheme="majorBidi" w:eastAsia="Times New Roman" w:hAnsiTheme="majorBidi" w:cstheme="majorBidi"/>
                <w:b/>
                <w:bCs/>
              </w:rPr>
              <w:t>Winter</w:t>
            </w:r>
          </w:p>
        </w:tc>
      </w:tr>
      <w:tr w:rsidR="00BD5D9C" w:rsidRPr="00BD5D9C" w14:paraId="39535879" w14:textId="77777777" w:rsidTr="00023644">
        <w:trPr>
          <w:trHeight w:val="315"/>
          <w:jc w:val="center"/>
        </w:trPr>
        <w:tc>
          <w:tcPr>
            <w:tcW w:w="2176" w:type="dxa"/>
            <w:shd w:val="clear" w:color="auto" w:fill="auto"/>
            <w:noWrap/>
            <w:vAlign w:val="center"/>
          </w:tcPr>
          <w:p w14:paraId="781702E4" w14:textId="20A536D2" w:rsidR="00BD5D9C" w:rsidRPr="00BD5D9C" w:rsidRDefault="00BD5D9C" w:rsidP="00BD5D9C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</w:pPr>
            <w:r w:rsidRPr="00BD5D9C"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  <w:t>Cryptosporidium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25D6CEDB" w14:textId="7D34E376" w:rsidR="00BD5D9C" w:rsidRPr="00BD5D9C" w:rsidRDefault="00BD5D9C" w:rsidP="00BD5D9C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BD5D9C">
              <w:rPr>
                <w:rFonts w:asciiTheme="majorBidi" w:eastAsia="Times New Roman" w:hAnsiTheme="majorBidi" w:cstheme="majorBidi"/>
                <w:b/>
                <w:bCs/>
              </w:rPr>
              <w:t>86/106(81.1%)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71072983" w14:textId="77777777" w:rsidR="00BD5D9C" w:rsidRPr="00BD5D9C" w:rsidRDefault="00BD5D9C" w:rsidP="00BD5D9C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BD5D9C">
              <w:rPr>
                <w:rFonts w:asciiTheme="majorBidi" w:eastAsia="Times New Roman" w:hAnsiTheme="majorBidi" w:cstheme="majorBidi"/>
                <w:b/>
                <w:bCs/>
              </w:rPr>
              <w:t>30</w:t>
            </w:r>
          </w:p>
          <w:p w14:paraId="3CCA5BEF" w14:textId="3AD08C56" w:rsidR="00BD5D9C" w:rsidRPr="00BD5D9C" w:rsidRDefault="00BD5D9C" w:rsidP="00BD5D9C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BD5D9C">
              <w:rPr>
                <w:rFonts w:asciiTheme="majorBidi" w:eastAsia="Times New Roman" w:hAnsiTheme="majorBidi" w:cstheme="majorBidi"/>
                <w:b/>
                <w:bCs/>
              </w:rPr>
              <w:t>(34.5%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DA4A1EC" w14:textId="77777777" w:rsidR="00BD5D9C" w:rsidRPr="00BD5D9C" w:rsidRDefault="00BD5D9C" w:rsidP="00BD5D9C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BD5D9C">
              <w:rPr>
                <w:rFonts w:asciiTheme="majorBidi" w:eastAsia="Times New Roman" w:hAnsiTheme="majorBidi" w:cstheme="majorBidi"/>
                <w:b/>
                <w:bCs/>
              </w:rPr>
              <w:t>50</w:t>
            </w:r>
          </w:p>
          <w:p w14:paraId="3A35B864" w14:textId="5FE4BD0A" w:rsidR="00BD5D9C" w:rsidRPr="00BD5D9C" w:rsidRDefault="00BD5D9C" w:rsidP="00BD5D9C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BD5D9C">
              <w:rPr>
                <w:rFonts w:asciiTheme="majorBidi" w:eastAsia="Times New Roman" w:hAnsiTheme="majorBidi" w:cstheme="majorBidi"/>
                <w:b/>
                <w:bCs/>
              </w:rPr>
              <w:t>(58.1%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5350E75" w14:textId="77777777" w:rsidR="00BD5D9C" w:rsidRPr="00BD5D9C" w:rsidRDefault="00BD5D9C" w:rsidP="00BD5D9C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BD5D9C">
              <w:rPr>
                <w:rFonts w:asciiTheme="majorBidi" w:eastAsia="Times New Roman" w:hAnsiTheme="majorBidi" w:cstheme="majorBidi"/>
                <w:b/>
                <w:bCs/>
              </w:rPr>
              <w:t>6</w:t>
            </w:r>
          </w:p>
          <w:p w14:paraId="39EFA2A1" w14:textId="3F7898F0" w:rsidR="00BD5D9C" w:rsidRPr="00BD5D9C" w:rsidRDefault="00BD5D9C" w:rsidP="00BD5D9C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BD5D9C">
              <w:rPr>
                <w:rFonts w:asciiTheme="majorBidi" w:eastAsia="Times New Roman" w:hAnsiTheme="majorBidi" w:cstheme="majorBidi"/>
                <w:b/>
                <w:bCs/>
              </w:rPr>
              <w:t>(7.4%)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393ECD36" w14:textId="10900163" w:rsidR="00BD5D9C" w:rsidRPr="00BD5D9C" w:rsidRDefault="00BD5D9C" w:rsidP="00BD5D9C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BD5D9C">
              <w:rPr>
                <w:rFonts w:asciiTheme="majorBidi" w:eastAsia="Times New Roman" w:hAnsiTheme="majorBidi" w:cstheme="majorBidi"/>
                <w:b/>
                <w:bCs/>
              </w:rPr>
              <w:t>&lt;0.001**</w:t>
            </w:r>
          </w:p>
        </w:tc>
      </w:tr>
      <w:tr w:rsidR="00BD5D9C" w:rsidRPr="00476E99" w14:paraId="469B8A44" w14:textId="77777777" w:rsidTr="00023644">
        <w:trPr>
          <w:trHeight w:val="315"/>
          <w:jc w:val="center"/>
        </w:trPr>
        <w:tc>
          <w:tcPr>
            <w:tcW w:w="2176" w:type="dxa"/>
            <w:shd w:val="clear" w:color="auto" w:fill="auto"/>
            <w:noWrap/>
            <w:vAlign w:val="center"/>
          </w:tcPr>
          <w:p w14:paraId="646FE675" w14:textId="7F91F067" w:rsidR="00BD5D9C" w:rsidRPr="00476E99" w:rsidRDefault="00BD5D9C" w:rsidP="00BD5D9C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lastRenderedPageBreak/>
              <w:t>Entamoeba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33E90087" w14:textId="1CC09D86" w:rsidR="00BD5D9C" w:rsidRPr="00476E99" w:rsidRDefault="00BD5D9C" w:rsidP="00BD5D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4/106(22.64%)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2467EC22" w14:textId="77777777" w:rsidR="00BD5D9C" w:rsidRPr="00476E99" w:rsidRDefault="00BD5D9C" w:rsidP="00BD5D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0CC615B6" w14:textId="41DA8EA5" w:rsidR="00BD5D9C" w:rsidRPr="00476E99" w:rsidRDefault="00BD5D9C" w:rsidP="00BD5D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89F35EA" w14:textId="77777777" w:rsidR="00BD5D9C" w:rsidRPr="00476E99" w:rsidRDefault="00BD5D9C" w:rsidP="00BD5D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24</w:t>
            </w:r>
          </w:p>
          <w:p w14:paraId="263B925A" w14:textId="0EE45A61" w:rsidR="00BD5D9C" w:rsidRPr="00476E99" w:rsidRDefault="00BD5D9C" w:rsidP="00BD5D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(100%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96C0531" w14:textId="77777777" w:rsidR="00BD5D9C" w:rsidRPr="00476E99" w:rsidRDefault="00BD5D9C" w:rsidP="00BD5D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66A591E" w14:textId="70100D5A" w:rsidR="00BD5D9C" w:rsidRPr="00476E99" w:rsidRDefault="00BD5D9C" w:rsidP="00BD5D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48E9A63F" w14:textId="32DD2CC2" w:rsidR="00BD5D9C" w:rsidRPr="00476E99" w:rsidRDefault="00BD5D9C" w:rsidP="00BD5D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</w:tr>
      <w:tr w:rsidR="00BD5D9C" w:rsidRPr="00476E99" w14:paraId="760DA901" w14:textId="77777777" w:rsidTr="00023644">
        <w:trPr>
          <w:trHeight w:val="315"/>
          <w:jc w:val="center"/>
        </w:trPr>
        <w:tc>
          <w:tcPr>
            <w:tcW w:w="2176" w:type="dxa"/>
            <w:shd w:val="clear" w:color="auto" w:fill="auto"/>
            <w:noWrap/>
            <w:vAlign w:val="center"/>
          </w:tcPr>
          <w:p w14:paraId="3903BC81" w14:textId="6A0ADA14" w:rsidR="00BD5D9C" w:rsidRPr="00476E99" w:rsidRDefault="00BD5D9C" w:rsidP="00BD5D9C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Balantidium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5F63826B" w14:textId="3D5D15AC" w:rsidR="00BD5D9C" w:rsidRPr="00476E99" w:rsidRDefault="00BD5D9C" w:rsidP="00BD5D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9/106(8.49%)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37152A3F" w14:textId="77777777" w:rsidR="00BD5D9C" w:rsidRPr="00476E99" w:rsidRDefault="00BD5D9C" w:rsidP="00BD5D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078F2FBF" w14:textId="420286A8" w:rsidR="00BD5D9C" w:rsidRPr="00476E99" w:rsidRDefault="00BD5D9C" w:rsidP="00BD5D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5F4B7B7" w14:textId="77777777" w:rsidR="00BD5D9C" w:rsidRPr="00476E99" w:rsidRDefault="00BD5D9C" w:rsidP="00BD5D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  <w:p w14:paraId="1B2762F1" w14:textId="4838DBC5" w:rsidR="00BD5D9C" w:rsidRPr="00476E99" w:rsidRDefault="00BD5D9C" w:rsidP="00BD5D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(100%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853EACF" w14:textId="77777777" w:rsidR="00BD5D9C" w:rsidRPr="00476E99" w:rsidRDefault="00BD5D9C" w:rsidP="00BD5D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10B8600" w14:textId="5663E3A9" w:rsidR="00BD5D9C" w:rsidRPr="00476E99" w:rsidRDefault="00BD5D9C" w:rsidP="00BD5D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42208EA8" w14:textId="5121A9C7" w:rsidR="00BD5D9C" w:rsidRPr="00476E99" w:rsidRDefault="00BD5D9C" w:rsidP="00BD5D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</w:tr>
      <w:tr w:rsidR="00BD5D9C" w:rsidRPr="00476E99" w14:paraId="2BA4AB26" w14:textId="77777777" w:rsidTr="00023644">
        <w:trPr>
          <w:trHeight w:val="315"/>
          <w:jc w:val="center"/>
        </w:trPr>
        <w:tc>
          <w:tcPr>
            <w:tcW w:w="2176" w:type="dxa"/>
            <w:shd w:val="clear" w:color="auto" w:fill="auto"/>
            <w:noWrap/>
            <w:vAlign w:val="center"/>
          </w:tcPr>
          <w:p w14:paraId="62E24A3D" w14:textId="137B19E7" w:rsidR="00BD5D9C" w:rsidRPr="00476E99" w:rsidRDefault="00BD5D9C" w:rsidP="00BD5D9C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</w:pPr>
            <w:proofErr w:type="spellStart"/>
            <w:r w:rsidRPr="00476E9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richostrongylidae</w:t>
            </w:r>
            <w:proofErr w:type="spellEnd"/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1E46FFEC" w14:textId="749D67E4" w:rsidR="00BD5D9C" w:rsidRPr="00476E99" w:rsidRDefault="00BD5D9C" w:rsidP="00BD5D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9/106(27.36%)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55A77FC7" w14:textId="77777777" w:rsidR="00BD5D9C" w:rsidRPr="00476E99" w:rsidRDefault="00BD5D9C" w:rsidP="00BD5D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24D4BA95" w14:textId="15DDC924" w:rsidR="00BD5D9C" w:rsidRPr="00476E99" w:rsidRDefault="00BD5D9C" w:rsidP="00BD5D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87A275E" w14:textId="77777777" w:rsidR="00BD5D9C" w:rsidRPr="00476E99" w:rsidRDefault="00BD5D9C" w:rsidP="00BD5D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29</w:t>
            </w:r>
          </w:p>
          <w:p w14:paraId="1006A24D" w14:textId="01453152" w:rsidR="00BD5D9C" w:rsidRPr="00476E99" w:rsidRDefault="00BD5D9C" w:rsidP="00BD5D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(100%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681C71E" w14:textId="77777777" w:rsidR="00BD5D9C" w:rsidRPr="00476E99" w:rsidRDefault="00BD5D9C" w:rsidP="00BD5D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698D11FA" w14:textId="4BC0A9CF" w:rsidR="00BD5D9C" w:rsidRPr="00476E99" w:rsidRDefault="00BD5D9C" w:rsidP="00BD5D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63F791E3" w14:textId="393F3C52" w:rsidR="00BD5D9C" w:rsidRPr="00476E99" w:rsidRDefault="00BD5D9C" w:rsidP="00BD5D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</w:tr>
      <w:tr w:rsidR="00BD5D9C" w:rsidRPr="00476E99" w14:paraId="73ADE4AD" w14:textId="77777777" w:rsidTr="00023644">
        <w:trPr>
          <w:trHeight w:val="315"/>
          <w:jc w:val="center"/>
        </w:trPr>
        <w:tc>
          <w:tcPr>
            <w:tcW w:w="2176" w:type="dxa"/>
            <w:shd w:val="clear" w:color="auto" w:fill="auto"/>
            <w:noWrap/>
            <w:vAlign w:val="center"/>
          </w:tcPr>
          <w:p w14:paraId="7772C11F" w14:textId="49F9F2A0" w:rsidR="00BD5D9C" w:rsidRPr="00476E99" w:rsidRDefault="00BD5D9C" w:rsidP="00BD5D9C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Trichuris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0867B0A3" w14:textId="14DDBFFD" w:rsidR="00BD5D9C" w:rsidRPr="00476E99" w:rsidRDefault="00BD5D9C" w:rsidP="00BD5D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/106(3.77%)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1A1B1AEA" w14:textId="77777777" w:rsidR="00BD5D9C" w:rsidRPr="00476E99" w:rsidRDefault="00BD5D9C" w:rsidP="00BD5D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0CEFFFC3" w14:textId="1CE439DC" w:rsidR="00BD5D9C" w:rsidRPr="00476E99" w:rsidRDefault="00BD5D9C" w:rsidP="00BD5D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A8C5EE5" w14:textId="77777777" w:rsidR="00BD5D9C" w:rsidRPr="00476E99" w:rsidRDefault="00BD5D9C" w:rsidP="00BD5D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  <w:p w14:paraId="6E338533" w14:textId="76217D4F" w:rsidR="00BD5D9C" w:rsidRPr="00476E99" w:rsidRDefault="00BD5D9C" w:rsidP="00BD5D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(100%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DD1454B" w14:textId="77777777" w:rsidR="00BD5D9C" w:rsidRPr="00476E99" w:rsidRDefault="00BD5D9C" w:rsidP="00BD5D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4989D98E" w14:textId="605C495A" w:rsidR="00BD5D9C" w:rsidRPr="00476E99" w:rsidRDefault="00BD5D9C" w:rsidP="00BD5D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486C094F" w14:textId="4F76EC51" w:rsidR="00BD5D9C" w:rsidRPr="00476E99" w:rsidRDefault="00BD5D9C" w:rsidP="00BD5D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</w:tr>
      <w:tr w:rsidR="00BD5D9C" w:rsidRPr="00476E99" w14:paraId="042706F0" w14:textId="77777777" w:rsidTr="00023644">
        <w:trPr>
          <w:trHeight w:val="315"/>
          <w:jc w:val="center"/>
        </w:trPr>
        <w:tc>
          <w:tcPr>
            <w:tcW w:w="2176" w:type="dxa"/>
            <w:shd w:val="clear" w:color="auto" w:fill="auto"/>
            <w:noWrap/>
            <w:vAlign w:val="center"/>
          </w:tcPr>
          <w:p w14:paraId="3B3B0674" w14:textId="2054CB7A" w:rsidR="00BD5D9C" w:rsidRPr="00476E99" w:rsidRDefault="00BD5D9C" w:rsidP="00BD5D9C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ites</w:t>
            </w:r>
          </w:p>
        </w:tc>
        <w:tc>
          <w:tcPr>
            <w:tcW w:w="1943" w:type="dxa"/>
            <w:shd w:val="clear" w:color="auto" w:fill="auto"/>
            <w:noWrap/>
            <w:vAlign w:val="center"/>
          </w:tcPr>
          <w:p w14:paraId="62736A81" w14:textId="700EB7F2" w:rsidR="00BD5D9C" w:rsidRPr="00476E99" w:rsidRDefault="00BD5D9C" w:rsidP="00BD5D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82/106(77.36%)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7FB3BAB1" w14:textId="77777777" w:rsidR="00BD5D9C" w:rsidRPr="00476E99" w:rsidRDefault="00BD5D9C" w:rsidP="00BD5D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32</w:t>
            </w:r>
          </w:p>
          <w:p w14:paraId="00C9B2F4" w14:textId="2D0E1B34" w:rsidR="00BD5D9C" w:rsidRPr="00476E99" w:rsidRDefault="00BD5D9C" w:rsidP="00BD5D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(38.7%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13659F5" w14:textId="77777777" w:rsidR="00BD5D9C" w:rsidRPr="00476E99" w:rsidRDefault="00BD5D9C" w:rsidP="00BD5D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48</w:t>
            </w:r>
          </w:p>
          <w:p w14:paraId="54E2F72F" w14:textId="6D25CB17" w:rsidR="00BD5D9C" w:rsidRPr="00476E99" w:rsidRDefault="00BD5D9C" w:rsidP="00BD5D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(58.9%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DED2F4F" w14:textId="77777777" w:rsidR="00BD5D9C" w:rsidRPr="00476E99" w:rsidRDefault="00BD5D9C" w:rsidP="00BD5D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  <w:p w14:paraId="223196ED" w14:textId="6F3CD093" w:rsidR="00BD5D9C" w:rsidRPr="00476E99" w:rsidRDefault="00BD5D9C" w:rsidP="00BD5D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(2.5%)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6377C0A9" w14:textId="0B1A804E" w:rsidR="00BD5D9C" w:rsidRPr="00476E99" w:rsidRDefault="00BD5D9C" w:rsidP="00BD5D9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476E99">
              <w:rPr>
                <w:rFonts w:asciiTheme="majorBidi" w:eastAsia="Times New Roman" w:hAnsiTheme="majorBidi" w:cstheme="majorBidi"/>
                <w:color w:val="000000"/>
              </w:rPr>
              <w:t>&lt;0.001**</w:t>
            </w:r>
          </w:p>
        </w:tc>
      </w:tr>
    </w:tbl>
    <w:p w14:paraId="5DCE8283" w14:textId="77777777" w:rsidR="00154D64" w:rsidRDefault="00154D64" w:rsidP="00666CBD"/>
    <w:p w14:paraId="098251B1" w14:textId="78ED1A55" w:rsidR="006015C4" w:rsidRPr="00DE056D" w:rsidRDefault="00E0564A" w:rsidP="006015C4">
      <w:pPr>
        <w:spacing w:after="0" w:line="276" w:lineRule="auto"/>
        <w:jc w:val="center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DE056D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="00425A62" w:rsidRPr="00DE056D"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>:</w:t>
      </w:r>
      <w:r w:rsidR="0075257E" w:rsidRPr="00DE056D"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 xml:space="preserve"> </w:t>
      </w:r>
      <w:r w:rsidR="000E7588" w:rsidRPr="00DE056D"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 xml:space="preserve">Seasonal distribution of </w:t>
      </w:r>
      <w:r w:rsidR="00DE056D"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>parasite</w:t>
      </w:r>
      <w:r w:rsidR="00DE056D" w:rsidRPr="00DE056D"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 xml:space="preserve"> </w:t>
      </w:r>
      <w:r w:rsidR="00037E51"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>infestation</w:t>
      </w:r>
      <w:r w:rsidR="000E7588" w:rsidRPr="00DE056D"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 xml:space="preserve"> of </w:t>
      </w:r>
      <w:r w:rsidR="000E7588" w:rsidRPr="00DE056D">
        <w:rPr>
          <w:rFonts w:asciiTheme="majorBidi" w:eastAsia="Times New Roman" w:hAnsiTheme="majorBidi" w:cstheme="majorBidi"/>
          <w:b/>
          <w:bCs/>
          <w:i/>
          <w:iCs/>
          <w:sz w:val="24"/>
          <w:szCs w:val="24"/>
        </w:rPr>
        <w:t xml:space="preserve">Musca </w:t>
      </w:r>
      <w:proofErr w:type="spellStart"/>
      <w:r w:rsidR="000E7588" w:rsidRPr="00DE056D">
        <w:rPr>
          <w:rFonts w:asciiTheme="majorBidi" w:eastAsia="Times New Roman" w:hAnsiTheme="majorBidi" w:cstheme="majorBidi"/>
          <w:b/>
          <w:bCs/>
          <w:i/>
          <w:iCs/>
          <w:sz w:val="24"/>
          <w:szCs w:val="24"/>
        </w:rPr>
        <w:t>sorbens</w:t>
      </w:r>
      <w:proofErr w:type="spellEnd"/>
      <w:r w:rsidR="006015C4" w:rsidRPr="00DE056D">
        <w:rPr>
          <w:rFonts w:asciiTheme="majorBidi" w:eastAsia="Times New Roman" w:hAnsiTheme="majorBidi" w:cstheme="majorBidi"/>
          <w:b/>
          <w:bCs/>
          <w:i/>
          <w:iCs/>
          <w:sz w:val="24"/>
          <w:szCs w:val="24"/>
        </w:rPr>
        <w:t xml:space="preserve"> </w:t>
      </w:r>
      <w:r w:rsidR="006015C4" w:rsidRPr="00DE056D">
        <w:rPr>
          <w:rFonts w:asciiTheme="majorBidi" w:eastAsia="Times New Roman" w:hAnsiTheme="majorBidi" w:cstheme="majorBidi"/>
          <w:b/>
          <w:bCs/>
          <w:sz w:val="24"/>
          <w:szCs w:val="24"/>
        </w:rPr>
        <w:t>based on sedimentation-floatation technique and microscopic examination</w:t>
      </w:r>
      <w:r w:rsidR="006015C4" w:rsidRPr="00DE056D">
        <w:rPr>
          <w:rFonts w:asciiTheme="majorBidi" w:eastAsia="Calibri" w:hAnsiTheme="majorBidi" w:cstheme="majorBidi"/>
          <w:b/>
          <w:bCs/>
          <w:sz w:val="24"/>
          <w:szCs w:val="24"/>
        </w:rPr>
        <w:t>.</w:t>
      </w:r>
    </w:p>
    <w:p w14:paraId="5DCE82D6" w14:textId="79B16E9D" w:rsidR="000E7588" w:rsidRPr="00F81748" w:rsidRDefault="000E7588" w:rsidP="000E7588">
      <w:pPr>
        <w:spacing w:after="0" w:line="276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tbl>
      <w:tblPr>
        <w:tblW w:w="84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76"/>
        <w:gridCol w:w="1463"/>
        <w:gridCol w:w="1221"/>
        <w:gridCol w:w="1260"/>
        <w:gridCol w:w="1260"/>
        <w:gridCol w:w="1080"/>
      </w:tblGrid>
      <w:tr w:rsidR="000E7588" w:rsidRPr="00764BB9" w14:paraId="5DCE82DD" w14:textId="77777777" w:rsidTr="000E7588">
        <w:trPr>
          <w:trHeight w:val="315"/>
          <w:jc w:val="center"/>
        </w:trPr>
        <w:tc>
          <w:tcPr>
            <w:tcW w:w="2176" w:type="dxa"/>
            <w:vAlign w:val="center"/>
            <w:hideMark/>
          </w:tcPr>
          <w:p w14:paraId="5DCE82D7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DCE82D8" w14:textId="37A20ABB" w:rsidR="000E7588" w:rsidRPr="00764BB9" w:rsidRDefault="00DE056D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>
              <w:rPr>
                <w:rFonts w:asciiTheme="majorBidi" w:eastAsia="Times New Roman" w:hAnsiTheme="majorBidi" w:cstheme="majorBidi"/>
                <w:b/>
                <w:bCs/>
              </w:rPr>
              <w:t xml:space="preserve">Positive pools/ </w:t>
            </w:r>
            <w:r w:rsidRPr="00991B2F">
              <w:rPr>
                <w:rFonts w:asciiTheme="majorBidi" w:eastAsia="Times New Roman" w:hAnsiTheme="majorBidi" w:cstheme="majorBidi"/>
                <w:b/>
                <w:bCs/>
              </w:rPr>
              <w:t>Total</w:t>
            </w:r>
            <w:r>
              <w:rPr>
                <w:rFonts w:asciiTheme="majorBidi" w:eastAsia="Times New Roman" w:hAnsiTheme="majorBidi" w:cstheme="majorBidi"/>
                <w:b/>
                <w:bCs/>
              </w:rPr>
              <w:t xml:space="preserve"> (%)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5DCE82D9" w14:textId="79B26A19" w:rsidR="000E7588" w:rsidRPr="00764BB9" w:rsidRDefault="00DB3033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>
              <w:rPr>
                <w:rFonts w:asciiTheme="majorBidi" w:eastAsia="Times New Roman" w:hAnsiTheme="majorBidi" w:cstheme="majorBidi"/>
                <w:b/>
                <w:bCs/>
              </w:rPr>
              <w:t>Site</w:t>
            </w:r>
            <w:r w:rsidR="000E7588" w:rsidRPr="00764BB9">
              <w:rPr>
                <w:rFonts w:asciiTheme="majorBidi" w:eastAsia="Times New Roman" w:hAnsiTheme="majorBidi" w:cstheme="majorBidi"/>
                <w:b/>
                <w:bCs/>
              </w:rPr>
              <w:t xml:space="preserve"> 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DCE82DA" w14:textId="4466274E" w:rsidR="000E7588" w:rsidRPr="00764BB9" w:rsidRDefault="00DB3033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>
              <w:rPr>
                <w:rFonts w:asciiTheme="majorBidi" w:eastAsia="Times New Roman" w:hAnsiTheme="majorBidi" w:cstheme="majorBidi"/>
                <w:b/>
                <w:bCs/>
              </w:rPr>
              <w:t>Site</w:t>
            </w:r>
            <w:r w:rsidR="000E7588" w:rsidRPr="00764BB9">
              <w:rPr>
                <w:rFonts w:asciiTheme="majorBidi" w:eastAsia="Times New Roman" w:hAnsiTheme="majorBidi" w:cstheme="majorBidi"/>
                <w:b/>
                <w:bCs/>
              </w:rPr>
              <w:t xml:space="preserve"> B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DCE82DB" w14:textId="4CDB8F27" w:rsidR="000E7588" w:rsidRPr="00764BB9" w:rsidRDefault="00DB3033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>
              <w:rPr>
                <w:rFonts w:asciiTheme="majorBidi" w:eastAsia="Times New Roman" w:hAnsiTheme="majorBidi" w:cstheme="majorBidi"/>
                <w:b/>
                <w:bCs/>
              </w:rPr>
              <w:t>Site</w:t>
            </w:r>
            <w:r w:rsidR="000E7588" w:rsidRPr="00764BB9">
              <w:rPr>
                <w:rFonts w:asciiTheme="majorBidi" w:eastAsia="Times New Roman" w:hAnsiTheme="majorBidi" w:cstheme="majorBidi"/>
                <w:b/>
                <w:bCs/>
              </w:rPr>
              <w:t xml:space="preserve"> 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CE82DC" w14:textId="77777777" w:rsidR="000E7588" w:rsidRPr="00663FD7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</w:pPr>
            <w:r w:rsidRPr="00663FD7"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  <w:t>P. value</w:t>
            </w:r>
          </w:p>
        </w:tc>
      </w:tr>
      <w:tr w:rsidR="000E7588" w:rsidRPr="00764BB9" w14:paraId="5DCE82DF" w14:textId="77777777" w:rsidTr="000E7588">
        <w:trPr>
          <w:trHeight w:val="315"/>
          <w:jc w:val="center"/>
        </w:trPr>
        <w:tc>
          <w:tcPr>
            <w:tcW w:w="8460" w:type="dxa"/>
            <w:gridSpan w:val="6"/>
            <w:shd w:val="clear" w:color="auto" w:fill="auto"/>
            <w:noWrap/>
            <w:vAlign w:val="center"/>
          </w:tcPr>
          <w:p w14:paraId="5DCE82DE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764BB9">
              <w:rPr>
                <w:rFonts w:asciiTheme="majorBidi" w:eastAsia="Times New Roman" w:hAnsiTheme="majorBidi" w:cstheme="majorBidi"/>
                <w:b/>
                <w:bCs/>
              </w:rPr>
              <w:t>Summer</w:t>
            </w:r>
          </w:p>
        </w:tc>
      </w:tr>
      <w:tr w:rsidR="000E7588" w:rsidRPr="00764BB9" w14:paraId="5DCE82E9" w14:textId="77777777" w:rsidTr="000E7588">
        <w:trPr>
          <w:trHeight w:val="315"/>
          <w:jc w:val="center"/>
        </w:trPr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5DCE82E0" w14:textId="77777777" w:rsidR="000E7588" w:rsidRPr="00764BB9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Cryptosporidium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DCE82E1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6/6(100%)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5DCE82E2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  <w:p w14:paraId="5DCE82E3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color w:val="000000"/>
              </w:rPr>
              <w:t>(66.7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2E4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  <w:p w14:paraId="5DCE82E5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color w:val="000000"/>
              </w:rPr>
              <w:t>(33.3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2E6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2E7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CE82E8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color w:val="000000"/>
              </w:rPr>
              <w:t>0.082</w:t>
            </w:r>
          </w:p>
        </w:tc>
      </w:tr>
      <w:tr w:rsidR="000E7588" w:rsidRPr="00764BB9" w14:paraId="5DCE82F3" w14:textId="77777777" w:rsidTr="000E7588">
        <w:trPr>
          <w:trHeight w:val="315"/>
          <w:jc w:val="center"/>
        </w:trPr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5DCE82EA" w14:textId="77777777" w:rsidR="000E7588" w:rsidRPr="00764BB9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Giardia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DCE82EB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/6(16.67%)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5DCE82EC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2ED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2EE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2EF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color w:val="000000"/>
              </w:rPr>
              <w:t>(100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2F0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2F1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CE82F2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</w:tr>
      <w:tr w:rsidR="000E7588" w:rsidRPr="00764BB9" w14:paraId="5DCE82FD" w14:textId="77777777" w:rsidTr="000E7588">
        <w:trPr>
          <w:trHeight w:val="315"/>
          <w:jc w:val="center"/>
        </w:trPr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5DCE82F4" w14:textId="77777777" w:rsidR="000E7588" w:rsidRPr="00764BB9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Entamoeba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DCE82F5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6/6(100%)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5DCE82F6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  <w:p w14:paraId="5DCE82F7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color w:val="000000"/>
              </w:rPr>
              <w:t>(66.7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2F8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  <w:p w14:paraId="5DCE82F9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color w:val="000000"/>
              </w:rPr>
              <w:t>(33.3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2FA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2FB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CE82FC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color w:val="000000"/>
              </w:rPr>
              <w:t>0.007**</w:t>
            </w:r>
          </w:p>
        </w:tc>
      </w:tr>
      <w:tr w:rsidR="000E7588" w:rsidRPr="00764BB9" w14:paraId="5DCE8307" w14:textId="77777777" w:rsidTr="000E7588">
        <w:trPr>
          <w:trHeight w:val="315"/>
          <w:jc w:val="center"/>
        </w:trPr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5DCE82FE" w14:textId="77777777" w:rsidR="000E7588" w:rsidRPr="00764BB9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Balantidium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DCE82FF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/6(50%)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5DCE8300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301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color w:val="000000"/>
              </w:rPr>
              <w:t>(33.3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302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  <w:p w14:paraId="5DCE8303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color w:val="000000"/>
              </w:rPr>
              <w:t>(66.7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304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305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CE8306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color w:val="000000"/>
              </w:rPr>
              <w:t>0.004**</w:t>
            </w:r>
          </w:p>
        </w:tc>
      </w:tr>
      <w:tr w:rsidR="000E7588" w:rsidRPr="00764BB9" w14:paraId="5DCE8311" w14:textId="77777777" w:rsidTr="000E7588">
        <w:trPr>
          <w:trHeight w:val="315"/>
          <w:jc w:val="center"/>
        </w:trPr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5DCE8308" w14:textId="77777777" w:rsidR="000E7588" w:rsidRPr="00764BB9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proofErr w:type="spellStart"/>
            <w:r w:rsidRPr="00764BB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richostrongylidae</w:t>
            </w:r>
            <w:proofErr w:type="spellEnd"/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DCE8309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/6(16.67%)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5DCE830A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30B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color w:val="000000"/>
              </w:rPr>
              <w:t>(100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30C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30D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30E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30F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CE8310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</w:tr>
      <w:tr w:rsidR="000E7588" w:rsidRPr="00764BB9" w14:paraId="5DCE831B" w14:textId="77777777" w:rsidTr="000E7588">
        <w:trPr>
          <w:trHeight w:val="315"/>
          <w:jc w:val="center"/>
        </w:trPr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5DCE8312" w14:textId="77777777" w:rsidR="000E7588" w:rsidRPr="00764BB9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Trichuris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DCE8313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/6(33.3%)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5DCE8314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315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316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  <w:p w14:paraId="5DCE8317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color w:val="000000"/>
              </w:rPr>
              <w:t>(100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318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319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CE831A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</w:tr>
      <w:tr w:rsidR="000E7588" w:rsidRPr="00764BB9" w14:paraId="5DCE8325" w14:textId="77777777" w:rsidTr="000E7588">
        <w:trPr>
          <w:trHeight w:val="315"/>
          <w:jc w:val="center"/>
        </w:trPr>
        <w:tc>
          <w:tcPr>
            <w:tcW w:w="2176" w:type="dxa"/>
            <w:shd w:val="clear" w:color="auto" w:fill="auto"/>
            <w:noWrap/>
            <w:vAlign w:val="bottom"/>
          </w:tcPr>
          <w:p w14:paraId="5DCE831C" w14:textId="77777777" w:rsidR="000E7588" w:rsidRPr="00764BB9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ites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5DCE831D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6/6(100%)</w:t>
            </w:r>
          </w:p>
        </w:tc>
        <w:tc>
          <w:tcPr>
            <w:tcW w:w="1221" w:type="dxa"/>
            <w:shd w:val="clear" w:color="auto" w:fill="auto"/>
            <w:noWrap/>
            <w:vAlign w:val="bottom"/>
          </w:tcPr>
          <w:p w14:paraId="5DCE831E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  <w:p w14:paraId="5DCE831F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color w:val="000000"/>
              </w:rPr>
              <w:t>(66.7%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DCE8320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  <w:p w14:paraId="5DCE8321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color w:val="000000"/>
              </w:rPr>
              <w:t>(33.3%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DCE8322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323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DCE8324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color w:val="000000"/>
              </w:rPr>
              <w:t>0.082</w:t>
            </w:r>
          </w:p>
        </w:tc>
      </w:tr>
      <w:tr w:rsidR="000E7588" w:rsidRPr="00764BB9" w14:paraId="5DCE8327" w14:textId="77777777" w:rsidTr="000E7588">
        <w:trPr>
          <w:trHeight w:val="70"/>
          <w:jc w:val="center"/>
        </w:trPr>
        <w:tc>
          <w:tcPr>
            <w:tcW w:w="8460" w:type="dxa"/>
            <w:gridSpan w:val="6"/>
            <w:shd w:val="clear" w:color="auto" w:fill="auto"/>
            <w:noWrap/>
            <w:vAlign w:val="center"/>
          </w:tcPr>
          <w:p w14:paraId="5DCE8326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764BB9">
              <w:rPr>
                <w:rFonts w:asciiTheme="majorBidi" w:eastAsia="Times New Roman" w:hAnsiTheme="majorBidi" w:cstheme="majorBidi"/>
                <w:b/>
                <w:bCs/>
              </w:rPr>
              <w:t>Autumn</w:t>
            </w:r>
          </w:p>
        </w:tc>
      </w:tr>
      <w:tr w:rsidR="000E7588" w:rsidRPr="00764BB9" w14:paraId="5DCE8331" w14:textId="77777777" w:rsidTr="000E7588">
        <w:trPr>
          <w:trHeight w:val="315"/>
          <w:jc w:val="center"/>
        </w:trPr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5DCE8328" w14:textId="77777777" w:rsidR="000E7588" w:rsidRPr="00764BB9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Cryptosporidium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DCE8329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/2(100%)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5DCE832A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32B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color w:val="000000"/>
              </w:rPr>
              <w:t>(50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32C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32D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color w:val="000000"/>
              </w:rPr>
              <w:t>(50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32E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32F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CE8330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color w:val="000000"/>
              </w:rPr>
              <w:t>0.182</w:t>
            </w:r>
          </w:p>
        </w:tc>
      </w:tr>
      <w:tr w:rsidR="000E7588" w:rsidRPr="00764BB9" w14:paraId="5DCE833B" w14:textId="77777777" w:rsidTr="000E7588">
        <w:trPr>
          <w:trHeight w:val="315"/>
          <w:jc w:val="center"/>
        </w:trPr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5DCE8332" w14:textId="77777777" w:rsidR="000E7588" w:rsidRPr="00764BB9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Giardia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DCE8333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/2(50%)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5DCE8334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335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336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337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color w:val="000000"/>
              </w:rPr>
              <w:t>(100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338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339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CE833A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</w:tr>
      <w:tr w:rsidR="000E7588" w:rsidRPr="00764BB9" w14:paraId="5DCE8345" w14:textId="77777777" w:rsidTr="000E7588">
        <w:trPr>
          <w:trHeight w:val="315"/>
          <w:jc w:val="center"/>
        </w:trPr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5DCE833C" w14:textId="77777777" w:rsidR="000E7588" w:rsidRPr="00764BB9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Entamoeba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DCE833D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/2(100%)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5DCE833E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33F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color w:val="000000"/>
              </w:rPr>
              <w:t>(50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340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341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color w:val="000000"/>
              </w:rPr>
              <w:t>(50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342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343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CE8344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color w:val="000000"/>
              </w:rPr>
              <w:t>0.579</w:t>
            </w:r>
          </w:p>
        </w:tc>
      </w:tr>
      <w:tr w:rsidR="000E7588" w:rsidRPr="00764BB9" w14:paraId="5DCE834F" w14:textId="77777777" w:rsidTr="000E7588">
        <w:trPr>
          <w:trHeight w:val="315"/>
          <w:jc w:val="center"/>
        </w:trPr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5DCE8346" w14:textId="77777777" w:rsidR="000E7588" w:rsidRPr="00764BB9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Balantidium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DCE8347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/2(50%)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5DCE8348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349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34A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34B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color w:val="000000"/>
              </w:rPr>
              <w:t>(100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34C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34D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CE834E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color w:val="000000"/>
              </w:rPr>
              <w:t>1.000</w:t>
            </w:r>
          </w:p>
        </w:tc>
      </w:tr>
      <w:tr w:rsidR="000E7588" w:rsidRPr="00764BB9" w14:paraId="5DCE8359" w14:textId="77777777" w:rsidTr="000E7588">
        <w:trPr>
          <w:trHeight w:val="315"/>
          <w:jc w:val="center"/>
        </w:trPr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5DCE8350" w14:textId="77777777" w:rsidR="000E7588" w:rsidRPr="00764BB9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proofErr w:type="spellStart"/>
            <w:r w:rsidRPr="00764BB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richostrongylidae</w:t>
            </w:r>
            <w:proofErr w:type="spellEnd"/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DCE8351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/2(100%)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5DCE8352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353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color w:val="000000"/>
              </w:rPr>
              <w:t>(50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354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355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color w:val="000000"/>
              </w:rPr>
              <w:t>(50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356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357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CE8358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color w:val="000000"/>
              </w:rPr>
              <w:t>0.617</w:t>
            </w:r>
          </w:p>
        </w:tc>
      </w:tr>
      <w:tr w:rsidR="000E7588" w:rsidRPr="00764BB9" w14:paraId="5DCE8363" w14:textId="77777777" w:rsidTr="000E7588">
        <w:trPr>
          <w:trHeight w:val="315"/>
          <w:jc w:val="center"/>
        </w:trPr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5DCE835A" w14:textId="77777777" w:rsidR="000E7588" w:rsidRPr="00764BB9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Trichuris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DCE835B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/2(50%)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5DCE835C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35D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35E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35F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color w:val="000000"/>
              </w:rPr>
              <w:t>(100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360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361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CE8362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</w:tr>
      <w:tr w:rsidR="000E7588" w:rsidRPr="00764BB9" w14:paraId="5DCE836D" w14:textId="77777777" w:rsidTr="000E7588">
        <w:trPr>
          <w:trHeight w:val="315"/>
          <w:jc w:val="center"/>
        </w:trPr>
        <w:tc>
          <w:tcPr>
            <w:tcW w:w="2176" w:type="dxa"/>
            <w:shd w:val="clear" w:color="auto" w:fill="auto"/>
            <w:noWrap/>
            <w:vAlign w:val="bottom"/>
          </w:tcPr>
          <w:p w14:paraId="5DCE8364" w14:textId="77777777" w:rsidR="000E7588" w:rsidRPr="00764BB9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ites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5DCE8365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/2(100%)</w:t>
            </w:r>
          </w:p>
        </w:tc>
        <w:tc>
          <w:tcPr>
            <w:tcW w:w="1221" w:type="dxa"/>
            <w:shd w:val="clear" w:color="auto" w:fill="auto"/>
            <w:noWrap/>
            <w:vAlign w:val="bottom"/>
          </w:tcPr>
          <w:p w14:paraId="5DCE8366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367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color w:val="000000"/>
              </w:rPr>
              <w:t>(50%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DCE8368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369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color w:val="000000"/>
              </w:rPr>
              <w:t>(50%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DCE836A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36B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DCE836C" w14:textId="77777777" w:rsidR="000E7588" w:rsidRPr="00764BB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64BB9">
              <w:rPr>
                <w:rFonts w:asciiTheme="majorBidi" w:eastAsia="Times New Roman" w:hAnsiTheme="majorBidi" w:cstheme="majorBidi"/>
                <w:color w:val="000000"/>
              </w:rPr>
              <w:t>0.182</w:t>
            </w:r>
          </w:p>
        </w:tc>
      </w:tr>
    </w:tbl>
    <w:p w14:paraId="46D9AFBE" w14:textId="77777777" w:rsidR="008E042B" w:rsidRDefault="008E042B" w:rsidP="00DE056D">
      <w:pPr>
        <w:spacing w:after="0" w:line="360" w:lineRule="auto"/>
        <w:rPr>
          <w:rFonts w:asciiTheme="majorBidi" w:eastAsia="Calibri" w:hAnsiTheme="majorBidi" w:cstheme="majorBidi"/>
          <w:sz w:val="24"/>
          <w:szCs w:val="24"/>
        </w:rPr>
      </w:pPr>
    </w:p>
    <w:p w14:paraId="5DCE8370" w14:textId="77777777" w:rsidR="000E7588" w:rsidRPr="00DF5353" w:rsidRDefault="000E7588" w:rsidP="000E7588">
      <w:pPr>
        <w:spacing w:after="0" w:line="360" w:lineRule="auto"/>
        <w:jc w:val="center"/>
        <w:rPr>
          <w:rFonts w:asciiTheme="majorBidi" w:eastAsia="Calibri" w:hAnsiTheme="majorBidi" w:cstheme="majorBidi"/>
          <w:sz w:val="24"/>
          <w:szCs w:val="24"/>
        </w:rPr>
      </w:pPr>
    </w:p>
    <w:p w14:paraId="5F0CB1B9" w14:textId="5A54E01B" w:rsidR="005B4840" w:rsidRPr="00DE056D" w:rsidRDefault="00E0564A" w:rsidP="005B4840">
      <w:pPr>
        <w:spacing w:after="0" w:line="276" w:lineRule="auto"/>
        <w:jc w:val="center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DE056D">
        <w:rPr>
          <w:rFonts w:ascii="Times New Roman" w:hAnsi="Times New Roman" w:cs="Times New Roman"/>
          <w:b/>
          <w:bCs/>
          <w:sz w:val="24"/>
          <w:szCs w:val="24"/>
        </w:rPr>
        <w:t>Table S3</w:t>
      </w:r>
      <w:r w:rsidR="00425A62" w:rsidRPr="00DE056D"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 xml:space="preserve">: </w:t>
      </w:r>
      <w:r w:rsidR="000E7588" w:rsidRPr="00DE056D"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 xml:space="preserve">Seasonal distribution of </w:t>
      </w:r>
      <w:r w:rsidR="00DE056D" w:rsidRPr="00DE056D"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 xml:space="preserve">parasite </w:t>
      </w:r>
      <w:r w:rsidR="00037E51"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>infestation</w:t>
      </w:r>
      <w:r w:rsidR="000E7588" w:rsidRPr="00DE056D"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 xml:space="preserve"> of </w:t>
      </w:r>
      <w:proofErr w:type="spellStart"/>
      <w:r w:rsidR="000E7588" w:rsidRPr="00DE056D">
        <w:rPr>
          <w:rFonts w:asciiTheme="majorBidi" w:eastAsia="Times New Roman" w:hAnsiTheme="majorBidi" w:cstheme="majorBidi"/>
          <w:b/>
          <w:bCs/>
          <w:i/>
          <w:iCs/>
          <w:sz w:val="24"/>
          <w:szCs w:val="24"/>
        </w:rPr>
        <w:t>Stomoxys</w:t>
      </w:r>
      <w:proofErr w:type="spellEnd"/>
      <w:r w:rsidR="000E7588" w:rsidRPr="00DE056D">
        <w:rPr>
          <w:rFonts w:asciiTheme="majorBidi" w:eastAsia="Times New Roman" w:hAnsiTheme="majorBidi" w:cstheme="majorBidi"/>
          <w:b/>
          <w:bCs/>
          <w:i/>
          <w:iCs/>
          <w:sz w:val="24"/>
          <w:szCs w:val="24"/>
        </w:rPr>
        <w:t xml:space="preserve"> </w:t>
      </w:r>
      <w:proofErr w:type="spellStart"/>
      <w:r w:rsidR="000E7588" w:rsidRPr="00DE056D">
        <w:rPr>
          <w:rFonts w:asciiTheme="majorBidi" w:eastAsia="Times New Roman" w:hAnsiTheme="majorBidi" w:cstheme="majorBidi"/>
          <w:b/>
          <w:bCs/>
          <w:i/>
          <w:iCs/>
          <w:sz w:val="24"/>
          <w:szCs w:val="24"/>
        </w:rPr>
        <w:t>calcitrans</w:t>
      </w:r>
      <w:proofErr w:type="spellEnd"/>
      <w:r w:rsidR="005B4840" w:rsidRPr="00DE056D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</w:t>
      </w:r>
      <w:r w:rsidR="005B4840" w:rsidRPr="00DE056D">
        <w:rPr>
          <w:rFonts w:asciiTheme="majorBidi" w:eastAsia="Times New Roman" w:hAnsiTheme="majorBidi" w:cstheme="majorBidi"/>
          <w:b/>
          <w:bCs/>
          <w:sz w:val="24"/>
          <w:szCs w:val="24"/>
        </w:rPr>
        <w:t>based on sedimentation-floatation technique and microscopic examination</w:t>
      </w:r>
      <w:r w:rsidR="005B4840" w:rsidRPr="00DE056D">
        <w:rPr>
          <w:rFonts w:asciiTheme="majorBidi" w:eastAsia="Calibri" w:hAnsiTheme="majorBidi" w:cstheme="majorBidi"/>
          <w:b/>
          <w:bCs/>
          <w:sz w:val="24"/>
          <w:szCs w:val="24"/>
        </w:rPr>
        <w:t>.</w:t>
      </w:r>
    </w:p>
    <w:p w14:paraId="5DCE8371" w14:textId="050AFA47" w:rsidR="000E7588" w:rsidRPr="00F81748" w:rsidRDefault="000E7588" w:rsidP="000E7588">
      <w:pPr>
        <w:spacing w:after="0" w:line="276" w:lineRule="auto"/>
        <w:jc w:val="center"/>
        <w:rPr>
          <w:rFonts w:asciiTheme="majorBidi" w:eastAsia="Calibri" w:hAnsiTheme="majorBidi" w:cstheme="majorBidi"/>
          <w:sz w:val="24"/>
          <w:szCs w:val="24"/>
          <w:lang w:bidi="ar-EG"/>
        </w:rPr>
      </w:pPr>
    </w:p>
    <w:tbl>
      <w:tblPr>
        <w:tblW w:w="861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50"/>
        <w:gridCol w:w="1463"/>
        <w:gridCol w:w="1237"/>
        <w:gridCol w:w="1260"/>
        <w:gridCol w:w="1350"/>
        <w:gridCol w:w="1056"/>
      </w:tblGrid>
      <w:tr w:rsidR="000E7588" w:rsidRPr="00ED7EE9" w14:paraId="5DCE8378" w14:textId="77777777" w:rsidTr="0038265A">
        <w:trPr>
          <w:trHeight w:val="315"/>
          <w:jc w:val="center"/>
        </w:trPr>
        <w:tc>
          <w:tcPr>
            <w:tcW w:w="2250" w:type="dxa"/>
            <w:vAlign w:val="center"/>
            <w:hideMark/>
          </w:tcPr>
          <w:p w14:paraId="5DCE8372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DCE8373" w14:textId="10E6304F" w:rsidR="000E7588" w:rsidRPr="00ED7EE9" w:rsidRDefault="00DE056D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>
              <w:rPr>
                <w:rFonts w:asciiTheme="majorBidi" w:eastAsia="Times New Roman" w:hAnsiTheme="majorBidi" w:cstheme="majorBidi"/>
                <w:b/>
                <w:bCs/>
              </w:rPr>
              <w:t xml:space="preserve">Positive pools/ </w:t>
            </w:r>
            <w:r w:rsidRPr="00991B2F">
              <w:rPr>
                <w:rFonts w:asciiTheme="majorBidi" w:eastAsia="Times New Roman" w:hAnsiTheme="majorBidi" w:cstheme="majorBidi"/>
                <w:b/>
                <w:bCs/>
              </w:rPr>
              <w:t>Total</w:t>
            </w:r>
            <w:r>
              <w:rPr>
                <w:rFonts w:asciiTheme="majorBidi" w:eastAsia="Times New Roman" w:hAnsiTheme="majorBidi" w:cstheme="majorBidi"/>
                <w:b/>
                <w:bCs/>
              </w:rPr>
              <w:t xml:space="preserve"> (%)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5DCE8374" w14:textId="5BB9D676" w:rsidR="000E7588" w:rsidRPr="00ED7EE9" w:rsidRDefault="00DB3033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>
              <w:rPr>
                <w:rFonts w:asciiTheme="majorBidi" w:eastAsia="Times New Roman" w:hAnsiTheme="majorBidi" w:cstheme="majorBidi"/>
                <w:b/>
                <w:bCs/>
              </w:rPr>
              <w:t>Site</w:t>
            </w:r>
            <w:r w:rsidR="000E7588" w:rsidRPr="00ED7EE9">
              <w:rPr>
                <w:rFonts w:asciiTheme="majorBidi" w:eastAsia="Times New Roman" w:hAnsiTheme="majorBidi" w:cstheme="majorBidi"/>
                <w:b/>
                <w:bCs/>
              </w:rPr>
              <w:t xml:space="preserve"> 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DCE8375" w14:textId="63F98A03" w:rsidR="000E7588" w:rsidRPr="00ED7EE9" w:rsidRDefault="00DB3033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>
              <w:rPr>
                <w:rFonts w:asciiTheme="majorBidi" w:eastAsia="Times New Roman" w:hAnsiTheme="majorBidi" w:cstheme="majorBidi"/>
                <w:b/>
                <w:bCs/>
              </w:rPr>
              <w:t>Site</w:t>
            </w:r>
            <w:r w:rsidR="000E7588" w:rsidRPr="00ED7EE9">
              <w:rPr>
                <w:rFonts w:asciiTheme="majorBidi" w:eastAsia="Times New Roman" w:hAnsiTheme="majorBidi" w:cstheme="majorBidi"/>
                <w:b/>
                <w:bCs/>
              </w:rPr>
              <w:t xml:space="preserve"> B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DCE8376" w14:textId="1BB168E1" w:rsidR="000E7588" w:rsidRPr="00ED7EE9" w:rsidRDefault="00DB3033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>
              <w:rPr>
                <w:rFonts w:asciiTheme="majorBidi" w:eastAsia="Times New Roman" w:hAnsiTheme="majorBidi" w:cstheme="majorBidi"/>
                <w:b/>
                <w:bCs/>
              </w:rPr>
              <w:t>Site</w:t>
            </w:r>
            <w:r w:rsidR="000E7588" w:rsidRPr="00ED7EE9">
              <w:rPr>
                <w:rFonts w:asciiTheme="majorBidi" w:eastAsia="Times New Roman" w:hAnsiTheme="majorBidi" w:cstheme="majorBidi"/>
                <w:b/>
                <w:bCs/>
              </w:rPr>
              <w:t xml:space="preserve"> C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DCE8377" w14:textId="77777777" w:rsidR="000E7588" w:rsidRPr="00663FD7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</w:pPr>
            <w:r w:rsidRPr="00663FD7"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  <w:t>P. value</w:t>
            </w:r>
          </w:p>
        </w:tc>
      </w:tr>
      <w:tr w:rsidR="000E7588" w:rsidRPr="00ED7EE9" w14:paraId="5DCE837A" w14:textId="77777777" w:rsidTr="0038265A">
        <w:trPr>
          <w:trHeight w:val="315"/>
          <w:jc w:val="center"/>
        </w:trPr>
        <w:tc>
          <w:tcPr>
            <w:tcW w:w="8616" w:type="dxa"/>
            <w:gridSpan w:val="6"/>
            <w:shd w:val="clear" w:color="auto" w:fill="auto"/>
            <w:noWrap/>
            <w:vAlign w:val="center"/>
          </w:tcPr>
          <w:p w14:paraId="5DCE8379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ED7EE9">
              <w:rPr>
                <w:rFonts w:asciiTheme="majorBidi" w:eastAsia="Times New Roman" w:hAnsiTheme="majorBidi" w:cstheme="majorBidi"/>
                <w:b/>
                <w:bCs/>
              </w:rPr>
              <w:t>Summer</w:t>
            </w:r>
          </w:p>
        </w:tc>
      </w:tr>
      <w:tr w:rsidR="000E7588" w:rsidRPr="00ED7EE9" w14:paraId="5DCE8384" w14:textId="77777777" w:rsidTr="0038265A">
        <w:trPr>
          <w:trHeight w:val="315"/>
          <w:jc w:val="center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DCE837B" w14:textId="77777777" w:rsidR="000E7588" w:rsidRPr="00ED7EE9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Cryptosporidium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DCE837C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8/8(100%)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5DCE837D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37E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(12.5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37F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380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(12.5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DCE8381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  <w:p w14:paraId="5DCE8382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(75%)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DCE8383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&lt;0.001**</w:t>
            </w:r>
          </w:p>
        </w:tc>
      </w:tr>
      <w:tr w:rsidR="000E7588" w:rsidRPr="00ED7EE9" w14:paraId="5DCE838E" w14:textId="77777777" w:rsidTr="0038265A">
        <w:trPr>
          <w:trHeight w:val="315"/>
          <w:jc w:val="center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DCE8385" w14:textId="77777777" w:rsidR="000E7588" w:rsidRPr="00ED7EE9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Giardia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DCE8386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/8(12.5%)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5DCE8387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388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389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38A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(100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DCE838B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38C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DCE838D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</w:tr>
      <w:tr w:rsidR="000E7588" w:rsidRPr="00ED7EE9" w14:paraId="5DCE8398" w14:textId="77777777" w:rsidTr="0038265A">
        <w:trPr>
          <w:trHeight w:val="315"/>
          <w:jc w:val="center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DCE838F" w14:textId="77777777" w:rsidR="000E7588" w:rsidRPr="00ED7EE9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Entamoeba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DCE8390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7/8(87.5%)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5DCE8391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392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(14.29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393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394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(14.29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DCE8395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  <w:p w14:paraId="5DCE8396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(71.4%)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DCE8397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&lt;0.001**</w:t>
            </w:r>
          </w:p>
        </w:tc>
      </w:tr>
      <w:tr w:rsidR="000E7588" w:rsidRPr="00ED7EE9" w14:paraId="5DCE83A2" w14:textId="77777777" w:rsidTr="0038265A">
        <w:trPr>
          <w:trHeight w:val="315"/>
          <w:jc w:val="center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DCE8399" w14:textId="77777777" w:rsidR="000E7588" w:rsidRPr="00ED7EE9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Balantidium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DCE839A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5/8(62.5%)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5DCE839B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39C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39D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39E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(20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DCE839F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  <w:p w14:paraId="5DCE83A0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(80%)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DCE83A1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&lt;0.001**</w:t>
            </w:r>
          </w:p>
        </w:tc>
      </w:tr>
      <w:tr w:rsidR="000E7588" w:rsidRPr="00ED7EE9" w14:paraId="5DCE83AC" w14:textId="77777777" w:rsidTr="0038265A">
        <w:trPr>
          <w:trHeight w:val="315"/>
          <w:jc w:val="center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DCE83A3" w14:textId="77777777" w:rsidR="000E7588" w:rsidRPr="00ED7EE9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proofErr w:type="spellStart"/>
            <w:r w:rsidRPr="00ED7EE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richostrongylidae</w:t>
            </w:r>
            <w:proofErr w:type="spellEnd"/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DCE83A4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/8(12.5%)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5DCE83A5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3A6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3A7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3A8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(100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DCE83A9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3AA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DCE83AB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</w:tr>
      <w:tr w:rsidR="000E7588" w:rsidRPr="00ED7EE9" w14:paraId="5DCE83B6" w14:textId="77777777" w:rsidTr="0038265A">
        <w:trPr>
          <w:trHeight w:val="315"/>
          <w:jc w:val="center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DCE83AD" w14:textId="77777777" w:rsidR="000E7588" w:rsidRPr="00ED7EE9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Trichuris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DCE83AE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/8(12.5%)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5DCE83AF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3B0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3B1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3B2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(100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DCE83B3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3B4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DCE83B5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</w:tr>
      <w:tr w:rsidR="000E7588" w:rsidRPr="00ED7EE9" w14:paraId="5DCE83C0" w14:textId="77777777" w:rsidTr="0038265A">
        <w:trPr>
          <w:trHeight w:val="315"/>
          <w:jc w:val="center"/>
        </w:trPr>
        <w:tc>
          <w:tcPr>
            <w:tcW w:w="2250" w:type="dxa"/>
            <w:shd w:val="clear" w:color="auto" w:fill="auto"/>
            <w:noWrap/>
            <w:vAlign w:val="bottom"/>
          </w:tcPr>
          <w:p w14:paraId="5DCE83B7" w14:textId="77777777" w:rsidR="000E7588" w:rsidRPr="00ED7EE9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ites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5DCE83B8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7/8(87.5%)</w:t>
            </w:r>
          </w:p>
        </w:tc>
        <w:tc>
          <w:tcPr>
            <w:tcW w:w="1237" w:type="dxa"/>
            <w:shd w:val="clear" w:color="auto" w:fill="auto"/>
            <w:noWrap/>
            <w:vAlign w:val="bottom"/>
          </w:tcPr>
          <w:p w14:paraId="5DCE83B9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3BA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(14.29%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DCE83BB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3BC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(14.29%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DCE83BD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  <w:p w14:paraId="5DCE83BE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(71.43%)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14:paraId="5DCE83BF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&lt;0.001**</w:t>
            </w:r>
          </w:p>
        </w:tc>
      </w:tr>
      <w:tr w:rsidR="000E7588" w:rsidRPr="00ED7EE9" w14:paraId="5DCE83C2" w14:textId="77777777" w:rsidTr="0038265A">
        <w:trPr>
          <w:trHeight w:val="315"/>
          <w:jc w:val="center"/>
        </w:trPr>
        <w:tc>
          <w:tcPr>
            <w:tcW w:w="8616" w:type="dxa"/>
            <w:gridSpan w:val="6"/>
            <w:shd w:val="clear" w:color="auto" w:fill="auto"/>
            <w:noWrap/>
            <w:vAlign w:val="center"/>
          </w:tcPr>
          <w:p w14:paraId="5DCE83C1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ED7EE9">
              <w:rPr>
                <w:rFonts w:asciiTheme="majorBidi" w:eastAsia="Times New Roman" w:hAnsiTheme="majorBidi" w:cstheme="majorBidi"/>
                <w:b/>
                <w:bCs/>
              </w:rPr>
              <w:t>Autumn</w:t>
            </w:r>
          </w:p>
        </w:tc>
      </w:tr>
      <w:tr w:rsidR="000E7588" w:rsidRPr="00ED7EE9" w14:paraId="5DCE83CC" w14:textId="77777777" w:rsidTr="0038265A">
        <w:trPr>
          <w:trHeight w:val="315"/>
          <w:jc w:val="center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DCE83C3" w14:textId="77777777" w:rsidR="000E7588" w:rsidRPr="00ED7EE9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Cryptosporidium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DCE83C4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/5(80%)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5DCE83C5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3C6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(25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3C7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3C8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(25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DCE83C9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  <w:p w14:paraId="5DCE83CA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(50%)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DCE83CB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&lt;0.001**</w:t>
            </w:r>
          </w:p>
        </w:tc>
      </w:tr>
      <w:tr w:rsidR="000E7588" w:rsidRPr="00ED7EE9" w14:paraId="5DCE83D6" w14:textId="77777777" w:rsidTr="0038265A">
        <w:trPr>
          <w:trHeight w:val="315"/>
          <w:jc w:val="center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DCE83CD" w14:textId="77777777" w:rsidR="000E7588" w:rsidRPr="00ED7EE9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Giardia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DCE83CE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/5(20%)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5DCE83CF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3D0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3D1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3D2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(100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DCE83D3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3D4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DCE83D5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</w:tr>
      <w:tr w:rsidR="000E7588" w:rsidRPr="00ED7EE9" w14:paraId="5DCE83E0" w14:textId="77777777" w:rsidTr="0038265A">
        <w:trPr>
          <w:trHeight w:val="315"/>
          <w:jc w:val="center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DCE83D7" w14:textId="77777777" w:rsidR="000E7588" w:rsidRPr="00ED7EE9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Entamoeba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DCE83D8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/5(40%)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5DCE83D9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3DA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(50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3DB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3DC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(50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DCE83DD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3DE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DCE83DF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0.617</w:t>
            </w:r>
          </w:p>
        </w:tc>
      </w:tr>
      <w:tr w:rsidR="000E7588" w:rsidRPr="00ED7EE9" w14:paraId="5DCE83EA" w14:textId="77777777" w:rsidTr="0038265A">
        <w:trPr>
          <w:trHeight w:val="315"/>
          <w:jc w:val="center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DCE83E1" w14:textId="77777777" w:rsidR="000E7588" w:rsidRPr="00ED7EE9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Balantidium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DCE83E2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/5(40%)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5DCE83E3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3E4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(50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3E5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3E6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(50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DCE83E7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3E8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DCE83E9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0.617</w:t>
            </w:r>
          </w:p>
        </w:tc>
      </w:tr>
      <w:tr w:rsidR="000E7588" w:rsidRPr="00ED7EE9" w14:paraId="5DCE83F4" w14:textId="77777777" w:rsidTr="0038265A">
        <w:trPr>
          <w:trHeight w:val="315"/>
          <w:jc w:val="center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DCE83EB" w14:textId="77777777" w:rsidR="000E7588" w:rsidRPr="00ED7EE9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proofErr w:type="spellStart"/>
            <w:r w:rsidRPr="00ED7EE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richostrongylidae</w:t>
            </w:r>
            <w:proofErr w:type="spellEnd"/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DCE83EC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/5(40%)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5DCE83ED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3EE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(50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3EF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3F0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(50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DCE83F1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3F2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DCE83F3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0.617</w:t>
            </w:r>
          </w:p>
        </w:tc>
      </w:tr>
      <w:tr w:rsidR="000E7588" w:rsidRPr="00ED7EE9" w14:paraId="5DCE83FE" w14:textId="77777777" w:rsidTr="0038265A">
        <w:trPr>
          <w:trHeight w:val="315"/>
          <w:jc w:val="center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DCE83F5" w14:textId="77777777" w:rsidR="000E7588" w:rsidRPr="00ED7EE9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Trichuris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DCE83F6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/5(20%)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5DCE83F7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3F8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3F9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3FA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(100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DCE83FB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3FC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DCE83FD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</w:tr>
      <w:tr w:rsidR="000E7588" w:rsidRPr="00ED7EE9" w14:paraId="5DCE8408" w14:textId="77777777" w:rsidTr="0038265A">
        <w:trPr>
          <w:trHeight w:val="315"/>
          <w:jc w:val="center"/>
        </w:trPr>
        <w:tc>
          <w:tcPr>
            <w:tcW w:w="2250" w:type="dxa"/>
            <w:shd w:val="clear" w:color="auto" w:fill="auto"/>
            <w:noWrap/>
            <w:vAlign w:val="bottom"/>
          </w:tcPr>
          <w:p w14:paraId="5DCE83FF" w14:textId="77777777" w:rsidR="000E7588" w:rsidRPr="00ED7EE9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ites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5DCE8400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5/5(100%)</w:t>
            </w:r>
          </w:p>
        </w:tc>
        <w:tc>
          <w:tcPr>
            <w:tcW w:w="1237" w:type="dxa"/>
            <w:shd w:val="clear" w:color="auto" w:fill="auto"/>
            <w:noWrap/>
            <w:vAlign w:val="bottom"/>
          </w:tcPr>
          <w:p w14:paraId="5DCE8401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402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(20%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DCE8403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404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(20%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DCE8405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  <w:p w14:paraId="5DCE8406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(60%)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14:paraId="5DCE8407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&lt;0.001**</w:t>
            </w:r>
          </w:p>
        </w:tc>
      </w:tr>
      <w:tr w:rsidR="000E7588" w:rsidRPr="00ED7EE9" w14:paraId="5DCE840A" w14:textId="77777777" w:rsidTr="0038265A">
        <w:trPr>
          <w:trHeight w:val="315"/>
          <w:jc w:val="center"/>
        </w:trPr>
        <w:tc>
          <w:tcPr>
            <w:tcW w:w="8616" w:type="dxa"/>
            <w:gridSpan w:val="6"/>
            <w:shd w:val="clear" w:color="auto" w:fill="auto"/>
            <w:noWrap/>
            <w:vAlign w:val="center"/>
          </w:tcPr>
          <w:p w14:paraId="5DCE8409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ED7EE9">
              <w:rPr>
                <w:rFonts w:asciiTheme="majorBidi" w:eastAsia="Times New Roman" w:hAnsiTheme="majorBidi" w:cstheme="majorBidi"/>
                <w:b/>
                <w:bCs/>
              </w:rPr>
              <w:t>Spring</w:t>
            </w:r>
          </w:p>
        </w:tc>
      </w:tr>
      <w:tr w:rsidR="000E7588" w:rsidRPr="00ED7EE9" w14:paraId="5DCE8414" w14:textId="77777777" w:rsidTr="0038265A">
        <w:trPr>
          <w:trHeight w:val="315"/>
          <w:jc w:val="center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DCE840B" w14:textId="77777777" w:rsidR="000E7588" w:rsidRPr="00ED7EE9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Cryptosporidium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DCE840C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5/6(83.3%)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5DCE840D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40E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(20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40F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410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(20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DCE8411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  <w:p w14:paraId="5DCE8412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(60%)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DCE8413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&lt;0.001**</w:t>
            </w:r>
          </w:p>
        </w:tc>
      </w:tr>
      <w:tr w:rsidR="000E7588" w:rsidRPr="00ED7EE9" w14:paraId="5DCE841E" w14:textId="77777777" w:rsidTr="0038265A">
        <w:trPr>
          <w:trHeight w:val="315"/>
          <w:jc w:val="center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DCE8415" w14:textId="77777777" w:rsidR="000E7588" w:rsidRPr="00ED7EE9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Entamoeba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DCE8416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6/6(100%)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5DCE8417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418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(16.7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419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41A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(16.7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DCE841B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  <w:p w14:paraId="5DCE841C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(66.7%)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DCE841D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&lt;0.001**</w:t>
            </w:r>
          </w:p>
        </w:tc>
      </w:tr>
      <w:tr w:rsidR="000E7588" w:rsidRPr="00ED7EE9" w14:paraId="5DCE8428" w14:textId="77777777" w:rsidTr="0038265A">
        <w:trPr>
          <w:trHeight w:val="315"/>
          <w:jc w:val="center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DCE841F" w14:textId="77777777" w:rsidR="000E7588" w:rsidRPr="00ED7EE9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Balantidium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DCE8420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5/6(83.3%)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5DCE8421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422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(20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423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424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(20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DCE8425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  <w:p w14:paraId="5DCE8426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(60%)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DCE8427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&lt;0.001**</w:t>
            </w:r>
          </w:p>
        </w:tc>
      </w:tr>
      <w:tr w:rsidR="000E7588" w:rsidRPr="00ED7EE9" w14:paraId="5DCE8432" w14:textId="77777777" w:rsidTr="0038265A">
        <w:trPr>
          <w:trHeight w:val="315"/>
          <w:jc w:val="center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DCE8429" w14:textId="77777777" w:rsidR="000E7588" w:rsidRPr="00ED7EE9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proofErr w:type="spellStart"/>
            <w:r w:rsidRPr="00ED7EE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richostrongylidae</w:t>
            </w:r>
            <w:proofErr w:type="spellEnd"/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DCE842A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/6(16.67%)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5DCE842B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42C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42D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42E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(100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DCE842F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430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DCE8431" w14:textId="77777777" w:rsidR="000E7588" w:rsidRPr="00ED7EE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</w:tr>
      <w:tr w:rsidR="0038265A" w:rsidRPr="00ED7EE9" w14:paraId="148A74E0" w14:textId="77777777" w:rsidTr="0038265A">
        <w:trPr>
          <w:trHeight w:val="315"/>
          <w:jc w:val="center"/>
        </w:trPr>
        <w:tc>
          <w:tcPr>
            <w:tcW w:w="2250" w:type="dxa"/>
            <w:shd w:val="clear" w:color="auto" w:fill="auto"/>
            <w:noWrap/>
            <w:vAlign w:val="bottom"/>
          </w:tcPr>
          <w:p w14:paraId="15038DF8" w14:textId="71F63415" w:rsidR="0038265A" w:rsidRPr="00ED7EE9" w:rsidRDefault="0038265A" w:rsidP="0038265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Trichuris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446A1C6A" w14:textId="0D38EE1C" w:rsidR="0038265A" w:rsidRPr="00ED7EE9" w:rsidRDefault="0038265A" w:rsidP="003826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/6(16.67%)</w:t>
            </w:r>
          </w:p>
        </w:tc>
        <w:tc>
          <w:tcPr>
            <w:tcW w:w="1237" w:type="dxa"/>
            <w:shd w:val="clear" w:color="auto" w:fill="auto"/>
            <w:noWrap/>
            <w:vAlign w:val="bottom"/>
          </w:tcPr>
          <w:p w14:paraId="5C1371FA" w14:textId="77777777" w:rsidR="0038265A" w:rsidRPr="00ED7EE9" w:rsidRDefault="0038265A" w:rsidP="003826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35D0E6A0" w14:textId="71085A6F" w:rsidR="0038265A" w:rsidRPr="00ED7EE9" w:rsidRDefault="0038265A" w:rsidP="003826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88253A0" w14:textId="77777777" w:rsidR="0038265A" w:rsidRPr="00ED7EE9" w:rsidRDefault="0038265A" w:rsidP="003826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2A2C52FB" w14:textId="6ACF1257" w:rsidR="0038265A" w:rsidRPr="00ED7EE9" w:rsidRDefault="0038265A" w:rsidP="003826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(100%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4FF7F0E" w14:textId="77777777" w:rsidR="0038265A" w:rsidRPr="00ED7EE9" w:rsidRDefault="0038265A" w:rsidP="003826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01782C46" w14:textId="78BA01D7" w:rsidR="0038265A" w:rsidRPr="00ED7EE9" w:rsidRDefault="0038265A" w:rsidP="003826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14:paraId="7A4718AC" w14:textId="12E5996F" w:rsidR="0038265A" w:rsidRPr="00ED7EE9" w:rsidRDefault="0038265A" w:rsidP="003826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</w:tr>
      <w:tr w:rsidR="0038265A" w:rsidRPr="00ED7EE9" w14:paraId="1AA3F5B6" w14:textId="77777777" w:rsidTr="0038265A">
        <w:trPr>
          <w:trHeight w:val="315"/>
          <w:jc w:val="center"/>
        </w:trPr>
        <w:tc>
          <w:tcPr>
            <w:tcW w:w="2250" w:type="dxa"/>
            <w:shd w:val="clear" w:color="auto" w:fill="auto"/>
            <w:noWrap/>
            <w:vAlign w:val="bottom"/>
          </w:tcPr>
          <w:p w14:paraId="6FDAFCB3" w14:textId="0D3BE269" w:rsidR="0038265A" w:rsidRPr="00ED7EE9" w:rsidRDefault="0038265A" w:rsidP="0038265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lastRenderedPageBreak/>
              <w:t>Mites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3F1D5FC1" w14:textId="4D699AA1" w:rsidR="0038265A" w:rsidRPr="00ED7EE9" w:rsidRDefault="0038265A" w:rsidP="003826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6/6(100%)</w:t>
            </w:r>
          </w:p>
        </w:tc>
        <w:tc>
          <w:tcPr>
            <w:tcW w:w="1237" w:type="dxa"/>
            <w:shd w:val="clear" w:color="auto" w:fill="auto"/>
            <w:noWrap/>
            <w:vAlign w:val="bottom"/>
          </w:tcPr>
          <w:p w14:paraId="675DED13" w14:textId="77777777" w:rsidR="0038265A" w:rsidRPr="00ED7EE9" w:rsidRDefault="0038265A" w:rsidP="003826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64EF4B59" w14:textId="195CE2E6" w:rsidR="0038265A" w:rsidRPr="00ED7EE9" w:rsidRDefault="0038265A" w:rsidP="003826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(16.7%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B7941BC" w14:textId="77777777" w:rsidR="0038265A" w:rsidRPr="00ED7EE9" w:rsidRDefault="0038265A" w:rsidP="003826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4B2A862C" w14:textId="15DB9B45" w:rsidR="0038265A" w:rsidRPr="00ED7EE9" w:rsidRDefault="0038265A" w:rsidP="003826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(16.7%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4E074F8" w14:textId="77777777" w:rsidR="0038265A" w:rsidRPr="00ED7EE9" w:rsidRDefault="0038265A" w:rsidP="003826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  <w:p w14:paraId="396A34F4" w14:textId="51F40BD5" w:rsidR="0038265A" w:rsidRPr="00ED7EE9" w:rsidRDefault="0038265A" w:rsidP="003826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(66.7%)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14:paraId="3A7E4EDB" w14:textId="1A76DDFF" w:rsidR="0038265A" w:rsidRPr="00ED7EE9" w:rsidRDefault="0038265A" w:rsidP="003826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&lt;0.001**</w:t>
            </w:r>
          </w:p>
        </w:tc>
      </w:tr>
      <w:tr w:rsidR="002C0969" w:rsidRPr="002C0969" w14:paraId="0C704F84" w14:textId="77777777" w:rsidTr="00023644">
        <w:trPr>
          <w:trHeight w:val="315"/>
          <w:jc w:val="center"/>
        </w:trPr>
        <w:tc>
          <w:tcPr>
            <w:tcW w:w="8616" w:type="dxa"/>
            <w:gridSpan w:val="6"/>
            <w:shd w:val="clear" w:color="auto" w:fill="auto"/>
            <w:noWrap/>
            <w:vAlign w:val="bottom"/>
          </w:tcPr>
          <w:p w14:paraId="5C8243CF" w14:textId="63A26865" w:rsidR="002C0969" w:rsidRPr="002C0969" w:rsidRDefault="002C0969" w:rsidP="002C096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ED7EE9">
              <w:rPr>
                <w:rFonts w:asciiTheme="majorBidi" w:eastAsia="Times New Roman" w:hAnsiTheme="majorBidi" w:cstheme="majorBidi"/>
                <w:b/>
                <w:bCs/>
              </w:rPr>
              <w:t>Winter</w:t>
            </w:r>
          </w:p>
        </w:tc>
      </w:tr>
      <w:tr w:rsidR="0038265A" w:rsidRPr="00ED7EE9" w14:paraId="6238CA4C" w14:textId="77777777" w:rsidTr="0038265A">
        <w:trPr>
          <w:trHeight w:val="315"/>
          <w:jc w:val="center"/>
        </w:trPr>
        <w:tc>
          <w:tcPr>
            <w:tcW w:w="2250" w:type="dxa"/>
            <w:shd w:val="clear" w:color="auto" w:fill="auto"/>
            <w:noWrap/>
            <w:vAlign w:val="bottom"/>
          </w:tcPr>
          <w:p w14:paraId="4FA91BD2" w14:textId="78583F3A" w:rsidR="0038265A" w:rsidRPr="00ED7EE9" w:rsidRDefault="0038265A" w:rsidP="0038265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Cryptosporidium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259D37C2" w14:textId="6C7E9671" w:rsidR="0038265A" w:rsidRPr="00ED7EE9" w:rsidRDefault="0038265A" w:rsidP="003826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/3(66.67%)</w:t>
            </w:r>
          </w:p>
        </w:tc>
        <w:tc>
          <w:tcPr>
            <w:tcW w:w="1237" w:type="dxa"/>
            <w:shd w:val="clear" w:color="auto" w:fill="auto"/>
            <w:noWrap/>
            <w:vAlign w:val="bottom"/>
          </w:tcPr>
          <w:p w14:paraId="4F5E6F5A" w14:textId="77777777" w:rsidR="0038265A" w:rsidRPr="00ED7EE9" w:rsidRDefault="0038265A" w:rsidP="003826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1B70D99B" w14:textId="74E2A4BC" w:rsidR="0038265A" w:rsidRPr="00ED7EE9" w:rsidRDefault="0038265A" w:rsidP="003826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(50%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5D6C6B8" w14:textId="77777777" w:rsidR="0038265A" w:rsidRPr="00ED7EE9" w:rsidRDefault="0038265A" w:rsidP="003826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358D7C3" w14:textId="0B925597" w:rsidR="0038265A" w:rsidRPr="00ED7EE9" w:rsidRDefault="0038265A" w:rsidP="003826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(50%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7EA460B" w14:textId="77777777" w:rsidR="0038265A" w:rsidRPr="00ED7EE9" w:rsidRDefault="0038265A" w:rsidP="003826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125A467C" w14:textId="418DD2B6" w:rsidR="0038265A" w:rsidRPr="00ED7EE9" w:rsidRDefault="0038265A" w:rsidP="003826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14:paraId="2C4EB314" w14:textId="78D96B3A" w:rsidR="0038265A" w:rsidRPr="00ED7EE9" w:rsidRDefault="0038265A" w:rsidP="003826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0.371</w:t>
            </w:r>
          </w:p>
        </w:tc>
      </w:tr>
      <w:tr w:rsidR="0038265A" w:rsidRPr="00ED7EE9" w14:paraId="19586645" w14:textId="77777777" w:rsidTr="0038265A">
        <w:trPr>
          <w:trHeight w:val="315"/>
          <w:jc w:val="center"/>
        </w:trPr>
        <w:tc>
          <w:tcPr>
            <w:tcW w:w="2250" w:type="dxa"/>
            <w:shd w:val="clear" w:color="auto" w:fill="auto"/>
            <w:noWrap/>
            <w:vAlign w:val="bottom"/>
          </w:tcPr>
          <w:p w14:paraId="03715427" w14:textId="47F38B7A" w:rsidR="0038265A" w:rsidRPr="00ED7EE9" w:rsidRDefault="0038265A" w:rsidP="0038265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Entamoeba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2DB605FB" w14:textId="653AA774" w:rsidR="0038265A" w:rsidRPr="00ED7EE9" w:rsidRDefault="0038265A" w:rsidP="003826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/3(33.3%)</w:t>
            </w:r>
          </w:p>
        </w:tc>
        <w:tc>
          <w:tcPr>
            <w:tcW w:w="1237" w:type="dxa"/>
            <w:shd w:val="clear" w:color="auto" w:fill="auto"/>
            <w:noWrap/>
            <w:vAlign w:val="bottom"/>
          </w:tcPr>
          <w:p w14:paraId="1636E8B5" w14:textId="77777777" w:rsidR="0038265A" w:rsidRPr="00ED7EE9" w:rsidRDefault="0038265A" w:rsidP="003826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3B10464A" w14:textId="538A19E1" w:rsidR="0038265A" w:rsidRPr="00ED7EE9" w:rsidRDefault="0038265A" w:rsidP="003826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40FBA6E" w14:textId="77777777" w:rsidR="0038265A" w:rsidRPr="00ED7EE9" w:rsidRDefault="0038265A" w:rsidP="003826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7A6566D9" w14:textId="1A700B2B" w:rsidR="0038265A" w:rsidRPr="00ED7EE9" w:rsidRDefault="0038265A" w:rsidP="003826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(100%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769382D" w14:textId="77777777" w:rsidR="0038265A" w:rsidRPr="00ED7EE9" w:rsidRDefault="0038265A" w:rsidP="003826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1F2792D0" w14:textId="7A9D0217" w:rsidR="0038265A" w:rsidRPr="00ED7EE9" w:rsidRDefault="0038265A" w:rsidP="003826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14:paraId="4C37F254" w14:textId="74663433" w:rsidR="0038265A" w:rsidRPr="00ED7EE9" w:rsidRDefault="0038265A" w:rsidP="003826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-</w:t>
            </w:r>
          </w:p>
        </w:tc>
      </w:tr>
      <w:tr w:rsidR="0038265A" w:rsidRPr="00ED7EE9" w14:paraId="77272E6A" w14:textId="77777777" w:rsidTr="0038265A">
        <w:trPr>
          <w:trHeight w:val="315"/>
          <w:jc w:val="center"/>
        </w:trPr>
        <w:tc>
          <w:tcPr>
            <w:tcW w:w="2250" w:type="dxa"/>
            <w:shd w:val="clear" w:color="auto" w:fill="auto"/>
            <w:noWrap/>
            <w:vAlign w:val="bottom"/>
          </w:tcPr>
          <w:p w14:paraId="1150F285" w14:textId="0FED6E82" w:rsidR="0038265A" w:rsidRPr="00ED7EE9" w:rsidRDefault="0038265A" w:rsidP="0038265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Balantidium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69748366" w14:textId="22B52CF2" w:rsidR="0038265A" w:rsidRPr="00ED7EE9" w:rsidRDefault="0038265A" w:rsidP="003826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/3(33.3%)</w:t>
            </w:r>
          </w:p>
        </w:tc>
        <w:tc>
          <w:tcPr>
            <w:tcW w:w="1237" w:type="dxa"/>
            <w:shd w:val="clear" w:color="auto" w:fill="auto"/>
            <w:noWrap/>
            <w:vAlign w:val="bottom"/>
          </w:tcPr>
          <w:p w14:paraId="1B8A10D7" w14:textId="77777777" w:rsidR="0038265A" w:rsidRPr="00ED7EE9" w:rsidRDefault="0038265A" w:rsidP="003826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35E1CAE7" w14:textId="1AB4C22D" w:rsidR="0038265A" w:rsidRPr="00ED7EE9" w:rsidRDefault="0038265A" w:rsidP="003826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38A096C" w14:textId="77777777" w:rsidR="0038265A" w:rsidRPr="00ED7EE9" w:rsidRDefault="0038265A" w:rsidP="003826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3231DA82" w14:textId="01983C3F" w:rsidR="0038265A" w:rsidRPr="00ED7EE9" w:rsidRDefault="0038265A" w:rsidP="003826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(100%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84BDF5B" w14:textId="77777777" w:rsidR="0038265A" w:rsidRPr="00ED7EE9" w:rsidRDefault="0038265A" w:rsidP="003826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3D9877DB" w14:textId="21C46ED1" w:rsidR="0038265A" w:rsidRPr="00ED7EE9" w:rsidRDefault="0038265A" w:rsidP="003826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14:paraId="1D3AE31A" w14:textId="07DC152E" w:rsidR="0038265A" w:rsidRPr="00ED7EE9" w:rsidRDefault="0038265A" w:rsidP="003826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-</w:t>
            </w:r>
          </w:p>
        </w:tc>
      </w:tr>
      <w:tr w:rsidR="0038265A" w:rsidRPr="00ED7EE9" w14:paraId="255D682B" w14:textId="77777777" w:rsidTr="0038265A">
        <w:trPr>
          <w:trHeight w:val="315"/>
          <w:jc w:val="center"/>
        </w:trPr>
        <w:tc>
          <w:tcPr>
            <w:tcW w:w="2250" w:type="dxa"/>
            <w:shd w:val="clear" w:color="auto" w:fill="auto"/>
            <w:noWrap/>
            <w:vAlign w:val="bottom"/>
          </w:tcPr>
          <w:p w14:paraId="0E607E61" w14:textId="2125439B" w:rsidR="0038265A" w:rsidRPr="00ED7EE9" w:rsidRDefault="0038265A" w:rsidP="0038265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proofErr w:type="spellStart"/>
            <w:r w:rsidRPr="00ED7EE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richostrongylidae</w:t>
            </w:r>
            <w:proofErr w:type="spellEnd"/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26DCFFB8" w14:textId="2D9F4622" w:rsidR="0038265A" w:rsidRPr="00ED7EE9" w:rsidRDefault="0038265A" w:rsidP="003826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/3(33.3%)</w:t>
            </w:r>
          </w:p>
        </w:tc>
        <w:tc>
          <w:tcPr>
            <w:tcW w:w="1237" w:type="dxa"/>
            <w:shd w:val="clear" w:color="auto" w:fill="auto"/>
            <w:noWrap/>
            <w:vAlign w:val="bottom"/>
          </w:tcPr>
          <w:p w14:paraId="5252625D" w14:textId="77777777" w:rsidR="0038265A" w:rsidRPr="00ED7EE9" w:rsidRDefault="0038265A" w:rsidP="003826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074AFD54" w14:textId="3D9465B9" w:rsidR="0038265A" w:rsidRPr="00ED7EE9" w:rsidRDefault="0038265A" w:rsidP="003826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10F3F2E" w14:textId="77777777" w:rsidR="0038265A" w:rsidRPr="00ED7EE9" w:rsidRDefault="0038265A" w:rsidP="003826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62E53DEE" w14:textId="40F77A70" w:rsidR="0038265A" w:rsidRPr="00ED7EE9" w:rsidRDefault="0038265A" w:rsidP="003826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(100%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120F367" w14:textId="77777777" w:rsidR="0038265A" w:rsidRPr="00ED7EE9" w:rsidRDefault="0038265A" w:rsidP="003826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0F85B911" w14:textId="18269E1F" w:rsidR="0038265A" w:rsidRPr="00ED7EE9" w:rsidRDefault="0038265A" w:rsidP="003826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14:paraId="18198058" w14:textId="1C8CCDBA" w:rsidR="0038265A" w:rsidRPr="00ED7EE9" w:rsidRDefault="0038265A" w:rsidP="003826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-</w:t>
            </w:r>
          </w:p>
        </w:tc>
      </w:tr>
      <w:tr w:rsidR="0038265A" w:rsidRPr="00ED7EE9" w14:paraId="09ADF4F6" w14:textId="77777777" w:rsidTr="0038265A">
        <w:trPr>
          <w:trHeight w:val="315"/>
          <w:jc w:val="center"/>
        </w:trPr>
        <w:tc>
          <w:tcPr>
            <w:tcW w:w="2250" w:type="dxa"/>
            <w:shd w:val="clear" w:color="auto" w:fill="auto"/>
            <w:noWrap/>
            <w:vAlign w:val="bottom"/>
          </w:tcPr>
          <w:p w14:paraId="302511EA" w14:textId="60BD1077" w:rsidR="0038265A" w:rsidRPr="00ED7EE9" w:rsidRDefault="0038265A" w:rsidP="0038265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ites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192D0C76" w14:textId="502D9266" w:rsidR="0038265A" w:rsidRPr="00ED7EE9" w:rsidRDefault="0038265A" w:rsidP="003826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/3(33.3%)</w:t>
            </w:r>
          </w:p>
        </w:tc>
        <w:tc>
          <w:tcPr>
            <w:tcW w:w="1237" w:type="dxa"/>
            <w:shd w:val="clear" w:color="auto" w:fill="auto"/>
            <w:noWrap/>
            <w:vAlign w:val="bottom"/>
          </w:tcPr>
          <w:p w14:paraId="7F5645D7" w14:textId="77777777" w:rsidR="0038265A" w:rsidRPr="00ED7EE9" w:rsidRDefault="0038265A" w:rsidP="003826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7043C529" w14:textId="2BC253CD" w:rsidR="0038265A" w:rsidRPr="00ED7EE9" w:rsidRDefault="0038265A" w:rsidP="003826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9159B57" w14:textId="77777777" w:rsidR="0038265A" w:rsidRPr="00ED7EE9" w:rsidRDefault="0038265A" w:rsidP="003826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72EF9BDF" w14:textId="2CF53777" w:rsidR="0038265A" w:rsidRPr="00ED7EE9" w:rsidRDefault="0038265A" w:rsidP="003826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(100%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65DA86C" w14:textId="77777777" w:rsidR="0038265A" w:rsidRPr="00ED7EE9" w:rsidRDefault="0038265A" w:rsidP="003826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6D3B9C17" w14:textId="6213090E" w:rsidR="0038265A" w:rsidRPr="00ED7EE9" w:rsidRDefault="0038265A" w:rsidP="003826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14:paraId="22E015B8" w14:textId="0F4F456A" w:rsidR="0038265A" w:rsidRPr="00ED7EE9" w:rsidRDefault="0038265A" w:rsidP="003826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D7EE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-</w:t>
            </w:r>
          </w:p>
        </w:tc>
      </w:tr>
    </w:tbl>
    <w:p w14:paraId="5DCE8484" w14:textId="77777777" w:rsidR="000E7588" w:rsidRPr="000B24E4" w:rsidRDefault="000E7588" w:rsidP="009567F0">
      <w:pPr>
        <w:spacing w:after="0" w:line="36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4E5C6EBE" w14:textId="31DC5E3D" w:rsidR="005B4840" w:rsidRPr="00DE056D" w:rsidRDefault="00E0564A" w:rsidP="005B4840">
      <w:pPr>
        <w:spacing w:after="0" w:line="276" w:lineRule="auto"/>
        <w:jc w:val="center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DE056D">
        <w:rPr>
          <w:rFonts w:ascii="Times New Roman" w:hAnsi="Times New Roman" w:cs="Times New Roman"/>
          <w:b/>
          <w:bCs/>
          <w:sz w:val="24"/>
          <w:szCs w:val="24"/>
        </w:rPr>
        <w:t>Table S4</w:t>
      </w:r>
      <w:r w:rsidR="00622612" w:rsidRPr="00DE056D"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 xml:space="preserve">: </w:t>
      </w:r>
      <w:r w:rsidR="000E7588" w:rsidRPr="00DE056D"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 xml:space="preserve"> Seasonal distribution of </w:t>
      </w:r>
      <w:r w:rsidR="00DE056D" w:rsidRPr="00DE056D"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 xml:space="preserve">parasite </w:t>
      </w:r>
      <w:r w:rsidR="00037E51"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>infestation</w:t>
      </w:r>
      <w:r w:rsidR="000E7588" w:rsidRPr="00DE056D"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 xml:space="preserve"> of </w:t>
      </w:r>
      <w:proofErr w:type="spellStart"/>
      <w:r w:rsidR="000E7588" w:rsidRPr="00DE056D">
        <w:rPr>
          <w:rFonts w:asciiTheme="majorBidi" w:eastAsia="Times New Roman" w:hAnsiTheme="majorBidi" w:cstheme="majorBidi"/>
          <w:b/>
          <w:bCs/>
          <w:i/>
          <w:iCs/>
          <w:sz w:val="24"/>
          <w:szCs w:val="24"/>
        </w:rPr>
        <w:t>Borborillus</w:t>
      </w:r>
      <w:proofErr w:type="spellEnd"/>
      <w:r w:rsidR="000E7588" w:rsidRPr="00DE056D">
        <w:rPr>
          <w:rFonts w:asciiTheme="majorBidi" w:eastAsia="Times New Roman" w:hAnsiTheme="majorBidi" w:cstheme="majorBidi"/>
          <w:b/>
          <w:bCs/>
          <w:i/>
          <w:iCs/>
          <w:sz w:val="24"/>
          <w:szCs w:val="24"/>
        </w:rPr>
        <w:t xml:space="preserve"> </w:t>
      </w:r>
      <w:proofErr w:type="spellStart"/>
      <w:r w:rsidR="000E7588" w:rsidRPr="00DE056D">
        <w:rPr>
          <w:rFonts w:asciiTheme="majorBidi" w:eastAsia="Times New Roman" w:hAnsiTheme="majorBidi" w:cstheme="majorBidi"/>
          <w:b/>
          <w:bCs/>
          <w:i/>
          <w:iCs/>
          <w:sz w:val="24"/>
          <w:szCs w:val="24"/>
        </w:rPr>
        <w:t>vitripennis</w:t>
      </w:r>
      <w:proofErr w:type="spellEnd"/>
      <w:r w:rsidR="005B4840" w:rsidRPr="00DE056D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</w:t>
      </w:r>
      <w:r w:rsidR="005B4840" w:rsidRPr="00DE056D">
        <w:rPr>
          <w:rFonts w:asciiTheme="majorBidi" w:eastAsia="Times New Roman" w:hAnsiTheme="majorBidi" w:cstheme="majorBidi"/>
          <w:b/>
          <w:bCs/>
          <w:sz w:val="24"/>
          <w:szCs w:val="24"/>
        </w:rPr>
        <w:t>based on sedimentation-floatation technique and microscopic examination</w:t>
      </w:r>
      <w:r w:rsidR="005B4840" w:rsidRPr="00DE056D">
        <w:rPr>
          <w:rFonts w:asciiTheme="majorBidi" w:eastAsia="Calibri" w:hAnsiTheme="majorBidi" w:cstheme="majorBidi"/>
          <w:b/>
          <w:bCs/>
          <w:sz w:val="24"/>
          <w:szCs w:val="24"/>
        </w:rPr>
        <w:t>.</w:t>
      </w:r>
    </w:p>
    <w:p w14:paraId="5DCE8485" w14:textId="4B1140B2" w:rsidR="000E7588" w:rsidRPr="00F81748" w:rsidRDefault="000E7588" w:rsidP="00622612">
      <w:pPr>
        <w:spacing w:after="0" w:line="276" w:lineRule="auto"/>
        <w:jc w:val="center"/>
        <w:rPr>
          <w:rFonts w:asciiTheme="majorBidi" w:eastAsia="Calibri" w:hAnsiTheme="majorBidi" w:cstheme="majorBidi"/>
          <w:sz w:val="24"/>
          <w:szCs w:val="24"/>
        </w:rPr>
      </w:pPr>
    </w:p>
    <w:tbl>
      <w:tblPr>
        <w:tblW w:w="86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13"/>
        <w:gridCol w:w="1587"/>
        <w:gridCol w:w="1440"/>
        <w:gridCol w:w="1260"/>
        <w:gridCol w:w="1170"/>
        <w:gridCol w:w="1170"/>
      </w:tblGrid>
      <w:tr w:rsidR="000E7588" w:rsidRPr="00E020C0" w14:paraId="5DCE848C" w14:textId="77777777" w:rsidTr="000E7588">
        <w:trPr>
          <w:trHeight w:val="315"/>
          <w:jc w:val="center"/>
        </w:trPr>
        <w:tc>
          <w:tcPr>
            <w:tcW w:w="2013" w:type="dxa"/>
            <w:vAlign w:val="center"/>
            <w:hideMark/>
          </w:tcPr>
          <w:p w14:paraId="5DCE8486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5DCE8487" w14:textId="7F552D7B" w:rsidR="000E7588" w:rsidRPr="00E020C0" w:rsidRDefault="00DE056D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>
              <w:rPr>
                <w:rFonts w:asciiTheme="majorBidi" w:eastAsia="Times New Roman" w:hAnsiTheme="majorBidi" w:cstheme="majorBidi"/>
                <w:b/>
                <w:bCs/>
              </w:rPr>
              <w:t xml:space="preserve">Positive pools/ </w:t>
            </w:r>
            <w:r w:rsidRPr="00991B2F">
              <w:rPr>
                <w:rFonts w:asciiTheme="majorBidi" w:eastAsia="Times New Roman" w:hAnsiTheme="majorBidi" w:cstheme="majorBidi"/>
                <w:b/>
                <w:bCs/>
              </w:rPr>
              <w:t>Total</w:t>
            </w:r>
            <w:r>
              <w:rPr>
                <w:rFonts w:asciiTheme="majorBidi" w:eastAsia="Times New Roman" w:hAnsiTheme="majorBidi" w:cstheme="majorBidi"/>
                <w:b/>
                <w:bCs/>
              </w:rPr>
              <w:t xml:space="preserve"> (%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DCE8488" w14:textId="55272C55" w:rsidR="000E7588" w:rsidRPr="00E020C0" w:rsidRDefault="00DB3033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ite</w:t>
            </w:r>
            <w:r w:rsidR="000E7588" w:rsidRPr="00E020C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DCE8489" w14:textId="5F22BE68" w:rsidR="000E7588" w:rsidRPr="00E020C0" w:rsidRDefault="00DB3033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>
              <w:rPr>
                <w:rFonts w:asciiTheme="majorBidi" w:eastAsia="Times New Roman" w:hAnsiTheme="majorBidi" w:cstheme="majorBidi"/>
                <w:b/>
                <w:bCs/>
              </w:rPr>
              <w:t>Site</w:t>
            </w:r>
            <w:r w:rsidR="000E7588" w:rsidRPr="00E020C0">
              <w:rPr>
                <w:rFonts w:asciiTheme="majorBidi" w:eastAsia="Times New Roman" w:hAnsiTheme="majorBidi" w:cstheme="majorBidi"/>
                <w:b/>
                <w:bCs/>
              </w:rPr>
              <w:t xml:space="preserve"> B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DCE848A" w14:textId="47A8649F" w:rsidR="000E7588" w:rsidRPr="00E020C0" w:rsidRDefault="00DB3033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>
              <w:rPr>
                <w:rFonts w:asciiTheme="majorBidi" w:eastAsia="Times New Roman" w:hAnsiTheme="majorBidi" w:cstheme="majorBidi"/>
                <w:b/>
                <w:bCs/>
              </w:rPr>
              <w:t>Site</w:t>
            </w:r>
            <w:r w:rsidR="000E7588" w:rsidRPr="00E020C0">
              <w:rPr>
                <w:rFonts w:asciiTheme="majorBidi" w:eastAsia="Times New Roman" w:hAnsiTheme="majorBidi" w:cstheme="majorBidi"/>
                <w:b/>
                <w:bCs/>
              </w:rPr>
              <w:t xml:space="preserve"> C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DCE848B" w14:textId="77777777" w:rsidR="000E7588" w:rsidRPr="00663FD7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</w:pPr>
            <w:r w:rsidRPr="00663FD7"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  <w:t>P. value</w:t>
            </w:r>
          </w:p>
        </w:tc>
      </w:tr>
      <w:tr w:rsidR="000E7588" w:rsidRPr="00E020C0" w14:paraId="5DCE848E" w14:textId="77777777" w:rsidTr="000E7588">
        <w:trPr>
          <w:trHeight w:val="315"/>
          <w:jc w:val="center"/>
        </w:trPr>
        <w:tc>
          <w:tcPr>
            <w:tcW w:w="8640" w:type="dxa"/>
            <w:gridSpan w:val="6"/>
            <w:shd w:val="clear" w:color="auto" w:fill="auto"/>
            <w:noWrap/>
            <w:vAlign w:val="center"/>
          </w:tcPr>
          <w:p w14:paraId="5DCE848D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ummer</w:t>
            </w:r>
          </w:p>
        </w:tc>
      </w:tr>
      <w:tr w:rsidR="000E7588" w:rsidRPr="00E020C0" w14:paraId="5DCE8498" w14:textId="77777777" w:rsidTr="000E7588">
        <w:trPr>
          <w:trHeight w:val="315"/>
          <w:jc w:val="center"/>
        </w:trPr>
        <w:tc>
          <w:tcPr>
            <w:tcW w:w="2013" w:type="dxa"/>
            <w:shd w:val="clear" w:color="auto" w:fill="auto"/>
            <w:noWrap/>
            <w:vAlign w:val="bottom"/>
            <w:hideMark/>
          </w:tcPr>
          <w:p w14:paraId="5DCE848F" w14:textId="77777777" w:rsidR="000E7588" w:rsidRPr="00E020C0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Cryptosporidium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5DCE8490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85/98(86.73%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DCE8491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32</w:t>
            </w:r>
          </w:p>
          <w:p w14:paraId="5DCE8492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(37.6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493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34</w:t>
            </w:r>
          </w:p>
          <w:p w14:paraId="5DCE8494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(40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495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19</w:t>
            </w:r>
          </w:p>
          <w:p w14:paraId="5DCE8496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(22.4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497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&lt;0.001**</w:t>
            </w:r>
          </w:p>
        </w:tc>
      </w:tr>
      <w:tr w:rsidR="000E7588" w:rsidRPr="00E020C0" w14:paraId="5DCE84A2" w14:textId="77777777" w:rsidTr="000E7588">
        <w:trPr>
          <w:trHeight w:val="315"/>
          <w:jc w:val="center"/>
        </w:trPr>
        <w:tc>
          <w:tcPr>
            <w:tcW w:w="2013" w:type="dxa"/>
            <w:shd w:val="clear" w:color="auto" w:fill="auto"/>
            <w:noWrap/>
            <w:vAlign w:val="bottom"/>
            <w:hideMark/>
          </w:tcPr>
          <w:p w14:paraId="5DCE8499" w14:textId="77777777" w:rsidR="000E7588" w:rsidRPr="00E020C0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Giardia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5DCE849A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/98(2.04%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DCE849B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49C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49D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  <w:p w14:paraId="5DCE849E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(100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49F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4A0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4A1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</w:tr>
      <w:tr w:rsidR="000E7588" w:rsidRPr="00E020C0" w14:paraId="5DCE84AC" w14:textId="77777777" w:rsidTr="000E7588">
        <w:trPr>
          <w:trHeight w:val="315"/>
          <w:jc w:val="center"/>
        </w:trPr>
        <w:tc>
          <w:tcPr>
            <w:tcW w:w="2013" w:type="dxa"/>
            <w:shd w:val="clear" w:color="auto" w:fill="auto"/>
            <w:noWrap/>
            <w:vAlign w:val="bottom"/>
            <w:hideMark/>
          </w:tcPr>
          <w:p w14:paraId="5DCE84A3" w14:textId="77777777" w:rsidR="000E7588" w:rsidRPr="00E020C0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Entamoeba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5DCE84A4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9/98(50%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DCE84A5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17</w:t>
            </w:r>
          </w:p>
          <w:p w14:paraId="5DCE84A6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(34.4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4A7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25</w:t>
            </w:r>
          </w:p>
          <w:p w14:paraId="5DCE84A8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(52.1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4A9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  <w:p w14:paraId="5DCE84AA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(13.5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4AB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&lt;0.001**</w:t>
            </w:r>
          </w:p>
        </w:tc>
      </w:tr>
      <w:tr w:rsidR="000E7588" w:rsidRPr="00E020C0" w14:paraId="5DCE84B6" w14:textId="77777777" w:rsidTr="000E7588">
        <w:trPr>
          <w:trHeight w:val="315"/>
          <w:jc w:val="center"/>
        </w:trPr>
        <w:tc>
          <w:tcPr>
            <w:tcW w:w="2013" w:type="dxa"/>
            <w:shd w:val="clear" w:color="auto" w:fill="auto"/>
            <w:noWrap/>
            <w:vAlign w:val="bottom"/>
            <w:hideMark/>
          </w:tcPr>
          <w:p w14:paraId="5DCE84AD" w14:textId="77777777" w:rsidR="000E7588" w:rsidRPr="00E020C0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Balantidium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5DCE84AE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6/98(36.73%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DCE84AF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  <w:p w14:paraId="5DCE84B0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(11.11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4B1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27</w:t>
            </w:r>
          </w:p>
          <w:p w14:paraId="5DCE84B2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(75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4B3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  <w:p w14:paraId="5DCE84B4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(13.9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4B5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&lt;0.001**</w:t>
            </w:r>
          </w:p>
        </w:tc>
      </w:tr>
      <w:tr w:rsidR="000E7588" w:rsidRPr="00E020C0" w14:paraId="5DCE84C0" w14:textId="77777777" w:rsidTr="000E7588">
        <w:trPr>
          <w:trHeight w:val="315"/>
          <w:jc w:val="center"/>
        </w:trPr>
        <w:tc>
          <w:tcPr>
            <w:tcW w:w="2013" w:type="dxa"/>
            <w:shd w:val="clear" w:color="auto" w:fill="auto"/>
            <w:noWrap/>
            <w:vAlign w:val="bottom"/>
            <w:hideMark/>
          </w:tcPr>
          <w:p w14:paraId="5DCE84B7" w14:textId="77777777" w:rsidR="000E7588" w:rsidRPr="00E020C0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Trichuris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5DCE84B8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8/98(8.16%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DCE84B9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4BA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4BB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  <w:p w14:paraId="5DCE84BC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(100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4BD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4BE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4BF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</w:tr>
      <w:tr w:rsidR="000E7588" w:rsidRPr="00E020C0" w14:paraId="5DCE84C2" w14:textId="77777777" w:rsidTr="000E7588">
        <w:trPr>
          <w:trHeight w:val="315"/>
          <w:jc w:val="center"/>
        </w:trPr>
        <w:tc>
          <w:tcPr>
            <w:tcW w:w="8640" w:type="dxa"/>
            <w:gridSpan w:val="6"/>
            <w:shd w:val="clear" w:color="auto" w:fill="auto"/>
            <w:noWrap/>
            <w:vAlign w:val="center"/>
          </w:tcPr>
          <w:p w14:paraId="5DCE84C1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utumn</w:t>
            </w:r>
          </w:p>
        </w:tc>
      </w:tr>
      <w:tr w:rsidR="000E7588" w:rsidRPr="00E020C0" w14:paraId="5DCE84CC" w14:textId="77777777" w:rsidTr="000E7588">
        <w:trPr>
          <w:trHeight w:val="315"/>
          <w:jc w:val="center"/>
        </w:trPr>
        <w:tc>
          <w:tcPr>
            <w:tcW w:w="2013" w:type="dxa"/>
            <w:shd w:val="clear" w:color="auto" w:fill="auto"/>
            <w:noWrap/>
            <w:vAlign w:val="bottom"/>
            <w:hideMark/>
          </w:tcPr>
          <w:p w14:paraId="5DCE84C3" w14:textId="77777777" w:rsidR="000E7588" w:rsidRPr="00E020C0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Cryptosporidium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5DCE84C4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6/55(83.64%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DCE84C5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  <w:p w14:paraId="5DCE84C6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(26.3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4C7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27</w:t>
            </w:r>
          </w:p>
          <w:p w14:paraId="5DCE84C8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(59.2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4C9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  <w:p w14:paraId="5DCE84CA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(14.5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4CB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&lt;0.001**</w:t>
            </w:r>
          </w:p>
        </w:tc>
      </w:tr>
      <w:tr w:rsidR="000E7588" w:rsidRPr="00E020C0" w14:paraId="5DCE84D6" w14:textId="77777777" w:rsidTr="000E7588">
        <w:trPr>
          <w:trHeight w:val="315"/>
          <w:jc w:val="center"/>
        </w:trPr>
        <w:tc>
          <w:tcPr>
            <w:tcW w:w="2013" w:type="dxa"/>
            <w:shd w:val="clear" w:color="auto" w:fill="auto"/>
            <w:noWrap/>
            <w:vAlign w:val="bottom"/>
            <w:hideMark/>
          </w:tcPr>
          <w:p w14:paraId="5DCE84CD" w14:textId="77777777" w:rsidR="000E7588" w:rsidRPr="00E020C0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Giardia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5DCE84CE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/55(3.64%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DCE84CF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4D0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4D1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  <w:p w14:paraId="5DCE84D2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(100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4D3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4D4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4D5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</w:tr>
      <w:tr w:rsidR="000E7588" w:rsidRPr="00E020C0" w14:paraId="5DCE84E0" w14:textId="77777777" w:rsidTr="000E7588">
        <w:trPr>
          <w:trHeight w:val="315"/>
          <w:jc w:val="center"/>
        </w:trPr>
        <w:tc>
          <w:tcPr>
            <w:tcW w:w="2013" w:type="dxa"/>
            <w:shd w:val="clear" w:color="auto" w:fill="auto"/>
            <w:noWrap/>
            <w:vAlign w:val="bottom"/>
            <w:hideMark/>
          </w:tcPr>
          <w:p w14:paraId="5DCE84D7" w14:textId="77777777" w:rsidR="000E7588" w:rsidRPr="00E020C0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Entamoeba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5DCE84D8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5/55(45.45%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DCE84D9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  <w:p w14:paraId="5DCE84DA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(36.2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4DB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  <w:p w14:paraId="5DCE84DC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(46.8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4DD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  <w:p w14:paraId="5DCE84DE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(17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4DF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&lt;0.001**</w:t>
            </w:r>
          </w:p>
        </w:tc>
      </w:tr>
      <w:tr w:rsidR="000E7588" w:rsidRPr="00E020C0" w14:paraId="5DCE84EA" w14:textId="77777777" w:rsidTr="000E7588">
        <w:trPr>
          <w:trHeight w:val="315"/>
          <w:jc w:val="center"/>
        </w:trPr>
        <w:tc>
          <w:tcPr>
            <w:tcW w:w="2013" w:type="dxa"/>
            <w:shd w:val="clear" w:color="auto" w:fill="auto"/>
            <w:noWrap/>
            <w:vAlign w:val="bottom"/>
            <w:hideMark/>
          </w:tcPr>
          <w:p w14:paraId="5DCE84E1" w14:textId="77777777" w:rsidR="000E7588" w:rsidRPr="00E020C0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Balantidium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5DCE84E2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5/55(45.45%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DCE84E3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  <w:p w14:paraId="5DCE84E4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(24.5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4E5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17</w:t>
            </w:r>
          </w:p>
          <w:p w14:paraId="5DCE84E6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(69.4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4E7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  <w:p w14:paraId="5DCE84E8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(6.1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4E9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&lt;0.001**</w:t>
            </w:r>
          </w:p>
        </w:tc>
      </w:tr>
      <w:tr w:rsidR="000E7588" w:rsidRPr="00E020C0" w14:paraId="5DCE84F4" w14:textId="77777777" w:rsidTr="000E7588">
        <w:trPr>
          <w:trHeight w:val="315"/>
          <w:jc w:val="center"/>
        </w:trPr>
        <w:tc>
          <w:tcPr>
            <w:tcW w:w="2013" w:type="dxa"/>
            <w:shd w:val="clear" w:color="auto" w:fill="auto"/>
            <w:noWrap/>
            <w:vAlign w:val="bottom"/>
            <w:hideMark/>
          </w:tcPr>
          <w:p w14:paraId="5DCE84EB" w14:textId="77777777" w:rsidR="000E7588" w:rsidRPr="00E020C0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proofErr w:type="spellStart"/>
            <w:r w:rsidRPr="00E020C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richostrongylidae</w:t>
            </w:r>
            <w:proofErr w:type="spellEnd"/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5DCE84EC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8/55(69.09%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DCE84ED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11</w:t>
            </w:r>
          </w:p>
          <w:p w14:paraId="5DCE84EE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(28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4EF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27</w:t>
            </w:r>
          </w:p>
          <w:p w14:paraId="5DCE84F0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(72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4F1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4F2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4F3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&lt;0.001**</w:t>
            </w:r>
          </w:p>
        </w:tc>
      </w:tr>
      <w:tr w:rsidR="000E7588" w:rsidRPr="00E020C0" w14:paraId="5DCE84FE" w14:textId="77777777" w:rsidTr="000E7588">
        <w:trPr>
          <w:trHeight w:val="315"/>
          <w:jc w:val="center"/>
        </w:trPr>
        <w:tc>
          <w:tcPr>
            <w:tcW w:w="2013" w:type="dxa"/>
            <w:shd w:val="clear" w:color="auto" w:fill="auto"/>
            <w:noWrap/>
            <w:vAlign w:val="bottom"/>
            <w:hideMark/>
          </w:tcPr>
          <w:p w14:paraId="5DCE84F5" w14:textId="77777777" w:rsidR="000E7588" w:rsidRPr="00E020C0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Trichuris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5DCE84F6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0/55(18.18%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DCE84F7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  <w:p w14:paraId="5DCE84F8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(40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4F9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  <w:p w14:paraId="5DCE84FA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(60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4FB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4FC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4FD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0.057</w:t>
            </w:r>
          </w:p>
        </w:tc>
      </w:tr>
      <w:tr w:rsidR="000E7588" w:rsidRPr="00E020C0" w14:paraId="5DCE8500" w14:textId="77777777" w:rsidTr="000E7588">
        <w:trPr>
          <w:trHeight w:val="315"/>
          <w:jc w:val="center"/>
        </w:trPr>
        <w:tc>
          <w:tcPr>
            <w:tcW w:w="8640" w:type="dxa"/>
            <w:gridSpan w:val="6"/>
            <w:shd w:val="clear" w:color="auto" w:fill="auto"/>
            <w:noWrap/>
            <w:vAlign w:val="center"/>
          </w:tcPr>
          <w:p w14:paraId="5DCE84FF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pring</w:t>
            </w:r>
          </w:p>
        </w:tc>
      </w:tr>
      <w:tr w:rsidR="000E7588" w:rsidRPr="00E020C0" w14:paraId="5DCE850A" w14:textId="77777777" w:rsidTr="000E7588">
        <w:trPr>
          <w:trHeight w:val="315"/>
          <w:jc w:val="center"/>
        </w:trPr>
        <w:tc>
          <w:tcPr>
            <w:tcW w:w="2013" w:type="dxa"/>
            <w:shd w:val="clear" w:color="auto" w:fill="auto"/>
            <w:noWrap/>
            <w:vAlign w:val="bottom"/>
            <w:hideMark/>
          </w:tcPr>
          <w:p w14:paraId="5DCE8501" w14:textId="77777777" w:rsidR="000E7588" w:rsidRPr="00E020C0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Cryptosporidium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5DCE8502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78/94(82.98%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DCE8503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30</w:t>
            </w:r>
          </w:p>
          <w:p w14:paraId="5DCE8504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(38.5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505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38</w:t>
            </w:r>
          </w:p>
          <w:p w14:paraId="5DCE8506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(48.7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507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10</w:t>
            </w:r>
          </w:p>
          <w:p w14:paraId="5DCE8508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(12.8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509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&lt;0.001**</w:t>
            </w:r>
          </w:p>
        </w:tc>
      </w:tr>
      <w:tr w:rsidR="000E7588" w:rsidRPr="00E020C0" w14:paraId="5DCE8514" w14:textId="77777777" w:rsidTr="000E7588">
        <w:trPr>
          <w:trHeight w:val="315"/>
          <w:jc w:val="center"/>
        </w:trPr>
        <w:tc>
          <w:tcPr>
            <w:tcW w:w="2013" w:type="dxa"/>
            <w:shd w:val="clear" w:color="auto" w:fill="auto"/>
            <w:noWrap/>
            <w:vAlign w:val="bottom"/>
            <w:hideMark/>
          </w:tcPr>
          <w:p w14:paraId="5DCE850B" w14:textId="77777777" w:rsidR="000E7588" w:rsidRPr="00E020C0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Entamoeba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5DCE850C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5/94(37.23%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DCE850D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13</w:t>
            </w:r>
          </w:p>
          <w:p w14:paraId="5DCE850E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lastRenderedPageBreak/>
              <w:t>(38.2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50F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lastRenderedPageBreak/>
              <w:t>16</w:t>
            </w:r>
          </w:p>
          <w:p w14:paraId="5DCE8510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lastRenderedPageBreak/>
              <w:t>(45.6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511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lastRenderedPageBreak/>
              <w:t>6</w:t>
            </w:r>
          </w:p>
          <w:p w14:paraId="5DCE8512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lastRenderedPageBreak/>
              <w:t>(16.2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513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lastRenderedPageBreak/>
              <w:t>&lt;0.001**</w:t>
            </w:r>
          </w:p>
        </w:tc>
      </w:tr>
      <w:tr w:rsidR="000E7588" w:rsidRPr="00E020C0" w14:paraId="5DCE851E" w14:textId="77777777" w:rsidTr="000E7588">
        <w:trPr>
          <w:trHeight w:val="315"/>
          <w:jc w:val="center"/>
        </w:trPr>
        <w:tc>
          <w:tcPr>
            <w:tcW w:w="2013" w:type="dxa"/>
            <w:shd w:val="clear" w:color="auto" w:fill="auto"/>
            <w:noWrap/>
            <w:vAlign w:val="bottom"/>
            <w:hideMark/>
          </w:tcPr>
          <w:p w14:paraId="5DCE8515" w14:textId="77777777" w:rsidR="000E7588" w:rsidRPr="00E020C0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Balantidium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5DCE8516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2/94(34.04%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DCE8517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  <w:p w14:paraId="5DCE8518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(25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519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  <w:p w14:paraId="5DCE851A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(62.5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51B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  <w:p w14:paraId="5DCE851C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(12.5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51D" w14:textId="77777777" w:rsidR="000E7588" w:rsidRPr="00E020C0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&lt;0.001**</w:t>
            </w:r>
          </w:p>
        </w:tc>
      </w:tr>
      <w:tr w:rsidR="00E45184" w:rsidRPr="00E020C0" w14:paraId="5DCE8528" w14:textId="77777777" w:rsidTr="000E7588">
        <w:trPr>
          <w:trHeight w:val="315"/>
          <w:jc w:val="center"/>
        </w:trPr>
        <w:tc>
          <w:tcPr>
            <w:tcW w:w="2013" w:type="dxa"/>
            <w:shd w:val="clear" w:color="auto" w:fill="auto"/>
            <w:noWrap/>
            <w:vAlign w:val="bottom"/>
          </w:tcPr>
          <w:p w14:paraId="5DCE851F" w14:textId="77777777" w:rsidR="00E45184" w:rsidRPr="00E020C0" w:rsidRDefault="00E45184" w:rsidP="00E4518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proofErr w:type="spellStart"/>
            <w:r w:rsidRPr="00E020C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richostrongylidae</w:t>
            </w:r>
            <w:proofErr w:type="spellEnd"/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5DCE8520" w14:textId="77777777" w:rsidR="00E45184" w:rsidRPr="00E020C0" w:rsidRDefault="00E45184" w:rsidP="00E45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7/94(50%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DCE8521" w14:textId="77777777" w:rsidR="00E45184" w:rsidRPr="00E020C0" w:rsidRDefault="00E45184" w:rsidP="00E45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  <w:p w14:paraId="5DCE8522" w14:textId="77777777" w:rsidR="00E45184" w:rsidRPr="00E020C0" w:rsidRDefault="00E45184" w:rsidP="00E45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(19.1%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DCE8523" w14:textId="77777777" w:rsidR="00E45184" w:rsidRPr="00E020C0" w:rsidRDefault="00E45184" w:rsidP="00E45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38</w:t>
            </w:r>
          </w:p>
          <w:p w14:paraId="5DCE8524" w14:textId="77777777" w:rsidR="00E45184" w:rsidRPr="00E020C0" w:rsidRDefault="00E45184" w:rsidP="00E45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(80.9%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DCE8525" w14:textId="77777777" w:rsidR="00E45184" w:rsidRPr="00E020C0" w:rsidRDefault="00E45184" w:rsidP="00E45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526" w14:textId="77777777" w:rsidR="00E45184" w:rsidRPr="00E020C0" w:rsidRDefault="00E45184" w:rsidP="00E45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DCE8527" w14:textId="77777777" w:rsidR="00E45184" w:rsidRPr="00E020C0" w:rsidRDefault="00E45184" w:rsidP="00E45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&lt;0.001**</w:t>
            </w:r>
          </w:p>
        </w:tc>
      </w:tr>
      <w:tr w:rsidR="00E45184" w:rsidRPr="00E020C0" w14:paraId="5DCE8532" w14:textId="77777777" w:rsidTr="000E7588">
        <w:trPr>
          <w:trHeight w:val="315"/>
          <w:jc w:val="center"/>
        </w:trPr>
        <w:tc>
          <w:tcPr>
            <w:tcW w:w="2013" w:type="dxa"/>
            <w:shd w:val="clear" w:color="auto" w:fill="auto"/>
            <w:noWrap/>
            <w:vAlign w:val="bottom"/>
          </w:tcPr>
          <w:p w14:paraId="5DCE8529" w14:textId="77777777" w:rsidR="00E45184" w:rsidRPr="00E020C0" w:rsidRDefault="00E45184" w:rsidP="00E4518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Trichuris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5DCE852A" w14:textId="77777777" w:rsidR="00E45184" w:rsidRPr="00E020C0" w:rsidRDefault="00E45184" w:rsidP="00E45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1/94(11.7%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DCE852B" w14:textId="77777777" w:rsidR="00E45184" w:rsidRPr="00E020C0" w:rsidRDefault="00E45184" w:rsidP="00E45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  <w:p w14:paraId="5DCE852C" w14:textId="77777777" w:rsidR="00E45184" w:rsidRPr="00E020C0" w:rsidRDefault="00E45184" w:rsidP="00E45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(28.6%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DCE852D" w14:textId="77777777" w:rsidR="00E45184" w:rsidRPr="00E020C0" w:rsidRDefault="00E45184" w:rsidP="00E45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  <w:p w14:paraId="5DCE852E" w14:textId="77777777" w:rsidR="00E45184" w:rsidRPr="00E020C0" w:rsidRDefault="00E45184" w:rsidP="00E45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(71.4%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DCE852F" w14:textId="77777777" w:rsidR="00E45184" w:rsidRPr="00E020C0" w:rsidRDefault="00E45184" w:rsidP="00E45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530" w14:textId="77777777" w:rsidR="00E45184" w:rsidRPr="00E020C0" w:rsidRDefault="00E45184" w:rsidP="00E45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DCE8531" w14:textId="77777777" w:rsidR="00E45184" w:rsidRPr="00E020C0" w:rsidRDefault="00E45184" w:rsidP="00E45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0.276</w:t>
            </w:r>
          </w:p>
        </w:tc>
      </w:tr>
      <w:tr w:rsidR="00A327BC" w:rsidRPr="00E020C0" w14:paraId="5DCE8534" w14:textId="77777777" w:rsidTr="00F81748">
        <w:trPr>
          <w:trHeight w:val="315"/>
          <w:jc w:val="center"/>
        </w:trPr>
        <w:tc>
          <w:tcPr>
            <w:tcW w:w="8640" w:type="dxa"/>
            <w:gridSpan w:val="6"/>
            <w:shd w:val="clear" w:color="auto" w:fill="auto"/>
            <w:noWrap/>
            <w:vAlign w:val="bottom"/>
          </w:tcPr>
          <w:p w14:paraId="5DCE8533" w14:textId="77777777" w:rsidR="00A327BC" w:rsidRPr="00E020C0" w:rsidRDefault="00A327BC" w:rsidP="00E45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Winter</w:t>
            </w:r>
          </w:p>
        </w:tc>
      </w:tr>
      <w:tr w:rsidR="00E45184" w:rsidRPr="00E020C0" w14:paraId="5DCE853E" w14:textId="77777777" w:rsidTr="000E7588">
        <w:trPr>
          <w:trHeight w:val="315"/>
          <w:jc w:val="center"/>
        </w:trPr>
        <w:tc>
          <w:tcPr>
            <w:tcW w:w="2013" w:type="dxa"/>
            <w:shd w:val="clear" w:color="auto" w:fill="auto"/>
            <w:noWrap/>
            <w:vAlign w:val="bottom"/>
          </w:tcPr>
          <w:p w14:paraId="5DCE8535" w14:textId="77777777" w:rsidR="00E45184" w:rsidRPr="00E020C0" w:rsidRDefault="00E45184" w:rsidP="00E4518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Cryptosporidium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5DCE8536" w14:textId="77777777" w:rsidR="00E45184" w:rsidRPr="00E020C0" w:rsidRDefault="00E45184" w:rsidP="00E45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9/45(64.44%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DCE8537" w14:textId="77777777" w:rsidR="00E45184" w:rsidRPr="00E020C0" w:rsidRDefault="00E45184" w:rsidP="00E45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  <w:p w14:paraId="5DCE8538" w14:textId="77777777" w:rsidR="00E45184" w:rsidRPr="00E020C0" w:rsidRDefault="00E45184" w:rsidP="00E45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(10.3%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DCE8539" w14:textId="77777777" w:rsidR="00E45184" w:rsidRPr="00E020C0" w:rsidRDefault="00E45184" w:rsidP="00E45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25</w:t>
            </w:r>
          </w:p>
          <w:p w14:paraId="5DCE853A" w14:textId="77777777" w:rsidR="00E45184" w:rsidRPr="00E020C0" w:rsidRDefault="00E45184" w:rsidP="00E45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(86.2%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DCE853B" w14:textId="77777777" w:rsidR="00E45184" w:rsidRPr="00E020C0" w:rsidRDefault="00E45184" w:rsidP="00E45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53C" w14:textId="77777777" w:rsidR="00E45184" w:rsidRPr="00E020C0" w:rsidRDefault="00E45184" w:rsidP="00E45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(3.4%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DCE853D" w14:textId="77777777" w:rsidR="00E45184" w:rsidRPr="00E020C0" w:rsidRDefault="00E45184" w:rsidP="00E45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&lt;0.001**</w:t>
            </w:r>
          </w:p>
        </w:tc>
      </w:tr>
      <w:tr w:rsidR="00E45184" w:rsidRPr="00E020C0" w14:paraId="5DCE8548" w14:textId="77777777" w:rsidTr="000E7588">
        <w:trPr>
          <w:trHeight w:val="315"/>
          <w:jc w:val="center"/>
        </w:trPr>
        <w:tc>
          <w:tcPr>
            <w:tcW w:w="2013" w:type="dxa"/>
            <w:shd w:val="clear" w:color="auto" w:fill="auto"/>
            <w:noWrap/>
            <w:vAlign w:val="bottom"/>
          </w:tcPr>
          <w:p w14:paraId="5DCE853F" w14:textId="77777777" w:rsidR="00E45184" w:rsidRPr="00E020C0" w:rsidRDefault="00E45184" w:rsidP="00E4518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Entamoeba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5DCE8540" w14:textId="77777777" w:rsidR="00E45184" w:rsidRPr="00E020C0" w:rsidRDefault="00E45184" w:rsidP="00E45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5/45(11.11%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DCE8541" w14:textId="77777777" w:rsidR="00E45184" w:rsidRPr="00E020C0" w:rsidRDefault="00E45184" w:rsidP="00E45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  <w:p w14:paraId="5DCE8542" w14:textId="77777777" w:rsidR="00E45184" w:rsidRPr="00E020C0" w:rsidRDefault="00E45184" w:rsidP="00E45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(66.7%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DCE8543" w14:textId="77777777" w:rsidR="00E45184" w:rsidRPr="00E020C0" w:rsidRDefault="00E45184" w:rsidP="00E45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544" w14:textId="77777777" w:rsidR="00E45184" w:rsidRPr="00E020C0" w:rsidRDefault="00E45184" w:rsidP="00E45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DCE8545" w14:textId="77777777" w:rsidR="00E45184" w:rsidRPr="00E020C0" w:rsidRDefault="00E45184" w:rsidP="00E45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  <w:p w14:paraId="5DCE8546" w14:textId="77777777" w:rsidR="00E45184" w:rsidRPr="00E020C0" w:rsidRDefault="00E45184" w:rsidP="00E45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(33.3%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DCE8547" w14:textId="77777777" w:rsidR="00E45184" w:rsidRPr="00E020C0" w:rsidRDefault="00E45184" w:rsidP="00E45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0.037*</w:t>
            </w:r>
          </w:p>
        </w:tc>
      </w:tr>
      <w:tr w:rsidR="00E45184" w:rsidRPr="00E020C0" w14:paraId="5DCE8552" w14:textId="77777777" w:rsidTr="000E7588">
        <w:trPr>
          <w:trHeight w:val="315"/>
          <w:jc w:val="center"/>
        </w:trPr>
        <w:tc>
          <w:tcPr>
            <w:tcW w:w="2013" w:type="dxa"/>
            <w:shd w:val="clear" w:color="auto" w:fill="auto"/>
            <w:noWrap/>
            <w:vAlign w:val="bottom"/>
          </w:tcPr>
          <w:p w14:paraId="5DCE8549" w14:textId="77777777" w:rsidR="00E45184" w:rsidRPr="00E020C0" w:rsidRDefault="00E45184" w:rsidP="00E4518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Balantidium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5DCE854A" w14:textId="77777777" w:rsidR="00E45184" w:rsidRPr="00E020C0" w:rsidRDefault="00E45184" w:rsidP="00E45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/45(8.89%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DCE854B" w14:textId="77777777" w:rsidR="00E45184" w:rsidRPr="00E020C0" w:rsidRDefault="00E45184" w:rsidP="00E45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54C" w14:textId="77777777" w:rsidR="00E45184" w:rsidRPr="00E020C0" w:rsidRDefault="00E45184" w:rsidP="00E45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DCE854D" w14:textId="77777777" w:rsidR="00E45184" w:rsidRPr="00E020C0" w:rsidRDefault="00E45184" w:rsidP="00E45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  <w:p w14:paraId="5DCE854E" w14:textId="77777777" w:rsidR="00E45184" w:rsidRPr="00E020C0" w:rsidRDefault="00E45184" w:rsidP="00E45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(100%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DCE854F" w14:textId="77777777" w:rsidR="00E45184" w:rsidRPr="00E020C0" w:rsidRDefault="00E45184" w:rsidP="00E45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550" w14:textId="77777777" w:rsidR="00E45184" w:rsidRPr="00E020C0" w:rsidRDefault="00E45184" w:rsidP="00E45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DCE8551" w14:textId="77777777" w:rsidR="00E45184" w:rsidRPr="00E020C0" w:rsidRDefault="00E45184" w:rsidP="00E45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</w:tr>
      <w:tr w:rsidR="00E45184" w:rsidRPr="00E020C0" w14:paraId="5DCE855C" w14:textId="77777777" w:rsidTr="000E7588">
        <w:trPr>
          <w:trHeight w:val="315"/>
          <w:jc w:val="center"/>
        </w:trPr>
        <w:tc>
          <w:tcPr>
            <w:tcW w:w="2013" w:type="dxa"/>
            <w:shd w:val="clear" w:color="auto" w:fill="auto"/>
            <w:noWrap/>
            <w:vAlign w:val="bottom"/>
          </w:tcPr>
          <w:p w14:paraId="5DCE8553" w14:textId="77777777" w:rsidR="00E45184" w:rsidRPr="00E020C0" w:rsidRDefault="00E45184" w:rsidP="00E4518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proofErr w:type="spellStart"/>
            <w:r w:rsidRPr="00E020C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richostrongylidae</w:t>
            </w:r>
            <w:proofErr w:type="spellEnd"/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5DCE8554" w14:textId="77777777" w:rsidR="00E45184" w:rsidRPr="00E020C0" w:rsidRDefault="00E45184" w:rsidP="00E45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8/45(17.78%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DCE8555" w14:textId="77777777" w:rsidR="00E45184" w:rsidRPr="00E020C0" w:rsidRDefault="00E45184" w:rsidP="00E45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556" w14:textId="77777777" w:rsidR="00E45184" w:rsidRPr="00E020C0" w:rsidRDefault="00E45184" w:rsidP="00E45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DCE8557" w14:textId="77777777" w:rsidR="00E45184" w:rsidRPr="00E020C0" w:rsidRDefault="00E45184" w:rsidP="00E45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  <w:p w14:paraId="5DCE8558" w14:textId="77777777" w:rsidR="00E45184" w:rsidRPr="00E020C0" w:rsidRDefault="00E45184" w:rsidP="00E45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(100%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DCE8559" w14:textId="77777777" w:rsidR="00E45184" w:rsidRPr="00E020C0" w:rsidRDefault="00E45184" w:rsidP="00E45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55A" w14:textId="77777777" w:rsidR="00E45184" w:rsidRPr="00E020C0" w:rsidRDefault="00E45184" w:rsidP="00E45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DCE855B" w14:textId="77777777" w:rsidR="00E45184" w:rsidRPr="00E020C0" w:rsidRDefault="00E45184" w:rsidP="00E45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</w:tr>
      <w:tr w:rsidR="00E45184" w:rsidRPr="00E020C0" w14:paraId="5DCE8566" w14:textId="77777777" w:rsidTr="000E7588">
        <w:trPr>
          <w:trHeight w:val="315"/>
          <w:jc w:val="center"/>
        </w:trPr>
        <w:tc>
          <w:tcPr>
            <w:tcW w:w="2013" w:type="dxa"/>
            <w:shd w:val="clear" w:color="auto" w:fill="auto"/>
            <w:noWrap/>
            <w:vAlign w:val="bottom"/>
          </w:tcPr>
          <w:p w14:paraId="5DCE855D" w14:textId="77777777" w:rsidR="00E45184" w:rsidRPr="00E020C0" w:rsidRDefault="00E45184" w:rsidP="00E4518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Trichuris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5DCE855E" w14:textId="77777777" w:rsidR="00E45184" w:rsidRPr="00E020C0" w:rsidRDefault="00E45184" w:rsidP="00E45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/45(4.44%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DCE855F" w14:textId="77777777" w:rsidR="00E45184" w:rsidRPr="00E020C0" w:rsidRDefault="00E45184" w:rsidP="00E45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560" w14:textId="77777777" w:rsidR="00E45184" w:rsidRPr="00E020C0" w:rsidRDefault="00E45184" w:rsidP="00E45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DCE8561" w14:textId="77777777" w:rsidR="00E45184" w:rsidRPr="00E020C0" w:rsidRDefault="00E45184" w:rsidP="00E45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  <w:p w14:paraId="5DCE8562" w14:textId="77777777" w:rsidR="00E45184" w:rsidRPr="00E020C0" w:rsidRDefault="00E45184" w:rsidP="00E45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(100%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DCE8563" w14:textId="77777777" w:rsidR="00E45184" w:rsidRPr="00E020C0" w:rsidRDefault="00E45184" w:rsidP="00E45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564" w14:textId="77777777" w:rsidR="00E45184" w:rsidRPr="00E020C0" w:rsidRDefault="00E45184" w:rsidP="00E45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DCE8565" w14:textId="77777777" w:rsidR="00E45184" w:rsidRPr="00E020C0" w:rsidRDefault="00E45184" w:rsidP="00E45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020C0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</w:tr>
    </w:tbl>
    <w:p w14:paraId="5DCE8569" w14:textId="77777777" w:rsidR="000E7588" w:rsidRDefault="000E7588" w:rsidP="009567F0">
      <w:pPr>
        <w:spacing w:after="0" w:line="276" w:lineRule="auto"/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</w:pPr>
    </w:p>
    <w:p w14:paraId="4D6602E7" w14:textId="2AA659AA" w:rsidR="005B4840" w:rsidRPr="00DE056D" w:rsidRDefault="00E0564A" w:rsidP="005B4840">
      <w:pPr>
        <w:spacing w:after="0" w:line="276" w:lineRule="auto"/>
        <w:jc w:val="center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DE056D">
        <w:rPr>
          <w:rFonts w:ascii="Times New Roman" w:hAnsi="Times New Roman" w:cs="Times New Roman"/>
          <w:b/>
          <w:bCs/>
          <w:sz w:val="24"/>
          <w:szCs w:val="24"/>
        </w:rPr>
        <w:t>Table S5</w:t>
      </w:r>
      <w:r w:rsidR="00622612" w:rsidRPr="00DE056D"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 xml:space="preserve">: </w:t>
      </w:r>
      <w:r w:rsidR="00997FAC" w:rsidRPr="00DE056D"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 xml:space="preserve"> Seasonal distribution of </w:t>
      </w:r>
      <w:r w:rsidR="00DE056D" w:rsidRPr="00DE056D"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 xml:space="preserve">parasite </w:t>
      </w:r>
      <w:r w:rsidR="00037E51"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>infestation</w:t>
      </w:r>
      <w:r w:rsidR="00997FAC" w:rsidRPr="00DE056D"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 xml:space="preserve"> of </w:t>
      </w:r>
      <w:r w:rsidR="00997FAC" w:rsidRPr="00DE056D">
        <w:rPr>
          <w:rFonts w:asciiTheme="majorBidi" w:eastAsia="Times New Roman" w:hAnsiTheme="majorBidi" w:cstheme="majorBidi"/>
          <w:b/>
          <w:bCs/>
          <w:i/>
          <w:iCs/>
          <w:sz w:val="24"/>
          <w:szCs w:val="24"/>
        </w:rPr>
        <w:t xml:space="preserve">Fannia </w:t>
      </w:r>
      <w:proofErr w:type="spellStart"/>
      <w:r w:rsidR="00997FAC" w:rsidRPr="00DE056D">
        <w:rPr>
          <w:rFonts w:asciiTheme="majorBidi" w:eastAsia="Times New Roman" w:hAnsiTheme="majorBidi" w:cstheme="majorBidi"/>
          <w:b/>
          <w:bCs/>
          <w:i/>
          <w:iCs/>
          <w:sz w:val="24"/>
          <w:szCs w:val="24"/>
        </w:rPr>
        <w:t>canicularis</w:t>
      </w:r>
      <w:proofErr w:type="spellEnd"/>
      <w:r w:rsidR="005B4840" w:rsidRPr="00DE056D"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 xml:space="preserve"> </w:t>
      </w:r>
      <w:r w:rsidR="005B4840" w:rsidRPr="00DE056D">
        <w:rPr>
          <w:rFonts w:asciiTheme="majorBidi" w:eastAsia="Times New Roman" w:hAnsiTheme="majorBidi" w:cstheme="majorBidi"/>
          <w:b/>
          <w:bCs/>
          <w:sz w:val="24"/>
          <w:szCs w:val="24"/>
        </w:rPr>
        <w:t>based on sedimentation-floatation technique and microscopic examination</w:t>
      </w:r>
      <w:r w:rsidR="005B4840" w:rsidRPr="00DE056D">
        <w:rPr>
          <w:rFonts w:asciiTheme="majorBidi" w:eastAsia="Calibri" w:hAnsiTheme="majorBidi" w:cstheme="majorBidi"/>
          <w:b/>
          <w:bCs/>
          <w:sz w:val="24"/>
          <w:szCs w:val="24"/>
        </w:rPr>
        <w:t>.</w:t>
      </w:r>
    </w:p>
    <w:p w14:paraId="5DCE856A" w14:textId="5D8A38CC" w:rsidR="00997FAC" w:rsidRPr="00F81748" w:rsidRDefault="00997FAC" w:rsidP="00622612">
      <w:pPr>
        <w:spacing w:after="0" w:line="276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tbl>
      <w:tblPr>
        <w:tblW w:w="891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76"/>
        <w:gridCol w:w="1874"/>
        <w:gridCol w:w="1260"/>
        <w:gridCol w:w="1170"/>
        <w:gridCol w:w="1260"/>
        <w:gridCol w:w="1170"/>
      </w:tblGrid>
      <w:tr w:rsidR="00997FAC" w:rsidRPr="004A1BE8" w14:paraId="5DCE8571" w14:textId="77777777" w:rsidTr="00997FAC">
        <w:trPr>
          <w:trHeight w:val="242"/>
          <w:jc w:val="center"/>
        </w:trPr>
        <w:tc>
          <w:tcPr>
            <w:tcW w:w="2176" w:type="dxa"/>
            <w:shd w:val="clear" w:color="auto" w:fill="auto"/>
            <w:noWrap/>
            <w:vAlign w:val="center"/>
          </w:tcPr>
          <w:p w14:paraId="5DCE856B" w14:textId="77777777" w:rsidR="00997FAC" w:rsidRPr="00614260" w:rsidRDefault="00997FAC" w:rsidP="00997F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74" w:type="dxa"/>
            <w:shd w:val="clear" w:color="auto" w:fill="auto"/>
            <w:noWrap/>
            <w:vAlign w:val="center"/>
          </w:tcPr>
          <w:p w14:paraId="5DCE856C" w14:textId="24CB9A03" w:rsidR="00997FAC" w:rsidRPr="00614260" w:rsidRDefault="00DE056D" w:rsidP="00997F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</w:rPr>
              <w:t xml:space="preserve">Positive pools/ </w:t>
            </w:r>
            <w:r w:rsidRPr="00991B2F">
              <w:rPr>
                <w:rFonts w:asciiTheme="majorBidi" w:eastAsia="Times New Roman" w:hAnsiTheme="majorBidi" w:cstheme="majorBidi"/>
                <w:b/>
                <w:bCs/>
              </w:rPr>
              <w:t>Total</w:t>
            </w:r>
            <w:r>
              <w:rPr>
                <w:rFonts w:asciiTheme="majorBidi" w:eastAsia="Times New Roman" w:hAnsiTheme="majorBidi" w:cstheme="majorBidi"/>
                <w:b/>
                <w:bCs/>
              </w:rPr>
              <w:t xml:space="preserve"> (%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DCE856D" w14:textId="461645E5" w:rsidR="00997FAC" w:rsidRPr="00614260" w:rsidRDefault="00DB3033" w:rsidP="00997F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ite</w:t>
            </w:r>
            <w:r w:rsidR="00997FAC" w:rsidRPr="0061426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A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DCE856E" w14:textId="6E3C595F" w:rsidR="00997FAC" w:rsidRPr="00614260" w:rsidRDefault="00DB3033" w:rsidP="00997F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ite</w:t>
            </w:r>
            <w:r w:rsidR="00997FAC" w:rsidRPr="0061426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B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DCE856F" w14:textId="7CFB5A0A" w:rsidR="00997FAC" w:rsidRPr="00614260" w:rsidRDefault="00DB3033" w:rsidP="00997F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ite</w:t>
            </w:r>
            <w:r w:rsidR="00997FAC" w:rsidRPr="0061426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C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DCE8570" w14:textId="77777777" w:rsidR="00997FAC" w:rsidRPr="00614260" w:rsidRDefault="00997FAC" w:rsidP="00997F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614260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  <w:t>P. value</w:t>
            </w:r>
          </w:p>
        </w:tc>
      </w:tr>
      <w:tr w:rsidR="00F93CC3" w:rsidRPr="004A1BE8" w14:paraId="5DCE8573" w14:textId="77777777" w:rsidTr="00F81748">
        <w:trPr>
          <w:trHeight w:val="242"/>
          <w:jc w:val="center"/>
        </w:trPr>
        <w:tc>
          <w:tcPr>
            <w:tcW w:w="8910" w:type="dxa"/>
            <w:gridSpan w:val="6"/>
            <w:shd w:val="clear" w:color="auto" w:fill="auto"/>
            <w:noWrap/>
            <w:vAlign w:val="center"/>
          </w:tcPr>
          <w:p w14:paraId="5DCE8572" w14:textId="77777777" w:rsidR="00F93CC3" w:rsidRPr="00614260" w:rsidRDefault="00F93CC3" w:rsidP="00F93CC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61426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ummer</w:t>
            </w:r>
          </w:p>
        </w:tc>
      </w:tr>
      <w:tr w:rsidR="00A85368" w:rsidRPr="004A1BE8" w14:paraId="5DCE857D" w14:textId="77777777" w:rsidTr="00F81748">
        <w:trPr>
          <w:trHeight w:val="315"/>
          <w:jc w:val="center"/>
        </w:trPr>
        <w:tc>
          <w:tcPr>
            <w:tcW w:w="2176" w:type="dxa"/>
            <w:shd w:val="clear" w:color="auto" w:fill="auto"/>
            <w:noWrap/>
            <w:vAlign w:val="bottom"/>
          </w:tcPr>
          <w:p w14:paraId="5DCE8574" w14:textId="77777777" w:rsidR="00A85368" w:rsidRPr="00614260" w:rsidRDefault="00A85368" w:rsidP="00A8536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14260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Cryptosporidium</w:t>
            </w:r>
          </w:p>
        </w:tc>
        <w:tc>
          <w:tcPr>
            <w:tcW w:w="1874" w:type="dxa"/>
            <w:shd w:val="clear" w:color="auto" w:fill="auto"/>
            <w:noWrap/>
            <w:vAlign w:val="center"/>
          </w:tcPr>
          <w:p w14:paraId="5DCE8575" w14:textId="77777777" w:rsidR="00A85368" w:rsidRPr="00614260" w:rsidRDefault="00A85368" w:rsidP="00A853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1426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37/39(94.87%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DCE8576" w14:textId="77777777" w:rsidR="00A85368" w:rsidRPr="00614260" w:rsidRDefault="00A85368" w:rsidP="00A853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26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</w:t>
            </w:r>
          </w:p>
          <w:p w14:paraId="5DCE8577" w14:textId="77777777" w:rsidR="00A85368" w:rsidRPr="00614260" w:rsidRDefault="00A85368" w:rsidP="00A853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26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38.4%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DCE8578" w14:textId="77777777" w:rsidR="00A85368" w:rsidRPr="00614260" w:rsidRDefault="00A85368" w:rsidP="00A853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26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</w:t>
            </w:r>
          </w:p>
          <w:p w14:paraId="5DCE8579" w14:textId="77777777" w:rsidR="00A85368" w:rsidRPr="00614260" w:rsidRDefault="00A85368" w:rsidP="00A853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26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56.2%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DCE857A" w14:textId="77777777" w:rsidR="00A85368" w:rsidRPr="00614260" w:rsidRDefault="00A85368" w:rsidP="00A853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26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  <w:p w14:paraId="5DCE857B" w14:textId="77777777" w:rsidR="00A85368" w:rsidRPr="00614260" w:rsidRDefault="00A85368" w:rsidP="00A853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26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5.4%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DCE857C" w14:textId="77777777" w:rsidR="00A85368" w:rsidRPr="00614260" w:rsidRDefault="00A85368" w:rsidP="00A853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26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001**</w:t>
            </w:r>
          </w:p>
        </w:tc>
      </w:tr>
      <w:tr w:rsidR="00A85368" w:rsidRPr="004A1BE8" w14:paraId="5DCE8587" w14:textId="77777777" w:rsidTr="00F81748">
        <w:trPr>
          <w:trHeight w:val="315"/>
          <w:jc w:val="center"/>
        </w:trPr>
        <w:tc>
          <w:tcPr>
            <w:tcW w:w="2176" w:type="dxa"/>
            <w:shd w:val="clear" w:color="auto" w:fill="auto"/>
            <w:noWrap/>
            <w:vAlign w:val="bottom"/>
          </w:tcPr>
          <w:p w14:paraId="5DCE857E" w14:textId="77777777" w:rsidR="00A85368" w:rsidRPr="00614260" w:rsidRDefault="00A85368" w:rsidP="00A8536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14260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Giardia</w:t>
            </w:r>
          </w:p>
        </w:tc>
        <w:tc>
          <w:tcPr>
            <w:tcW w:w="1874" w:type="dxa"/>
            <w:shd w:val="clear" w:color="auto" w:fill="auto"/>
            <w:noWrap/>
            <w:vAlign w:val="center"/>
          </w:tcPr>
          <w:p w14:paraId="5DCE857F" w14:textId="77777777" w:rsidR="00A85368" w:rsidRPr="00614260" w:rsidRDefault="00A85368" w:rsidP="00A853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1426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1/39(2.56%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DCE8580" w14:textId="77777777" w:rsidR="00A85368" w:rsidRPr="00614260" w:rsidRDefault="00A85368" w:rsidP="00A853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26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  <w:p w14:paraId="5DCE8581" w14:textId="77777777" w:rsidR="00A85368" w:rsidRPr="00614260" w:rsidRDefault="00A85368" w:rsidP="00A853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26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0%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DCE8582" w14:textId="77777777" w:rsidR="00A85368" w:rsidRPr="00614260" w:rsidRDefault="00A85368" w:rsidP="00A853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26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  <w:p w14:paraId="5DCE8583" w14:textId="77777777" w:rsidR="00A85368" w:rsidRPr="00614260" w:rsidRDefault="00A85368" w:rsidP="00A853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26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100%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DCE8584" w14:textId="77777777" w:rsidR="00A85368" w:rsidRPr="00614260" w:rsidRDefault="00A85368" w:rsidP="00A853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26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  <w:p w14:paraId="5DCE8585" w14:textId="77777777" w:rsidR="00A85368" w:rsidRPr="00614260" w:rsidRDefault="00A85368" w:rsidP="00A853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26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0%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DCE8586" w14:textId="77777777" w:rsidR="00A85368" w:rsidRPr="00614260" w:rsidRDefault="00A85368" w:rsidP="00A853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26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</w:p>
        </w:tc>
      </w:tr>
      <w:tr w:rsidR="00A85368" w:rsidRPr="004A1BE8" w14:paraId="5DCE8591" w14:textId="77777777" w:rsidTr="00F81748">
        <w:trPr>
          <w:trHeight w:val="315"/>
          <w:jc w:val="center"/>
        </w:trPr>
        <w:tc>
          <w:tcPr>
            <w:tcW w:w="2176" w:type="dxa"/>
            <w:shd w:val="clear" w:color="auto" w:fill="auto"/>
            <w:noWrap/>
            <w:vAlign w:val="bottom"/>
          </w:tcPr>
          <w:p w14:paraId="5DCE8588" w14:textId="77777777" w:rsidR="00A85368" w:rsidRPr="00614260" w:rsidRDefault="00A85368" w:rsidP="00A8536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14260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Entamoeba</w:t>
            </w:r>
          </w:p>
        </w:tc>
        <w:tc>
          <w:tcPr>
            <w:tcW w:w="1874" w:type="dxa"/>
            <w:shd w:val="clear" w:color="auto" w:fill="auto"/>
            <w:noWrap/>
            <w:vAlign w:val="center"/>
          </w:tcPr>
          <w:p w14:paraId="5DCE8589" w14:textId="77777777" w:rsidR="00A85368" w:rsidRPr="00614260" w:rsidRDefault="00A85368" w:rsidP="00A853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1426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29/39(74.36%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DCE858A" w14:textId="77777777" w:rsidR="00A85368" w:rsidRPr="00614260" w:rsidRDefault="00A85368" w:rsidP="00A853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26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  <w:p w14:paraId="5DCE858B" w14:textId="77777777" w:rsidR="00A85368" w:rsidRPr="00614260" w:rsidRDefault="00A85368" w:rsidP="00A853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26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24.14%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DCE858C" w14:textId="77777777" w:rsidR="00A85368" w:rsidRPr="00614260" w:rsidRDefault="00A85368" w:rsidP="00A853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26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</w:t>
            </w:r>
          </w:p>
          <w:p w14:paraId="5DCE858D" w14:textId="77777777" w:rsidR="00A85368" w:rsidRPr="00614260" w:rsidRDefault="00A85368" w:rsidP="00A853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26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72.2%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DCE858E" w14:textId="77777777" w:rsidR="00A85368" w:rsidRPr="00614260" w:rsidRDefault="00A85368" w:rsidP="00A853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26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  <w:p w14:paraId="5DCE858F" w14:textId="77777777" w:rsidR="00A85368" w:rsidRPr="00614260" w:rsidRDefault="00A85368" w:rsidP="00A853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26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4.9%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DCE8590" w14:textId="77777777" w:rsidR="00A85368" w:rsidRPr="00614260" w:rsidRDefault="00A85368" w:rsidP="00A853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26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001**</w:t>
            </w:r>
          </w:p>
        </w:tc>
      </w:tr>
      <w:tr w:rsidR="000E7588" w:rsidRPr="004A1BE8" w14:paraId="5DCE859B" w14:textId="77777777" w:rsidTr="000E7588">
        <w:trPr>
          <w:trHeight w:val="315"/>
          <w:jc w:val="center"/>
        </w:trPr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5DCE8592" w14:textId="77777777" w:rsidR="000E7588" w:rsidRPr="004A1BE8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Balantidium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14:paraId="5DCE8593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12/39(30.77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594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  <w:p w14:paraId="5DCE8595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22.1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596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  <w:p w14:paraId="5DCE8597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70.8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598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  <w:p w14:paraId="5DCE8599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7.1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59A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001**</w:t>
            </w:r>
          </w:p>
        </w:tc>
      </w:tr>
      <w:tr w:rsidR="000E7588" w:rsidRPr="004A1BE8" w14:paraId="5DCE85A5" w14:textId="77777777" w:rsidTr="000E7588">
        <w:trPr>
          <w:trHeight w:val="315"/>
          <w:jc w:val="center"/>
        </w:trPr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5DCE859C" w14:textId="77777777" w:rsidR="000E7588" w:rsidRPr="004A1BE8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Trichuris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14:paraId="5DCE859D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4/39(10.26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59E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  <w:p w14:paraId="5DCE859F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25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5A0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  <w:p w14:paraId="5DCE85A1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75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5A2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  <w:p w14:paraId="5DCE85A3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0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5A4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2**</w:t>
            </w:r>
          </w:p>
        </w:tc>
      </w:tr>
      <w:tr w:rsidR="000E7588" w:rsidRPr="004A1BE8" w14:paraId="5DCE85AF" w14:textId="77777777" w:rsidTr="000E7588">
        <w:trPr>
          <w:trHeight w:val="315"/>
          <w:jc w:val="center"/>
        </w:trPr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5DCE85A6" w14:textId="77777777" w:rsidR="000E7588" w:rsidRPr="004A1BE8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ites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14:paraId="5DCE85A7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12/39(30.77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5A8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  <w:p w14:paraId="5DCE85A9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31.8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5AA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  <w:p w14:paraId="5DCE85AB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54.5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5AC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  <w:p w14:paraId="5DCE85AD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13.6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5AE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001**</w:t>
            </w:r>
          </w:p>
        </w:tc>
      </w:tr>
      <w:tr w:rsidR="000E7588" w:rsidRPr="004A1BE8" w14:paraId="5DCE85B1" w14:textId="77777777" w:rsidTr="000E7588">
        <w:trPr>
          <w:trHeight w:val="315"/>
          <w:jc w:val="center"/>
        </w:trPr>
        <w:tc>
          <w:tcPr>
            <w:tcW w:w="8910" w:type="dxa"/>
            <w:gridSpan w:val="6"/>
            <w:shd w:val="clear" w:color="auto" w:fill="auto"/>
            <w:noWrap/>
          </w:tcPr>
          <w:p w14:paraId="5DCE85B0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utumn</w:t>
            </w:r>
          </w:p>
        </w:tc>
      </w:tr>
      <w:tr w:rsidR="000E7588" w:rsidRPr="004A1BE8" w14:paraId="5DCE85BB" w14:textId="77777777" w:rsidTr="000E7588">
        <w:trPr>
          <w:trHeight w:val="315"/>
          <w:jc w:val="center"/>
        </w:trPr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5DCE85B2" w14:textId="77777777" w:rsidR="000E7588" w:rsidRPr="004A1BE8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Cryptosporidium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14:paraId="5DCE85B3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23/23(100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5B4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</w:p>
          <w:p w14:paraId="5DCE85B5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39.13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5B6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</w:t>
            </w:r>
          </w:p>
          <w:p w14:paraId="5DCE85B7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56.5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5B8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  <w:p w14:paraId="5DCE85B9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4.4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5BA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001**</w:t>
            </w:r>
          </w:p>
        </w:tc>
      </w:tr>
      <w:tr w:rsidR="000E7588" w:rsidRPr="004A1BE8" w14:paraId="5DCE85C5" w14:textId="77777777" w:rsidTr="000E7588">
        <w:trPr>
          <w:trHeight w:val="315"/>
          <w:jc w:val="center"/>
        </w:trPr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5DCE85BC" w14:textId="77777777" w:rsidR="000E7588" w:rsidRPr="004A1BE8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Entamoeba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14:paraId="5DCE85BD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14/23(60.87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5BE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  <w:p w14:paraId="5DCE85BF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29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5C0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</w:p>
          <w:p w14:paraId="5DCE85C1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64.3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5C2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  <w:p w14:paraId="5DCE85C3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5.8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5C4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001**</w:t>
            </w:r>
          </w:p>
        </w:tc>
      </w:tr>
      <w:tr w:rsidR="000E7588" w:rsidRPr="004A1BE8" w14:paraId="5DCE85CF" w14:textId="77777777" w:rsidTr="000E7588">
        <w:trPr>
          <w:trHeight w:val="315"/>
          <w:jc w:val="center"/>
        </w:trPr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5DCE85C6" w14:textId="77777777" w:rsidR="000E7588" w:rsidRPr="004A1BE8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Balantidium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14:paraId="5DCE85C7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6/23(26.09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5C8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  <w:p w14:paraId="5DCE85C9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16.7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5CA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  <w:p w14:paraId="5DCE85CB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66.7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5CC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  <w:p w14:paraId="5DCE85CD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16.7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5CE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001**</w:t>
            </w:r>
          </w:p>
        </w:tc>
      </w:tr>
      <w:tr w:rsidR="000E7588" w:rsidRPr="004A1BE8" w14:paraId="5DCE85D9" w14:textId="77777777" w:rsidTr="000E7588">
        <w:trPr>
          <w:trHeight w:val="315"/>
          <w:jc w:val="center"/>
        </w:trPr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5DCE85D0" w14:textId="77777777" w:rsidR="000E7588" w:rsidRPr="004A1BE8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4A1BE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richostrongylidae</w:t>
            </w:r>
            <w:proofErr w:type="spellEnd"/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14:paraId="5DCE85D1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18/23(78.26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5D2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  <w:p w14:paraId="5DCE85D3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33.3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5D4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</w:t>
            </w:r>
          </w:p>
          <w:p w14:paraId="5DCE85D5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64.2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5D6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  <w:p w14:paraId="5DCE85D7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0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5D8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**</w:t>
            </w:r>
          </w:p>
        </w:tc>
      </w:tr>
      <w:tr w:rsidR="000E7588" w:rsidRPr="004A1BE8" w14:paraId="5DCE85E3" w14:textId="77777777" w:rsidTr="000E7588">
        <w:trPr>
          <w:trHeight w:val="315"/>
          <w:jc w:val="center"/>
        </w:trPr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5DCE85DA" w14:textId="77777777" w:rsidR="000E7588" w:rsidRPr="004A1BE8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lastRenderedPageBreak/>
              <w:t>Trichuris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14:paraId="5DCE85DB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3/23(13.04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5DC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  <w:p w14:paraId="5DCE85DD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33.3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5DE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  <w:p w14:paraId="5DCE85DF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66.7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5E0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  <w:p w14:paraId="5DCE85E1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0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5E2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11</w:t>
            </w:r>
          </w:p>
        </w:tc>
      </w:tr>
      <w:tr w:rsidR="000E7588" w:rsidRPr="004A1BE8" w14:paraId="5DCE85ED" w14:textId="77777777" w:rsidTr="000E7588">
        <w:trPr>
          <w:trHeight w:val="315"/>
          <w:jc w:val="center"/>
        </w:trPr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5DCE85E4" w14:textId="77777777" w:rsidR="000E7588" w:rsidRPr="004A1BE8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ites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14:paraId="5DCE85E5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6/23(26.09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5E6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  <w:p w14:paraId="5DCE85E7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40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5E8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  <w:p w14:paraId="5DCE85E9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40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5EA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  <w:p w14:paraId="5DCE85EB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20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5EC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97</w:t>
            </w:r>
          </w:p>
        </w:tc>
      </w:tr>
      <w:tr w:rsidR="000E7588" w:rsidRPr="004A1BE8" w14:paraId="5DCE85EF" w14:textId="77777777" w:rsidTr="000E7588">
        <w:trPr>
          <w:trHeight w:val="315"/>
          <w:jc w:val="center"/>
        </w:trPr>
        <w:tc>
          <w:tcPr>
            <w:tcW w:w="8910" w:type="dxa"/>
            <w:gridSpan w:val="6"/>
            <w:shd w:val="clear" w:color="auto" w:fill="auto"/>
            <w:noWrap/>
            <w:vAlign w:val="bottom"/>
          </w:tcPr>
          <w:p w14:paraId="5DCE85EE" w14:textId="77777777" w:rsidR="000E7588" w:rsidRPr="004A1BE8" w:rsidRDefault="000E7588" w:rsidP="000E7588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pring</w:t>
            </w:r>
          </w:p>
        </w:tc>
      </w:tr>
      <w:tr w:rsidR="000E7588" w:rsidRPr="004A1BE8" w14:paraId="5DCE85F9" w14:textId="77777777" w:rsidTr="000E7588">
        <w:trPr>
          <w:trHeight w:val="315"/>
          <w:jc w:val="center"/>
        </w:trPr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5DCE85F0" w14:textId="77777777" w:rsidR="000E7588" w:rsidRPr="004A1BE8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Cryptosporidium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14:paraId="5DCE85F1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34/35(97.14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5F2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</w:t>
            </w:r>
          </w:p>
          <w:p w14:paraId="5DCE85F3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41.3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5F4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</w:t>
            </w:r>
          </w:p>
          <w:p w14:paraId="5DCE85F5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53.2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5F6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  <w:p w14:paraId="5DCE85F7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5.5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5F8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001**</w:t>
            </w:r>
          </w:p>
        </w:tc>
      </w:tr>
      <w:tr w:rsidR="000E7588" w:rsidRPr="004A1BE8" w14:paraId="5DCE8603" w14:textId="77777777" w:rsidTr="000E7588">
        <w:trPr>
          <w:trHeight w:val="315"/>
          <w:jc w:val="center"/>
        </w:trPr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5DCE85FA" w14:textId="77777777" w:rsidR="000E7588" w:rsidRPr="004A1BE8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Entamoeba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14:paraId="5DCE85FB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17/35(48.57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5FC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  <w:p w14:paraId="5DCE85FD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29.4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5FE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</w:t>
            </w:r>
          </w:p>
          <w:p w14:paraId="5DCE85FF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64.7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600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  <w:p w14:paraId="5DCE8601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5.88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602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001**</w:t>
            </w:r>
          </w:p>
        </w:tc>
      </w:tr>
      <w:tr w:rsidR="000E7588" w:rsidRPr="004A1BE8" w14:paraId="5DCE860D" w14:textId="77777777" w:rsidTr="000E7588">
        <w:trPr>
          <w:trHeight w:val="315"/>
          <w:jc w:val="center"/>
        </w:trPr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5DCE8604" w14:textId="77777777" w:rsidR="000E7588" w:rsidRPr="004A1BE8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Balantidium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14:paraId="5DCE8605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8/35(22.86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606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  <w:p w14:paraId="5DCE8607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25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608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  <w:p w14:paraId="5DCE8609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62.5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60A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  <w:p w14:paraId="5DCE860B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12.5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60C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001**</w:t>
            </w:r>
          </w:p>
        </w:tc>
      </w:tr>
      <w:tr w:rsidR="000E7588" w:rsidRPr="004A1BE8" w14:paraId="5DCE8617" w14:textId="77777777" w:rsidTr="000E7588">
        <w:trPr>
          <w:trHeight w:val="315"/>
          <w:jc w:val="center"/>
        </w:trPr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5DCE860E" w14:textId="77777777" w:rsidR="000E7588" w:rsidRPr="004A1BE8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4A1BE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richostrongylidae</w:t>
            </w:r>
            <w:proofErr w:type="spellEnd"/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14:paraId="5DCE860F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9/35(25.7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610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  <w:p w14:paraId="5DCE8611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32.3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612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  <w:p w14:paraId="5DCE8613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67.7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614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  <w:p w14:paraId="5DCE8615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0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616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**</w:t>
            </w:r>
          </w:p>
        </w:tc>
      </w:tr>
      <w:tr w:rsidR="000E7588" w:rsidRPr="004A1BE8" w14:paraId="5DCE8621" w14:textId="77777777" w:rsidTr="000E7588">
        <w:trPr>
          <w:trHeight w:val="315"/>
          <w:jc w:val="center"/>
        </w:trPr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5DCE8618" w14:textId="77777777" w:rsidR="000E7588" w:rsidRPr="004A1BE8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Trichuris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14:paraId="5DCE8619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3/35(8.57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61A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  <w:p w14:paraId="5DCE861B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33.3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61C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  <w:p w14:paraId="5DCE861D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66.7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61E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  <w:p w14:paraId="5DCE861F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0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620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31*</w:t>
            </w:r>
          </w:p>
        </w:tc>
      </w:tr>
      <w:tr w:rsidR="000E7588" w:rsidRPr="004A1BE8" w14:paraId="5DCE862B" w14:textId="77777777" w:rsidTr="000E7588">
        <w:trPr>
          <w:trHeight w:val="315"/>
          <w:jc w:val="center"/>
        </w:trPr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5DCE8622" w14:textId="77777777" w:rsidR="000E7588" w:rsidRPr="004A1BE8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ites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14:paraId="5DCE8623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10/35(28.57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624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  <w:p w14:paraId="5DCE8625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40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626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  <w:p w14:paraId="5DCE8627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50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628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  <w:p w14:paraId="5DCE8629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10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62A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001**</w:t>
            </w:r>
          </w:p>
        </w:tc>
      </w:tr>
      <w:tr w:rsidR="000E7588" w:rsidRPr="004A1BE8" w14:paraId="5DCE862D" w14:textId="77777777" w:rsidTr="000E7588">
        <w:trPr>
          <w:trHeight w:val="315"/>
          <w:jc w:val="center"/>
        </w:trPr>
        <w:tc>
          <w:tcPr>
            <w:tcW w:w="8910" w:type="dxa"/>
            <w:gridSpan w:val="6"/>
            <w:shd w:val="clear" w:color="auto" w:fill="auto"/>
            <w:noWrap/>
            <w:vAlign w:val="bottom"/>
          </w:tcPr>
          <w:p w14:paraId="5DCE862C" w14:textId="77777777" w:rsidR="000E7588" w:rsidRPr="004A1BE8" w:rsidRDefault="000E7588" w:rsidP="000E7588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Winter</w:t>
            </w:r>
          </w:p>
        </w:tc>
      </w:tr>
      <w:tr w:rsidR="000E7588" w:rsidRPr="004A1BE8" w14:paraId="5DCE8637" w14:textId="77777777" w:rsidTr="000E7588">
        <w:trPr>
          <w:trHeight w:val="315"/>
          <w:jc w:val="center"/>
        </w:trPr>
        <w:tc>
          <w:tcPr>
            <w:tcW w:w="2176" w:type="dxa"/>
            <w:shd w:val="clear" w:color="auto" w:fill="auto"/>
            <w:noWrap/>
            <w:vAlign w:val="bottom"/>
          </w:tcPr>
          <w:p w14:paraId="5DCE862E" w14:textId="77777777" w:rsidR="000E7588" w:rsidRPr="004A1BE8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Cryptosporidium</w:t>
            </w:r>
          </w:p>
        </w:tc>
        <w:tc>
          <w:tcPr>
            <w:tcW w:w="1874" w:type="dxa"/>
            <w:shd w:val="clear" w:color="auto" w:fill="auto"/>
            <w:noWrap/>
            <w:vAlign w:val="center"/>
          </w:tcPr>
          <w:p w14:paraId="5DCE862F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17/19(89.47%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DCE8630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  <w:p w14:paraId="5DCE8631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35.29%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DCE8632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</w:t>
            </w:r>
          </w:p>
          <w:p w14:paraId="5DCE8633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64.7%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DCE8634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  <w:p w14:paraId="5DCE8635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0%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DCE8636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001**</w:t>
            </w:r>
          </w:p>
        </w:tc>
      </w:tr>
      <w:tr w:rsidR="000E7588" w:rsidRPr="004A1BE8" w14:paraId="5DCE8641" w14:textId="77777777" w:rsidTr="000E7588">
        <w:trPr>
          <w:trHeight w:val="315"/>
          <w:jc w:val="center"/>
        </w:trPr>
        <w:tc>
          <w:tcPr>
            <w:tcW w:w="2176" w:type="dxa"/>
            <w:shd w:val="clear" w:color="auto" w:fill="auto"/>
            <w:noWrap/>
            <w:vAlign w:val="bottom"/>
          </w:tcPr>
          <w:p w14:paraId="5DCE8638" w14:textId="77777777" w:rsidR="000E7588" w:rsidRPr="004A1BE8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Entamoeba</w:t>
            </w:r>
          </w:p>
        </w:tc>
        <w:tc>
          <w:tcPr>
            <w:tcW w:w="1874" w:type="dxa"/>
            <w:shd w:val="clear" w:color="auto" w:fill="auto"/>
            <w:noWrap/>
            <w:vAlign w:val="center"/>
          </w:tcPr>
          <w:p w14:paraId="5DCE8639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2/19(10.53%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DCE863A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  <w:p w14:paraId="5DCE863B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50%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DCE863C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  <w:p w14:paraId="5DCE863D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50%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DCE863E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  <w:p w14:paraId="5DCE863F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0%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DCE8640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23</w:t>
            </w:r>
          </w:p>
        </w:tc>
      </w:tr>
      <w:tr w:rsidR="000E7588" w:rsidRPr="004A1BE8" w14:paraId="5DCE864B" w14:textId="77777777" w:rsidTr="000E7588">
        <w:trPr>
          <w:trHeight w:val="315"/>
          <w:jc w:val="center"/>
        </w:trPr>
        <w:tc>
          <w:tcPr>
            <w:tcW w:w="2176" w:type="dxa"/>
            <w:shd w:val="clear" w:color="auto" w:fill="auto"/>
            <w:noWrap/>
            <w:vAlign w:val="bottom"/>
          </w:tcPr>
          <w:p w14:paraId="5DCE8642" w14:textId="77777777" w:rsidR="000E7588" w:rsidRPr="004A1BE8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Balantidium</w:t>
            </w:r>
          </w:p>
        </w:tc>
        <w:tc>
          <w:tcPr>
            <w:tcW w:w="1874" w:type="dxa"/>
            <w:shd w:val="clear" w:color="auto" w:fill="auto"/>
            <w:noWrap/>
            <w:vAlign w:val="center"/>
          </w:tcPr>
          <w:p w14:paraId="5DCE8643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2/19(10.53%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DCE8644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  <w:p w14:paraId="5DCE8645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66.7%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DCE8646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  <w:p w14:paraId="5DCE8647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0%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DCE8648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  <w:p w14:paraId="5DCE8649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33.3%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DCE864A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83</w:t>
            </w:r>
          </w:p>
        </w:tc>
      </w:tr>
      <w:tr w:rsidR="000E7588" w:rsidRPr="004A1BE8" w14:paraId="5DCE8655" w14:textId="77777777" w:rsidTr="000E7588">
        <w:trPr>
          <w:trHeight w:val="315"/>
          <w:jc w:val="center"/>
        </w:trPr>
        <w:tc>
          <w:tcPr>
            <w:tcW w:w="2176" w:type="dxa"/>
            <w:shd w:val="clear" w:color="auto" w:fill="auto"/>
            <w:noWrap/>
            <w:vAlign w:val="bottom"/>
          </w:tcPr>
          <w:p w14:paraId="5DCE864C" w14:textId="77777777" w:rsidR="000E7588" w:rsidRPr="004A1BE8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ites</w:t>
            </w:r>
          </w:p>
        </w:tc>
        <w:tc>
          <w:tcPr>
            <w:tcW w:w="1874" w:type="dxa"/>
            <w:shd w:val="clear" w:color="auto" w:fill="auto"/>
            <w:noWrap/>
            <w:vAlign w:val="center"/>
          </w:tcPr>
          <w:p w14:paraId="5DCE864D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3/19(15.79%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DCE864E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  <w:p w14:paraId="5DCE864F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33.3%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DCE8650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  <w:p w14:paraId="5DCE8651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33.3%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DCE8652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  <w:p w14:paraId="5DCE8653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33.3%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DCE8654" w14:textId="77777777" w:rsidR="000E7588" w:rsidRPr="004A1BE8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A1B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72</w:t>
            </w:r>
          </w:p>
        </w:tc>
      </w:tr>
    </w:tbl>
    <w:p w14:paraId="5DCE8657" w14:textId="77777777" w:rsidR="000E7588" w:rsidRPr="00E215C3" w:rsidRDefault="000E7588" w:rsidP="009567F0"/>
    <w:p w14:paraId="507B10C4" w14:textId="56EFFE16" w:rsidR="005B4840" w:rsidRPr="00DE056D" w:rsidRDefault="00E0564A" w:rsidP="005B4840">
      <w:pPr>
        <w:spacing w:after="0" w:line="276" w:lineRule="auto"/>
        <w:jc w:val="center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DE056D">
        <w:rPr>
          <w:rFonts w:ascii="Times New Roman" w:hAnsi="Times New Roman" w:cs="Times New Roman"/>
          <w:b/>
          <w:bCs/>
          <w:sz w:val="24"/>
          <w:szCs w:val="24"/>
        </w:rPr>
        <w:t>Table S6</w:t>
      </w:r>
      <w:r w:rsidR="00622612" w:rsidRPr="00DE056D"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 xml:space="preserve">: </w:t>
      </w:r>
      <w:r w:rsidR="000E7588" w:rsidRPr="00DE056D"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 xml:space="preserve"> Seasonal distribution of </w:t>
      </w:r>
      <w:r w:rsidR="00DE056D" w:rsidRPr="00DE056D"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 xml:space="preserve">parasite </w:t>
      </w:r>
      <w:r w:rsidR="00037E51"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>infestation</w:t>
      </w:r>
      <w:r w:rsidR="000E7588" w:rsidRPr="00DE056D"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 xml:space="preserve"> of </w:t>
      </w:r>
      <w:r w:rsidR="000E7588" w:rsidRPr="00DE056D">
        <w:rPr>
          <w:rFonts w:asciiTheme="majorBidi" w:eastAsia="Times New Roman" w:hAnsiTheme="majorBidi" w:cstheme="majorBidi"/>
          <w:b/>
          <w:bCs/>
          <w:i/>
          <w:iCs/>
          <w:sz w:val="24"/>
          <w:szCs w:val="24"/>
        </w:rPr>
        <w:t>Sepsis punctum</w:t>
      </w:r>
      <w:r w:rsidR="005B4840" w:rsidRPr="00DE056D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</w:t>
      </w:r>
      <w:r w:rsidR="005B4840" w:rsidRPr="00DE056D">
        <w:rPr>
          <w:rFonts w:asciiTheme="majorBidi" w:eastAsia="Times New Roman" w:hAnsiTheme="majorBidi" w:cstheme="majorBidi"/>
          <w:b/>
          <w:bCs/>
          <w:sz w:val="24"/>
          <w:szCs w:val="24"/>
        </w:rPr>
        <w:t>based on sedimentation-floatation technique and microscopic examination</w:t>
      </w:r>
      <w:r w:rsidR="005B4840" w:rsidRPr="00DE056D">
        <w:rPr>
          <w:rFonts w:asciiTheme="majorBidi" w:eastAsia="Calibri" w:hAnsiTheme="majorBidi" w:cstheme="majorBidi"/>
          <w:b/>
          <w:bCs/>
          <w:sz w:val="24"/>
          <w:szCs w:val="24"/>
        </w:rPr>
        <w:t>.</w:t>
      </w:r>
    </w:p>
    <w:p w14:paraId="5DCE8658" w14:textId="1C3F0EE4" w:rsidR="000E7588" w:rsidRPr="00F81748" w:rsidRDefault="000E7588" w:rsidP="00622612">
      <w:pPr>
        <w:spacing w:after="0" w:line="276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tbl>
      <w:tblPr>
        <w:tblW w:w="88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76"/>
        <w:gridCol w:w="1703"/>
        <w:gridCol w:w="1251"/>
        <w:gridCol w:w="1260"/>
        <w:gridCol w:w="1260"/>
        <w:gridCol w:w="1170"/>
      </w:tblGrid>
      <w:tr w:rsidR="000E7588" w:rsidRPr="00502B99" w14:paraId="5DCE865F" w14:textId="77777777" w:rsidTr="00292D76">
        <w:trPr>
          <w:trHeight w:val="422"/>
          <w:jc w:val="center"/>
        </w:trPr>
        <w:tc>
          <w:tcPr>
            <w:tcW w:w="2176" w:type="dxa"/>
            <w:vAlign w:val="center"/>
            <w:hideMark/>
          </w:tcPr>
          <w:p w14:paraId="5DCE8659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5DCE865A" w14:textId="68461B57" w:rsidR="000E7588" w:rsidRPr="00502B99" w:rsidRDefault="00DE056D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>
              <w:rPr>
                <w:rFonts w:asciiTheme="majorBidi" w:eastAsia="Times New Roman" w:hAnsiTheme="majorBidi" w:cstheme="majorBidi"/>
                <w:b/>
                <w:bCs/>
              </w:rPr>
              <w:t xml:space="preserve">Positive pools/ </w:t>
            </w:r>
            <w:r w:rsidRPr="00991B2F">
              <w:rPr>
                <w:rFonts w:asciiTheme="majorBidi" w:eastAsia="Times New Roman" w:hAnsiTheme="majorBidi" w:cstheme="majorBidi"/>
                <w:b/>
                <w:bCs/>
              </w:rPr>
              <w:t>Total</w:t>
            </w:r>
            <w:r>
              <w:rPr>
                <w:rFonts w:asciiTheme="majorBidi" w:eastAsia="Times New Roman" w:hAnsiTheme="majorBidi" w:cstheme="majorBidi"/>
                <w:b/>
                <w:bCs/>
              </w:rPr>
              <w:t xml:space="preserve"> (%)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5DCE865B" w14:textId="60C67ACF" w:rsidR="000E7588" w:rsidRPr="00502B99" w:rsidRDefault="00DB3033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>
              <w:rPr>
                <w:rFonts w:asciiTheme="majorBidi" w:eastAsia="Times New Roman" w:hAnsiTheme="majorBidi" w:cstheme="majorBidi"/>
                <w:b/>
                <w:bCs/>
              </w:rPr>
              <w:t>Site</w:t>
            </w:r>
            <w:r w:rsidR="000E7588" w:rsidRPr="00502B99">
              <w:rPr>
                <w:rFonts w:asciiTheme="majorBidi" w:eastAsia="Times New Roman" w:hAnsiTheme="majorBidi" w:cstheme="majorBidi"/>
                <w:b/>
                <w:bCs/>
              </w:rPr>
              <w:t xml:space="preserve"> 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DCE865C" w14:textId="08EBA832" w:rsidR="000E7588" w:rsidRPr="00502B99" w:rsidRDefault="00DB3033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>
              <w:rPr>
                <w:rFonts w:asciiTheme="majorBidi" w:eastAsia="Times New Roman" w:hAnsiTheme="majorBidi" w:cstheme="majorBidi"/>
                <w:b/>
                <w:bCs/>
              </w:rPr>
              <w:t>Site</w:t>
            </w:r>
            <w:r w:rsidR="000E7588" w:rsidRPr="00502B99">
              <w:rPr>
                <w:rFonts w:asciiTheme="majorBidi" w:eastAsia="Times New Roman" w:hAnsiTheme="majorBidi" w:cstheme="majorBidi"/>
                <w:b/>
                <w:bCs/>
              </w:rPr>
              <w:t xml:space="preserve"> B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DCE865D" w14:textId="429F9378" w:rsidR="000E7588" w:rsidRPr="00502B99" w:rsidRDefault="00DB3033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>
              <w:rPr>
                <w:rFonts w:asciiTheme="majorBidi" w:eastAsia="Times New Roman" w:hAnsiTheme="majorBidi" w:cstheme="majorBidi"/>
                <w:b/>
                <w:bCs/>
              </w:rPr>
              <w:t>Site</w:t>
            </w:r>
            <w:r w:rsidR="000E7588" w:rsidRPr="00502B99">
              <w:rPr>
                <w:rFonts w:asciiTheme="majorBidi" w:eastAsia="Times New Roman" w:hAnsiTheme="majorBidi" w:cstheme="majorBidi"/>
                <w:b/>
                <w:bCs/>
              </w:rPr>
              <w:t xml:space="preserve"> C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DCE865E" w14:textId="77777777" w:rsidR="000E7588" w:rsidRPr="0069355A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</w:pPr>
            <w:r w:rsidRPr="0069355A"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  <w:t>P. value</w:t>
            </w:r>
          </w:p>
        </w:tc>
      </w:tr>
      <w:tr w:rsidR="000E7588" w:rsidRPr="00502B99" w14:paraId="5DCE8661" w14:textId="77777777" w:rsidTr="00292D76">
        <w:trPr>
          <w:trHeight w:val="315"/>
          <w:jc w:val="center"/>
        </w:trPr>
        <w:tc>
          <w:tcPr>
            <w:tcW w:w="8820" w:type="dxa"/>
            <w:gridSpan w:val="6"/>
            <w:shd w:val="clear" w:color="auto" w:fill="auto"/>
            <w:noWrap/>
            <w:vAlign w:val="center"/>
          </w:tcPr>
          <w:p w14:paraId="5DCE8660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502B99">
              <w:rPr>
                <w:rFonts w:asciiTheme="majorBidi" w:eastAsia="Times New Roman" w:hAnsiTheme="majorBidi" w:cstheme="majorBidi"/>
                <w:b/>
                <w:bCs/>
              </w:rPr>
              <w:t>Summer</w:t>
            </w:r>
          </w:p>
        </w:tc>
      </w:tr>
      <w:tr w:rsidR="000E7588" w:rsidRPr="00502B99" w14:paraId="5DCE866B" w14:textId="77777777" w:rsidTr="00292D76">
        <w:trPr>
          <w:trHeight w:val="315"/>
          <w:jc w:val="center"/>
        </w:trPr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5DCE8662" w14:textId="77777777" w:rsidR="000E7588" w:rsidRPr="00502B99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Cryptosporidium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5DCE8663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9/19(100%)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DCE8664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  <w:p w14:paraId="5DCE8665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(37.3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666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10</w:t>
            </w:r>
          </w:p>
          <w:p w14:paraId="5DCE8667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(54.2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668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  <w:p w14:paraId="5DCE8669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(8.5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66A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&lt;0.001**</w:t>
            </w:r>
          </w:p>
        </w:tc>
      </w:tr>
      <w:tr w:rsidR="000E7588" w:rsidRPr="00502B99" w14:paraId="5DCE8675" w14:textId="77777777" w:rsidTr="00292D76">
        <w:trPr>
          <w:trHeight w:val="315"/>
          <w:jc w:val="center"/>
        </w:trPr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5DCE866C" w14:textId="77777777" w:rsidR="000E7588" w:rsidRPr="00502B99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Giardia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5DCE866D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/19(5.26%)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DCE866E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66F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670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671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(100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672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673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674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</w:tr>
      <w:tr w:rsidR="000E7588" w:rsidRPr="00502B99" w14:paraId="5DCE867F" w14:textId="77777777" w:rsidTr="00292D76">
        <w:trPr>
          <w:trHeight w:val="315"/>
          <w:jc w:val="center"/>
        </w:trPr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5DCE8676" w14:textId="77777777" w:rsidR="000E7588" w:rsidRPr="00502B99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Entamoeba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5DCE8677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4/19(73.68%)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DCE8678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  <w:p w14:paraId="5DCE8679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(42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67A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  <w:p w14:paraId="5DCE867B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(50.4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67C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67D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(7.6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67E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&lt;0.001**</w:t>
            </w:r>
          </w:p>
        </w:tc>
      </w:tr>
      <w:tr w:rsidR="000E7588" w:rsidRPr="00502B99" w14:paraId="5DCE8689" w14:textId="77777777" w:rsidTr="00292D76">
        <w:trPr>
          <w:trHeight w:val="315"/>
          <w:jc w:val="center"/>
        </w:trPr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5DCE8680" w14:textId="77777777" w:rsidR="000E7588" w:rsidRPr="00502B99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Balantidium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5DCE8681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9/19(47.37%)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DCE8682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  <w:p w14:paraId="5DCE8683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(45.8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684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  <w:p w14:paraId="5DCE8685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(48.2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686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687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(6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688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&lt;0.001**</w:t>
            </w:r>
          </w:p>
        </w:tc>
      </w:tr>
      <w:tr w:rsidR="000E7588" w:rsidRPr="00502B99" w14:paraId="5DCE8693" w14:textId="77777777" w:rsidTr="00292D76">
        <w:trPr>
          <w:trHeight w:val="315"/>
          <w:jc w:val="center"/>
        </w:trPr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5DCE868A" w14:textId="77777777" w:rsidR="000E7588" w:rsidRPr="00502B99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Trichuris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5DCE868B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/19(15.79%)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DCE868C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68D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(33.3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68E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68F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(33.3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690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691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(33.3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692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0.296</w:t>
            </w:r>
          </w:p>
        </w:tc>
      </w:tr>
      <w:tr w:rsidR="000E7588" w:rsidRPr="00502B99" w14:paraId="5DCE8695" w14:textId="77777777" w:rsidTr="00292D76">
        <w:trPr>
          <w:trHeight w:val="315"/>
          <w:jc w:val="center"/>
        </w:trPr>
        <w:tc>
          <w:tcPr>
            <w:tcW w:w="8820" w:type="dxa"/>
            <w:gridSpan w:val="6"/>
            <w:shd w:val="clear" w:color="auto" w:fill="auto"/>
            <w:noWrap/>
            <w:vAlign w:val="center"/>
          </w:tcPr>
          <w:p w14:paraId="5DCE8694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502B99">
              <w:rPr>
                <w:rFonts w:asciiTheme="majorBidi" w:eastAsia="Times New Roman" w:hAnsiTheme="majorBidi" w:cstheme="majorBidi"/>
                <w:b/>
                <w:bCs/>
              </w:rPr>
              <w:t>Autumn</w:t>
            </w:r>
          </w:p>
        </w:tc>
      </w:tr>
      <w:tr w:rsidR="000E7588" w:rsidRPr="00502B99" w14:paraId="5DCE869F" w14:textId="77777777" w:rsidTr="00292D76">
        <w:trPr>
          <w:trHeight w:val="315"/>
          <w:jc w:val="center"/>
        </w:trPr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5DCE8696" w14:textId="77777777" w:rsidR="000E7588" w:rsidRPr="00502B99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lastRenderedPageBreak/>
              <w:t>Cryptosporidium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5DCE8697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9/11(81.82%)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DCE8698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  <w:p w14:paraId="5DCE8699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(44.45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69A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  <w:p w14:paraId="5DCE869B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(44.45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69C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69D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(11.1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69E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&lt;0.001**</w:t>
            </w:r>
          </w:p>
        </w:tc>
      </w:tr>
      <w:tr w:rsidR="000E7588" w:rsidRPr="00502B99" w14:paraId="5DCE86A9" w14:textId="77777777" w:rsidTr="00292D76">
        <w:trPr>
          <w:trHeight w:val="315"/>
          <w:jc w:val="center"/>
        </w:trPr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5DCE86A0" w14:textId="77777777" w:rsidR="000E7588" w:rsidRPr="00502B99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Entamoeba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5DCE86A1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6/11(54.55%)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DCE86A2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  <w:p w14:paraId="5DCE86A3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(33.3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6A4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  <w:p w14:paraId="5DCE86A5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(50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6A6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6A7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(16.7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6A8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&lt;0.001**</w:t>
            </w:r>
          </w:p>
        </w:tc>
      </w:tr>
      <w:tr w:rsidR="000E7588" w:rsidRPr="00502B99" w14:paraId="5DCE86B3" w14:textId="77777777" w:rsidTr="00292D76">
        <w:trPr>
          <w:trHeight w:val="315"/>
          <w:jc w:val="center"/>
        </w:trPr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5DCE86AA" w14:textId="77777777" w:rsidR="000E7588" w:rsidRPr="00502B99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Balantidium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5DCE86AB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/11(36.36%)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DCE86AC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  <w:p w14:paraId="5DCE86AD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(50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6AE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  <w:p w14:paraId="5DCE86AF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(50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6B0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6B1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6B2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0.627</w:t>
            </w:r>
          </w:p>
        </w:tc>
      </w:tr>
      <w:tr w:rsidR="000E7588" w:rsidRPr="00502B99" w14:paraId="5DCE86BD" w14:textId="77777777" w:rsidTr="00292D76">
        <w:trPr>
          <w:trHeight w:val="315"/>
          <w:jc w:val="center"/>
        </w:trPr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5DCE86B4" w14:textId="77777777" w:rsidR="000E7588" w:rsidRPr="00502B99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proofErr w:type="spellStart"/>
            <w:r w:rsidRPr="00502B9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richostrongylidae</w:t>
            </w:r>
            <w:proofErr w:type="spellEnd"/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5DCE86B5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1/11(100%)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DCE86B6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  <w:p w14:paraId="5DCE86B7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(27.3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6B8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  <w:p w14:paraId="5DCE86B9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(72.7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6BA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6BB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6BC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&lt;0.001**</w:t>
            </w:r>
          </w:p>
        </w:tc>
      </w:tr>
      <w:tr w:rsidR="000E7588" w:rsidRPr="00502B99" w14:paraId="5DCE86C7" w14:textId="77777777" w:rsidTr="00292D76">
        <w:trPr>
          <w:trHeight w:val="315"/>
          <w:jc w:val="center"/>
        </w:trPr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5DCE86BE" w14:textId="77777777" w:rsidR="000E7588" w:rsidRPr="00502B99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Trichuris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5DCE86BF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/11(18.18%)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DCE86C0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6C1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(50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6C2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6C3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(50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6C4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6C5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6C6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0.724</w:t>
            </w:r>
          </w:p>
        </w:tc>
      </w:tr>
      <w:tr w:rsidR="000E7588" w:rsidRPr="00502B99" w14:paraId="5DCE86C9" w14:textId="77777777" w:rsidTr="00292D76">
        <w:trPr>
          <w:trHeight w:val="315"/>
          <w:jc w:val="center"/>
        </w:trPr>
        <w:tc>
          <w:tcPr>
            <w:tcW w:w="8820" w:type="dxa"/>
            <w:gridSpan w:val="6"/>
            <w:shd w:val="clear" w:color="auto" w:fill="auto"/>
            <w:noWrap/>
            <w:vAlign w:val="center"/>
          </w:tcPr>
          <w:p w14:paraId="5DCE86C8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502B99">
              <w:rPr>
                <w:rFonts w:asciiTheme="majorBidi" w:eastAsia="Times New Roman" w:hAnsiTheme="majorBidi" w:cstheme="majorBidi"/>
                <w:b/>
                <w:bCs/>
              </w:rPr>
              <w:t>Spring</w:t>
            </w:r>
          </w:p>
        </w:tc>
      </w:tr>
      <w:tr w:rsidR="000E7588" w:rsidRPr="00502B99" w14:paraId="5DCE86D3" w14:textId="77777777" w:rsidTr="00292D76">
        <w:trPr>
          <w:trHeight w:val="315"/>
          <w:jc w:val="center"/>
        </w:trPr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5DCE86CA" w14:textId="77777777" w:rsidR="000E7588" w:rsidRPr="00502B99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Cryptosporidium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5DCE86CB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5/16(93.75%)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DCE86CC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  <w:p w14:paraId="5DCE86CD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(33.3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6CE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  <w:p w14:paraId="5DCE86CF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(60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6D0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6D1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(6.67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6D2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&lt;0.001**</w:t>
            </w:r>
          </w:p>
        </w:tc>
      </w:tr>
      <w:tr w:rsidR="000E7588" w:rsidRPr="00502B99" w14:paraId="5DCE86DD" w14:textId="77777777" w:rsidTr="00292D76">
        <w:trPr>
          <w:trHeight w:val="315"/>
          <w:jc w:val="center"/>
        </w:trPr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5DCE86D4" w14:textId="77777777" w:rsidR="000E7588" w:rsidRPr="00502B99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Giardia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5DCE86D5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/16(6.25%)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DCE86D6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6D7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6D8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6D9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(100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6DA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6DB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6DC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</w:tr>
      <w:tr w:rsidR="000E7588" w:rsidRPr="00502B99" w14:paraId="5DCE86E7" w14:textId="77777777" w:rsidTr="00292D76">
        <w:trPr>
          <w:trHeight w:val="315"/>
          <w:jc w:val="center"/>
        </w:trPr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5DCE86DE" w14:textId="77777777" w:rsidR="000E7588" w:rsidRPr="00502B99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Entamoeba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5DCE86DF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8/16(50%)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DCE86E0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  <w:p w14:paraId="5DCE86E1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(37.5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6E2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  <w:p w14:paraId="5DCE86E3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(50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6E4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6E5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(12.5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6E6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&lt;0.001**</w:t>
            </w:r>
          </w:p>
        </w:tc>
      </w:tr>
      <w:tr w:rsidR="000E7588" w:rsidRPr="00502B99" w14:paraId="5DCE86F1" w14:textId="77777777" w:rsidTr="00292D76">
        <w:trPr>
          <w:trHeight w:val="315"/>
          <w:jc w:val="center"/>
        </w:trPr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5DCE86E8" w14:textId="77777777" w:rsidR="000E7588" w:rsidRPr="00502B99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Balantidium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5DCE86E9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7/16(43.75%)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DCE86EA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  <w:p w14:paraId="5DCE86EB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(42.86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6EC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  <w:p w14:paraId="5DCE86ED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(42.86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6EE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6EF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(14.29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6F0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&lt;0.001**</w:t>
            </w:r>
          </w:p>
        </w:tc>
      </w:tr>
      <w:tr w:rsidR="000E7588" w:rsidRPr="00502B99" w14:paraId="5DCE86FB" w14:textId="77777777" w:rsidTr="00292D76">
        <w:trPr>
          <w:trHeight w:val="315"/>
          <w:jc w:val="center"/>
        </w:trPr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5DCE86F2" w14:textId="77777777" w:rsidR="000E7588" w:rsidRPr="00502B99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proofErr w:type="spellStart"/>
            <w:r w:rsidRPr="00502B9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richostrongylidae</w:t>
            </w:r>
            <w:proofErr w:type="spellEnd"/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5DCE86F3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5/16(31.25%)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DCE86F4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6F5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(25.5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6F6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  <w:p w14:paraId="5DCE86F7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(74.5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6F8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6F9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6FA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0.001**</w:t>
            </w:r>
          </w:p>
        </w:tc>
      </w:tr>
      <w:tr w:rsidR="000E7588" w:rsidRPr="00502B99" w14:paraId="5DCE8705" w14:textId="77777777" w:rsidTr="00292D76">
        <w:trPr>
          <w:trHeight w:val="315"/>
          <w:jc w:val="center"/>
        </w:trPr>
        <w:tc>
          <w:tcPr>
            <w:tcW w:w="2176" w:type="dxa"/>
            <w:shd w:val="clear" w:color="auto" w:fill="auto"/>
            <w:noWrap/>
            <w:vAlign w:val="bottom"/>
            <w:hideMark/>
          </w:tcPr>
          <w:p w14:paraId="5DCE86FC" w14:textId="77777777" w:rsidR="000E7588" w:rsidRPr="00502B99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Trichuris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5DCE86FD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/16(12.5%)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DCE86FE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6FF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(50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700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701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(50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E8702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703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704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0.547</w:t>
            </w:r>
          </w:p>
        </w:tc>
      </w:tr>
      <w:tr w:rsidR="000E7588" w:rsidRPr="00502B99" w14:paraId="5DCE8707" w14:textId="77777777" w:rsidTr="00292D76">
        <w:trPr>
          <w:trHeight w:val="315"/>
          <w:jc w:val="center"/>
        </w:trPr>
        <w:tc>
          <w:tcPr>
            <w:tcW w:w="8820" w:type="dxa"/>
            <w:gridSpan w:val="6"/>
            <w:shd w:val="clear" w:color="auto" w:fill="auto"/>
            <w:noWrap/>
            <w:vAlign w:val="bottom"/>
          </w:tcPr>
          <w:p w14:paraId="5DCE8706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b/>
                <w:bCs/>
              </w:rPr>
              <w:t>Winter</w:t>
            </w:r>
          </w:p>
        </w:tc>
      </w:tr>
      <w:tr w:rsidR="000E7588" w:rsidRPr="00502B99" w14:paraId="5DCE8711" w14:textId="77777777" w:rsidTr="00292D76">
        <w:trPr>
          <w:trHeight w:val="315"/>
          <w:jc w:val="center"/>
        </w:trPr>
        <w:tc>
          <w:tcPr>
            <w:tcW w:w="2176" w:type="dxa"/>
            <w:shd w:val="clear" w:color="auto" w:fill="auto"/>
            <w:noWrap/>
            <w:vAlign w:val="bottom"/>
          </w:tcPr>
          <w:p w14:paraId="5DCE8708" w14:textId="77777777" w:rsidR="000E7588" w:rsidRPr="00502B99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Cryptosporidium</w:t>
            </w:r>
          </w:p>
        </w:tc>
        <w:tc>
          <w:tcPr>
            <w:tcW w:w="1703" w:type="dxa"/>
            <w:shd w:val="clear" w:color="auto" w:fill="auto"/>
            <w:noWrap/>
            <w:vAlign w:val="center"/>
          </w:tcPr>
          <w:p w14:paraId="5DCE8709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7/10(70%)</w:t>
            </w:r>
          </w:p>
        </w:tc>
        <w:tc>
          <w:tcPr>
            <w:tcW w:w="1251" w:type="dxa"/>
            <w:shd w:val="clear" w:color="auto" w:fill="auto"/>
            <w:noWrap/>
            <w:vAlign w:val="bottom"/>
          </w:tcPr>
          <w:p w14:paraId="5DCE870A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  <w:p w14:paraId="5DCE870B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(28.57%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DCE870C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  <w:p w14:paraId="5DCE870D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(71.4%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DCE870E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70F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DCE8710" w14:textId="77777777" w:rsidR="000E7588" w:rsidRPr="00502B99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&lt;0.001**</w:t>
            </w:r>
          </w:p>
        </w:tc>
      </w:tr>
      <w:tr w:rsidR="00394951" w:rsidRPr="00502B99" w14:paraId="5DCE871B" w14:textId="77777777" w:rsidTr="00292D76">
        <w:trPr>
          <w:trHeight w:val="315"/>
          <w:jc w:val="center"/>
        </w:trPr>
        <w:tc>
          <w:tcPr>
            <w:tcW w:w="2176" w:type="dxa"/>
            <w:shd w:val="clear" w:color="auto" w:fill="auto"/>
            <w:noWrap/>
            <w:vAlign w:val="bottom"/>
          </w:tcPr>
          <w:p w14:paraId="5DCE8712" w14:textId="77777777" w:rsidR="00394951" w:rsidRPr="00502B99" w:rsidRDefault="00394951" w:rsidP="003949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Entamoeba</w:t>
            </w:r>
          </w:p>
        </w:tc>
        <w:tc>
          <w:tcPr>
            <w:tcW w:w="1703" w:type="dxa"/>
            <w:shd w:val="clear" w:color="auto" w:fill="auto"/>
            <w:noWrap/>
            <w:vAlign w:val="center"/>
          </w:tcPr>
          <w:p w14:paraId="5DCE8713" w14:textId="77777777" w:rsidR="00394951" w:rsidRPr="00502B99" w:rsidRDefault="00394951" w:rsidP="003949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/10(20%)</w:t>
            </w:r>
          </w:p>
        </w:tc>
        <w:tc>
          <w:tcPr>
            <w:tcW w:w="1251" w:type="dxa"/>
            <w:shd w:val="clear" w:color="auto" w:fill="auto"/>
            <w:noWrap/>
            <w:vAlign w:val="bottom"/>
          </w:tcPr>
          <w:p w14:paraId="5DCE8714" w14:textId="77777777" w:rsidR="00394951" w:rsidRPr="00502B99" w:rsidRDefault="00394951" w:rsidP="003949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715" w14:textId="77777777" w:rsidR="00394951" w:rsidRPr="00502B99" w:rsidRDefault="00394951" w:rsidP="003949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(50%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DCE8716" w14:textId="77777777" w:rsidR="00394951" w:rsidRPr="00502B99" w:rsidRDefault="00394951" w:rsidP="003949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717" w14:textId="77777777" w:rsidR="00394951" w:rsidRPr="00502B99" w:rsidRDefault="00394951" w:rsidP="003949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(50%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DCE8718" w14:textId="77777777" w:rsidR="00394951" w:rsidRPr="00502B99" w:rsidRDefault="00394951" w:rsidP="003949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719" w14:textId="77777777" w:rsidR="00394951" w:rsidRPr="00502B99" w:rsidRDefault="00394951" w:rsidP="003949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DCE871A" w14:textId="77777777" w:rsidR="00394951" w:rsidRPr="00502B99" w:rsidRDefault="00394951" w:rsidP="003949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0.752</w:t>
            </w:r>
          </w:p>
        </w:tc>
      </w:tr>
      <w:tr w:rsidR="00394951" w:rsidRPr="00502B99" w14:paraId="5DCE8725" w14:textId="77777777" w:rsidTr="00292D76">
        <w:trPr>
          <w:trHeight w:val="315"/>
          <w:jc w:val="center"/>
        </w:trPr>
        <w:tc>
          <w:tcPr>
            <w:tcW w:w="2176" w:type="dxa"/>
            <w:shd w:val="clear" w:color="auto" w:fill="auto"/>
            <w:noWrap/>
            <w:vAlign w:val="bottom"/>
          </w:tcPr>
          <w:p w14:paraId="5DCE871C" w14:textId="77777777" w:rsidR="00394951" w:rsidRPr="00502B99" w:rsidRDefault="00394951" w:rsidP="003949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Balantidium</w:t>
            </w:r>
          </w:p>
        </w:tc>
        <w:tc>
          <w:tcPr>
            <w:tcW w:w="1703" w:type="dxa"/>
            <w:shd w:val="clear" w:color="auto" w:fill="auto"/>
            <w:noWrap/>
            <w:vAlign w:val="center"/>
          </w:tcPr>
          <w:p w14:paraId="5DCE871D" w14:textId="77777777" w:rsidR="00394951" w:rsidRPr="00502B99" w:rsidRDefault="00394951" w:rsidP="003949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/10(20%)</w:t>
            </w:r>
          </w:p>
        </w:tc>
        <w:tc>
          <w:tcPr>
            <w:tcW w:w="1251" w:type="dxa"/>
            <w:shd w:val="clear" w:color="auto" w:fill="auto"/>
            <w:noWrap/>
            <w:vAlign w:val="bottom"/>
          </w:tcPr>
          <w:p w14:paraId="5DCE871E" w14:textId="77777777" w:rsidR="00394951" w:rsidRPr="00502B99" w:rsidRDefault="00394951" w:rsidP="003949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71F" w14:textId="77777777" w:rsidR="00394951" w:rsidRPr="00502B99" w:rsidRDefault="00394951" w:rsidP="003949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(50%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DCE8720" w14:textId="77777777" w:rsidR="00394951" w:rsidRPr="00502B99" w:rsidRDefault="00394951" w:rsidP="003949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721" w14:textId="77777777" w:rsidR="00394951" w:rsidRPr="00502B99" w:rsidRDefault="00394951" w:rsidP="003949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(50%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DCE8722" w14:textId="77777777" w:rsidR="00394951" w:rsidRPr="00502B99" w:rsidRDefault="00394951" w:rsidP="003949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723" w14:textId="77777777" w:rsidR="00394951" w:rsidRPr="00502B99" w:rsidRDefault="00394951" w:rsidP="003949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DCE8724" w14:textId="77777777" w:rsidR="00394951" w:rsidRPr="00502B99" w:rsidRDefault="00394951" w:rsidP="003949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0.724</w:t>
            </w:r>
          </w:p>
        </w:tc>
      </w:tr>
      <w:tr w:rsidR="00394951" w:rsidRPr="00502B99" w14:paraId="5DCE872F" w14:textId="77777777" w:rsidTr="00292D76">
        <w:trPr>
          <w:trHeight w:val="315"/>
          <w:jc w:val="center"/>
        </w:trPr>
        <w:tc>
          <w:tcPr>
            <w:tcW w:w="2176" w:type="dxa"/>
            <w:shd w:val="clear" w:color="auto" w:fill="auto"/>
            <w:noWrap/>
            <w:vAlign w:val="bottom"/>
          </w:tcPr>
          <w:p w14:paraId="5DCE8726" w14:textId="77777777" w:rsidR="00394951" w:rsidRPr="00502B99" w:rsidRDefault="00394951" w:rsidP="0039495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Trichuris</w:t>
            </w:r>
          </w:p>
        </w:tc>
        <w:tc>
          <w:tcPr>
            <w:tcW w:w="1703" w:type="dxa"/>
            <w:shd w:val="clear" w:color="auto" w:fill="auto"/>
            <w:noWrap/>
            <w:vAlign w:val="center"/>
          </w:tcPr>
          <w:p w14:paraId="5DCE8727" w14:textId="77777777" w:rsidR="00394951" w:rsidRPr="00502B99" w:rsidRDefault="00394951" w:rsidP="003949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/10(20%)</w:t>
            </w:r>
          </w:p>
        </w:tc>
        <w:tc>
          <w:tcPr>
            <w:tcW w:w="1251" w:type="dxa"/>
            <w:shd w:val="clear" w:color="auto" w:fill="auto"/>
            <w:noWrap/>
            <w:vAlign w:val="bottom"/>
          </w:tcPr>
          <w:p w14:paraId="5DCE8728" w14:textId="77777777" w:rsidR="00394951" w:rsidRPr="00502B99" w:rsidRDefault="00394951" w:rsidP="003949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729" w14:textId="77777777" w:rsidR="00394951" w:rsidRPr="00502B99" w:rsidRDefault="00394951" w:rsidP="003949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(50%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DCE872A" w14:textId="77777777" w:rsidR="00394951" w:rsidRPr="00502B99" w:rsidRDefault="00394951" w:rsidP="003949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72B" w14:textId="77777777" w:rsidR="00394951" w:rsidRPr="00502B99" w:rsidRDefault="00394951" w:rsidP="003949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(50%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DCE872C" w14:textId="77777777" w:rsidR="00394951" w:rsidRPr="00502B99" w:rsidRDefault="00394951" w:rsidP="003949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72D" w14:textId="77777777" w:rsidR="00394951" w:rsidRPr="00502B99" w:rsidRDefault="00394951" w:rsidP="003949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DCE872E" w14:textId="77777777" w:rsidR="00394951" w:rsidRPr="00502B99" w:rsidRDefault="00394951" w:rsidP="0039495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02B99">
              <w:rPr>
                <w:rFonts w:asciiTheme="majorBidi" w:eastAsia="Times New Roman" w:hAnsiTheme="majorBidi" w:cstheme="majorBidi"/>
                <w:color w:val="000000"/>
              </w:rPr>
              <w:t>1.000</w:t>
            </w:r>
          </w:p>
        </w:tc>
      </w:tr>
    </w:tbl>
    <w:p w14:paraId="5DCE873B" w14:textId="77777777" w:rsidR="000E7588" w:rsidRDefault="000E7588" w:rsidP="002C0969"/>
    <w:p w14:paraId="404FBC76" w14:textId="4B90389D" w:rsidR="005B4840" w:rsidRPr="00DE056D" w:rsidRDefault="00E0564A" w:rsidP="005B4840">
      <w:pPr>
        <w:spacing w:after="0" w:line="276" w:lineRule="auto"/>
        <w:jc w:val="center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DE056D">
        <w:rPr>
          <w:rFonts w:ascii="Times New Roman" w:hAnsi="Times New Roman" w:cs="Times New Roman"/>
          <w:b/>
          <w:bCs/>
          <w:sz w:val="24"/>
          <w:szCs w:val="24"/>
        </w:rPr>
        <w:t>Table S7</w:t>
      </w:r>
      <w:r w:rsidR="00622612" w:rsidRPr="00DE056D"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 xml:space="preserve">: </w:t>
      </w:r>
      <w:r w:rsidR="000E7588" w:rsidRPr="00DE056D"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 xml:space="preserve"> Seasonal distribution of </w:t>
      </w:r>
      <w:r w:rsidR="0033299D"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>parasite</w:t>
      </w:r>
      <w:r w:rsidR="0033299D" w:rsidRPr="00DE056D"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 xml:space="preserve"> </w:t>
      </w:r>
      <w:r w:rsidR="00037E51"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>infestation</w:t>
      </w:r>
      <w:r w:rsidR="000E7588" w:rsidRPr="00DE056D"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 xml:space="preserve"> of </w:t>
      </w:r>
      <w:proofErr w:type="spellStart"/>
      <w:r w:rsidR="000E7588" w:rsidRPr="00DE056D">
        <w:rPr>
          <w:rFonts w:asciiTheme="majorBidi" w:eastAsia="Times New Roman" w:hAnsiTheme="majorBidi" w:cstheme="majorBidi"/>
          <w:b/>
          <w:bCs/>
          <w:i/>
          <w:iCs/>
          <w:sz w:val="24"/>
          <w:szCs w:val="24"/>
        </w:rPr>
        <w:t>Meroplius</w:t>
      </w:r>
      <w:proofErr w:type="spellEnd"/>
      <w:r w:rsidR="000E7588" w:rsidRPr="00DE056D">
        <w:rPr>
          <w:rFonts w:asciiTheme="majorBidi" w:eastAsia="Times New Roman" w:hAnsiTheme="majorBidi" w:cstheme="majorBidi"/>
          <w:b/>
          <w:bCs/>
          <w:i/>
          <w:iCs/>
          <w:sz w:val="24"/>
          <w:szCs w:val="24"/>
        </w:rPr>
        <w:t xml:space="preserve"> minutus</w:t>
      </w:r>
      <w:r w:rsidR="005B4840" w:rsidRPr="00DE056D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</w:t>
      </w:r>
      <w:r w:rsidR="005B4840" w:rsidRPr="00DE056D">
        <w:rPr>
          <w:rFonts w:asciiTheme="majorBidi" w:eastAsia="Times New Roman" w:hAnsiTheme="majorBidi" w:cstheme="majorBidi"/>
          <w:b/>
          <w:bCs/>
          <w:sz w:val="24"/>
          <w:szCs w:val="24"/>
        </w:rPr>
        <w:t>based on sedimentation-floatation technique and microscopic examination</w:t>
      </w:r>
      <w:r w:rsidR="005B4840" w:rsidRPr="00DE056D">
        <w:rPr>
          <w:rFonts w:asciiTheme="majorBidi" w:eastAsia="Calibri" w:hAnsiTheme="majorBidi" w:cstheme="majorBidi"/>
          <w:b/>
          <w:bCs/>
          <w:sz w:val="24"/>
          <w:szCs w:val="24"/>
        </w:rPr>
        <w:t>.</w:t>
      </w:r>
    </w:p>
    <w:p w14:paraId="5DCE873C" w14:textId="4DFDCAE4" w:rsidR="000E7588" w:rsidRPr="00F81748" w:rsidRDefault="000E7588" w:rsidP="00622612">
      <w:pPr>
        <w:spacing w:after="0" w:line="276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tbl>
      <w:tblPr>
        <w:tblW w:w="81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70"/>
        <w:gridCol w:w="1440"/>
        <w:gridCol w:w="1080"/>
        <w:gridCol w:w="90"/>
        <w:gridCol w:w="1170"/>
        <w:gridCol w:w="1170"/>
        <w:gridCol w:w="1080"/>
      </w:tblGrid>
      <w:tr w:rsidR="000E7588" w:rsidRPr="00991B2F" w14:paraId="5DCE8743" w14:textId="77777777" w:rsidTr="00292D76">
        <w:trPr>
          <w:trHeight w:val="315"/>
          <w:jc w:val="center"/>
        </w:trPr>
        <w:tc>
          <w:tcPr>
            <w:tcW w:w="2070" w:type="dxa"/>
            <w:vAlign w:val="center"/>
            <w:hideMark/>
          </w:tcPr>
          <w:p w14:paraId="5DCE873D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DCE873E" w14:textId="4029272A" w:rsidR="000E7588" w:rsidRPr="00991B2F" w:rsidRDefault="00AA15B0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>
              <w:rPr>
                <w:rFonts w:asciiTheme="majorBidi" w:eastAsia="Times New Roman" w:hAnsiTheme="majorBidi" w:cstheme="majorBidi"/>
                <w:b/>
                <w:bCs/>
              </w:rPr>
              <w:t>Positive pools/</w:t>
            </w:r>
            <w:r w:rsidR="000E7588" w:rsidRPr="00991B2F">
              <w:rPr>
                <w:rFonts w:asciiTheme="majorBidi" w:eastAsia="Times New Roman" w:hAnsiTheme="majorBidi" w:cstheme="majorBidi"/>
                <w:b/>
                <w:bCs/>
              </w:rPr>
              <w:t>Total</w:t>
            </w:r>
            <w:r>
              <w:rPr>
                <w:rFonts w:asciiTheme="majorBidi" w:eastAsia="Times New Roman" w:hAnsiTheme="majorBidi" w:cstheme="majorBidi"/>
                <w:b/>
                <w:bCs/>
              </w:rPr>
              <w:t xml:space="preserve"> </w:t>
            </w:r>
            <w:r w:rsidR="003F48D9">
              <w:rPr>
                <w:rFonts w:asciiTheme="majorBidi" w:eastAsia="Times New Roman" w:hAnsiTheme="majorBidi" w:cstheme="majorBidi"/>
                <w:b/>
                <w:bCs/>
              </w:rPr>
              <w:t>(%)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center"/>
            <w:hideMark/>
          </w:tcPr>
          <w:p w14:paraId="5DCE873F" w14:textId="1E9BAAF3" w:rsidR="000E7588" w:rsidRPr="00991B2F" w:rsidRDefault="00DB3033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>
              <w:rPr>
                <w:rFonts w:asciiTheme="majorBidi" w:eastAsia="Times New Roman" w:hAnsiTheme="majorBidi" w:cstheme="majorBidi"/>
                <w:b/>
                <w:bCs/>
              </w:rPr>
              <w:t>Site</w:t>
            </w:r>
            <w:r w:rsidR="000E7588" w:rsidRPr="00991B2F">
              <w:rPr>
                <w:rFonts w:asciiTheme="majorBidi" w:eastAsia="Times New Roman" w:hAnsiTheme="majorBidi" w:cstheme="majorBidi"/>
                <w:b/>
                <w:bCs/>
              </w:rPr>
              <w:t xml:space="preserve"> 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DCE8740" w14:textId="143A1C0F" w:rsidR="000E7588" w:rsidRPr="00991B2F" w:rsidRDefault="00DB3033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>
              <w:rPr>
                <w:rFonts w:asciiTheme="majorBidi" w:eastAsia="Times New Roman" w:hAnsiTheme="majorBidi" w:cstheme="majorBidi"/>
                <w:b/>
                <w:bCs/>
              </w:rPr>
              <w:t>Site</w:t>
            </w:r>
            <w:r w:rsidR="000E7588" w:rsidRPr="00991B2F">
              <w:rPr>
                <w:rFonts w:asciiTheme="majorBidi" w:eastAsia="Times New Roman" w:hAnsiTheme="majorBidi" w:cstheme="majorBidi"/>
                <w:b/>
                <w:bCs/>
              </w:rPr>
              <w:t xml:space="preserve"> B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DCE8741" w14:textId="56995BF4" w:rsidR="000E7588" w:rsidRPr="00991B2F" w:rsidRDefault="00DB3033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>
              <w:rPr>
                <w:rFonts w:asciiTheme="majorBidi" w:eastAsia="Times New Roman" w:hAnsiTheme="majorBidi" w:cstheme="majorBidi"/>
                <w:b/>
                <w:bCs/>
              </w:rPr>
              <w:t>Site</w:t>
            </w:r>
            <w:r w:rsidR="000E7588" w:rsidRPr="00991B2F">
              <w:rPr>
                <w:rFonts w:asciiTheme="majorBidi" w:eastAsia="Times New Roman" w:hAnsiTheme="majorBidi" w:cstheme="majorBidi"/>
                <w:b/>
                <w:bCs/>
              </w:rPr>
              <w:t xml:space="preserve"> 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CE8742" w14:textId="77777777" w:rsidR="000E7588" w:rsidRPr="0069355A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</w:pPr>
            <w:r w:rsidRPr="0069355A"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  <w:t>P. value</w:t>
            </w:r>
          </w:p>
        </w:tc>
      </w:tr>
      <w:tr w:rsidR="000E7588" w:rsidRPr="00991B2F" w14:paraId="5DCE8745" w14:textId="77777777" w:rsidTr="00292D76">
        <w:trPr>
          <w:trHeight w:val="315"/>
          <w:jc w:val="center"/>
        </w:trPr>
        <w:tc>
          <w:tcPr>
            <w:tcW w:w="8100" w:type="dxa"/>
            <w:gridSpan w:val="7"/>
            <w:shd w:val="clear" w:color="auto" w:fill="auto"/>
            <w:noWrap/>
            <w:vAlign w:val="center"/>
          </w:tcPr>
          <w:p w14:paraId="5DCE8744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1B2F">
              <w:rPr>
                <w:rFonts w:asciiTheme="majorBidi" w:eastAsia="Times New Roman" w:hAnsiTheme="majorBidi" w:cstheme="majorBidi"/>
                <w:b/>
                <w:bCs/>
              </w:rPr>
              <w:t>Summer</w:t>
            </w:r>
          </w:p>
        </w:tc>
      </w:tr>
      <w:tr w:rsidR="000E7588" w:rsidRPr="00991B2F" w14:paraId="5DCE874F" w14:textId="77777777" w:rsidTr="00292D76">
        <w:trPr>
          <w:trHeight w:val="315"/>
          <w:jc w:val="center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DCE8746" w14:textId="77777777" w:rsidR="000E7588" w:rsidRPr="00991B2F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Cryptosporidium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DCE8747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/4(100%)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5DCE8748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749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25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74A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74B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25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74C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  <w:p w14:paraId="5DCE874D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5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CE874E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0.067</w:t>
            </w:r>
          </w:p>
        </w:tc>
      </w:tr>
      <w:tr w:rsidR="000E7588" w:rsidRPr="00991B2F" w14:paraId="5DCE8759" w14:textId="77777777" w:rsidTr="00292D76">
        <w:trPr>
          <w:trHeight w:val="315"/>
          <w:jc w:val="center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DCE8750" w14:textId="77777777" w:rsidR="000E7588" w:rsidRPr="00991B2F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Giardi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DCE8751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/4(25%)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5DCE8752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753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754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755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100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756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757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CE8758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</w:tr>
      <w:tr w:rsidR="000E7588" w:rsidRPr="00991B2F" w14:paraId="5DCE8763" w14:textId="77777777" w:rsidTr="00292D76">
        <w:trPr>
          <w:trHeight w:val="315"/>
          <w:jc w:val="center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DCE875A" w14:textId="77777777" w:rsidR="000E7588" w:rsidRPr="00991B2F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Entamoeb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DCE875B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/4(75%)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5DCE875C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75D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33.3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75E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75F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33.3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760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761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33.3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CE8762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0.422</w:t>
            </w:r>
          </w:p>
        </w:tc>
      </w:tr>
      <w:tr w:rsidR="000E7588" w:rsidRPr="00991B2F" w14:paraId="5DCE876D" w14:textId="77777777" w:rsidTr="00292D76">
        <w:trPr>
          <w:trHeight w:val="315"/>
          <w:jc w:val="center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DCE8764" w14:textId="77777777" w:rsidR="000E7588" w:rsidRPr="00991B2F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Balantidium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DCE8765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/4(50%)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5DCE8766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767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lastRenderedPageBreak/>
              <w:t>(0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768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lastRenderedPageBreak/>
              <w:t>1</w:t>
            </w:r>
          </w:p>
          <w:p w14:paraId="5DCE8769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lastRenderedPageBreak/>
              <w:t>(50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76A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lastRenderedPageBreak/>
              <w:t>1</w:t>
            </w:r>
          </w:p>
          <w:p w14:paraId="5DCE876B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lastRenderedPageBreak/>
              <w:t>(5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CE876C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lastRenderedPageBreak/>
              <w:t>0.752</w:t>
            </w:r>
          </w:p>
        </w:tc>
      </w:tr>
      <w:tr w:rsidR="000E7588" w:rsidRPr="00991B2F" w14:paraId="5DCE8777" w14:textId="77777777" w:rsidTr="00292D76">
        <w:trPr>
          <w:trHeight w:val="315"/>
          <w:jc w:val="center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DCE876E" w14:textId="77777777" w:rsidR="000E7588" w:rsidRPr="00991B2F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Trichuri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DCE876F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/4(25%)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5DCE8770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771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772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773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100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774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775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CE8776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</w:tr>
      <w:tr w:rsidR="000E7588" w:rsidRPr="00991B2F" w14:paraId="5DCE8779" w14:textId="77777777" w:rsidTr="00292D76">
        <w:trPr>
          <w:trHeight w:val="315"/>
          <w:jc w:val="center"/>
        </w:trPr>
        <w:tc>
          <w:tcPr>
            <w:tcW w:w="8100" w:type="dxa"/>
            <w:gridSpan w:val="7"/>
            <w:shd w:val="clear" w:color="auto" w:fill="auto"/>
            <w:noWrap/>
            <w:vAlign w:val="center"/>
          </w:tcPr>
          <w:p w14:paraId="5DCE8778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1B2F">
              <w:rPr>
                <w:rFonts w:asciiTheme="majorBidi" w:eastAsia="Times New Roman" w:hAnsiTheme="majorBidi" w:cstheme="majorBidi"/>
                <w:b/>
                <w:bCs/>
              </w:rPr>
              <w:t>Autumn</w:t>
            </w:r>
          </w:p>
        </w:tc>
      </w:tr>
      <w:tr w:rsidR="000E7588" w:rsidRPr="00991B2F" w14:paraId="5DCE8783" w14:textId="77777777" w:rsidTr="00292D76">
        <w:trPr>
          <w:trHeight w:val="315"/>
          <w:jc w:val="center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DCE877A" w14:textId="77777777" w:rsidR="000E7588" w:rsidRPr="00991B2F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Cryptosporidium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DCE877B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/3(100%)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5DCE877C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77D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33.3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77E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77F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33.3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780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781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33.3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CE8782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0E7588" w:rsidRPr="00991B2F" w14:paraId="5DCE878D" w14:textId="77777777" w:rsidTr="00292D76">
        <w:trPr>
          <w:trHeight w:val="315"/>
          <w:jc w:val="center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DCE8784" w14:textId="77777777" w:rsidR="000E7588" w:rsidRPr="00991B2F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Giardi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DCE8785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/3(33.3%)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5DCE8786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787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788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789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100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78A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78B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CE878C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</w:tr>
      <w:tr w:rsidR="000E7588" w:rsidRPr="00991B2F" w14:paraId="5DCE8797" w14:textId="77777777" w:rsidTr="00292D76">
        <w:trPr>
          <w:trHeight w:val="315"/>
          <w:jc w:val="center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DCE878E" w14:textId="77777777" w:rsidR="000E7588" w:rsidRPr="00991B2F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Entamoeb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DCE878F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/3(100%)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5DCE8790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791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33.3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792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793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33.3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794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795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33.3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CE8796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0E7588" w:rsidRPr="00991B2F" w14:paraId="5DCE87A1" w14:textId="77777777" w:rsidTr="00292D76">
        <w:trPr>
          <w:trHeight w:val="315"/>
          <w:jc w:val="center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DCE8798" w14:textId="77777777" w:rsidR="000E7588" w:rsidRPr="00991B2F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Balantidium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DCE8799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/3(100%)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5DCE879A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79B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33.3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79C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79D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33.3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79E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79F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33.3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CE87A0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0E7588" w:rsidRPr="00991B2F" w14:paraId="5DCE87AB" w14:textId="77777777" w:rsidTr="00292D76">
        <w:trPr>
          <w:trHeight w:val="315"/>
          <w:jc w:val="center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DCE87A2" w14:textId="77777777" w:rsidR="000E7588" w:rsidRPr="00991B2F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proofErr w:type="spellStart"/>
            <w:r w:rsidRPr="00991B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richostrongylidae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DCE87A3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/3(66.67%)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5DCE87A4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7A5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50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7A6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7A7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50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7A8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7A9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CE87AA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0E7588" w:rsidRPr="00991B2F" w14:paraId="5DCE87B5" w14:textId="77777777" w:rsidTr="00292D76">
        <w:trPr>
          <w:trHeight w:val="315"/>
          <w:jc w:val="center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DCE87AC" w14:textId="77777777" w:rsidR="000E7588" w:rsidRPr="00991B2F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Trichuri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DCE87AD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/3(33.3%)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5DCE87AE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7AF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7B0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7B1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100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7B2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7B3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CE87B4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</w:tr>
      <w:tr w:rsidR="000E7588" w:rsidRPr="00991B2F" w14:paraId="5DCE87BF" w14:textId="77777777" w:rsidTr="00292D76">
        <w:trPr>
          <w:trHeight w:val="315"/>
          <w:jc w:val="center"/>
        </w:trPr>
        <w:tc>
          <w:tcPr>
            <w:tcW w:w="2070" w:type="dxa"/>
            <w:shd w:val="clear" w:color="auto" w:fill="auto"/>
            <w:noWrap/>
            <w:vAlign w:val="bottom"/>
          </w:tcPr>
          <w:p w14:paraId="5DCE87B6" w14:textId="77777777" w:rsidR="000E7588" w:rsidRPr="00991B2F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ites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DCE87B7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/3(100%)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</w:tcPr>
          <w:p w14:paraId="5DCE87B8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7B9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33.3%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DCE87BA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7BB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33.3%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DCE87BC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7BD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33.3%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DCE87BE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0E7588" w:rsidRPr="00991B2F" w14:paraId="5DCE87C1" w14:textId="77777777" w:rsidTr="00292D76">
        <w:trPr>
          <w:trHeight w:val="315"/>
          <w:jc w:val="center"/>
        </w:trPr>
        <w:tc>
          <w:tcPr>
            <w:tcW w:w="8100" w:type="dxa"/>
            <w:gridSpan w:val="7"/>
            <w:shd w:val="clear" w:color="auto" w:fill="auto"/>
            <w:noWrap/>
            <w:vAlign w:val="center"/>
          </w:tcPr>
          <w:p w14:paraId="5DCE87C0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1B2F">
              <w:rPr>
                <w:rFonts w:asciiTheme="majorBidi" w:eastAsia="Times New Roman" w:hAnsiTheme="majorBidi" w:cstheme="majorBidi"/>
                <w:b/>
                <w:bCs/>
              </w:rPr>
              <w:t>Spring</w:t>
            </w:r>
          </w:p>
        </w:tc>
      </w:tr>
      <w:tr w:rsidR="000E7588" w:rsidRPr="00991B2F" w14:paraId="5DCE87CB" w14:textId="77777777" w:rsidTr="00292D76">
        <w:trPr>
          <w:trHeight w:val="315"/>
          <w:jc w:val="center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DCE87C2" w14:textId="77777777" w:rsidR="000E7588" w:rsidRPr="00991B2F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Cryptosporidium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DCE87C3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/5(80%)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5DCE87C4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7C5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25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7C6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7C7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25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7C8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  <w:p w14:paraId="5DCE87C9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5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CE87CA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0.267</w:t>
            </w:r>
          </w:p>
        </w:tc>
      </w:tr>
      <w:tr w:rsidR="000E7588" w:rsidRPr="00991B2F" w14:paraId="5DCE87D5" w14:textId="77777777" w:rsidTr="00292D76">
        <w:trPr>
          <w:trHeight w:val="315"/>
          <w:jc w:val="center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DCE87CC" w14:textId="77777777" w:rsidR="000E7588" w:rsidRPr="00991B2F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Giardi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DCE87CD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/5(20%)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5DCE87CE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7CF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7D0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7D1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100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7D2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7D3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CE87D4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</w:tr>
      <w:tr w:rsidR="000E7588" w:rsidRPr="00991B2F" w14:paraId="5DCE87DF" w14:textId="77777777" w:rsidTr="00292D76">
        <w:trPr>
          <w:trHeight w:val="315"/>
          <w:jc w:val="center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DCE87D6" w14:textId="77777777" w:rsidR="000E7588" w:rsidRPr="00991B2F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Entamoeb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DCE87D7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/5(60%)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5DCE87D8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7D9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33.3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7DA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7DB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33.3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7DC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7DD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33.3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CE87DE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1.000</w:t>
            </w:r>
          </w:p>
        </w:tc>
      </w:tr>
      <w:tr w:rsidR="000E7588" w:rsidRPr="00991B2F" w14:paraId="5DCE87E9" w14:textId="77777777" w:rsidTr="00292D76">
        <w:trPr>
          <w:trHeight w:val="315"/>
          <w:jc w:val="center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DCE87E0" w14:textId="77777777" w:rsidR="000E7588" w:rsidRPr="00991B2F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Balantidium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DCE87E1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/5(60%)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5DCE87E2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7E3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33.3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7E4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7E5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33.3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7E6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7E7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33.3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CE87E8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0.449</w:t>
            </w:r>
          </w:p>
        </w:tc>
      </w:tr>
      <w:tr w:rsidR="000E7588" w:rsidRPr="00991B2F" w14:paraId="5DCE87F3" w14:textId="77777777" w:rsidTr="00292D76">
        <w:trPr>
          <w:trHeight w:val="315"/>
          <w:jc w:val="center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DCE87EA" w14:textId="77777777" w:rsidR="000E7588" w:rsidRPr="00991B2F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proofErr w:type="spellStart"/>
            <w:r w:rsidRPr="00991B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richostrongylidae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DCE87EB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/5(40%)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5DCE87EC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7ED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50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7EE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7EF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50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7F0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7F1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CE87F2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0.450</w:t>
            </w:r>
          </w:p>
        </w:tc>
      </w:tr>
      <w:tr w:rsidR="000E7588" w:rsidRPr="00991B2F" w14:paraId="5DCE87FD" w14:textId="77777777" w:rsidTr="00292D76">
        <w:trPr>
          <w:trHeight w:val="315"/>
          <w:jc w:val="center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DCE87F4" w14:textId="77777777" w:rsidR="000E7588" w:rsidRPr="00991B2F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Trichuri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DCE87F5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/5(20%)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5DCE87F6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7F7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7F8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7F9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100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7FA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7FB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CE87FC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</w:tr>
      <w:tr w:rsidR="001324EC" w:rsidRPr="00991B2F" w14:paraId="5DCE8807" w14:textId="77777777" w:rsidTr="00F81748">
        <w:trPr>
          <w:trHeight w:val="315"/>
          <w:jc w:val="center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DCE87FE" w14:textId="77777777" w:rsidR="001324EC" w:rsidRPr="00991B2F" w:rsidRDefault="001324EC" w:rsidP="00F8174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ite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DCE87FF" w14:textId="77777777" w:rsidR="001324EC" w:rsidRPr="00991B2F" w:rsidRDefault="001324EC" w:rsidP="00F81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/5(6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CE8800" w14:textId="77777777" w:rsidR="001324EC" w:rsidRPr="00991B2F" w:rsidRDefault="001324EC" w:rsidP="00F81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801" w14:textId="77777777" w:rsidR="001324EC" w:rsidRPr="00991B2F" w:rsidRDefault="001324EC" w:rsidP="00F81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33.3%)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14:paraId="5DCE8802" w14:textId="77777777" w:rsidR="001324EC" w:rsidRPr="00991B2F" w:rsidRDefault="001324EC" w:rsidP="00F81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803" w14:textId="77777777" w:rsidR="001324EC" w:rsidRPr="00991B2F" w:rsidRDefault="001324EC" w:rsidP="00F81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33.3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804" w14:textId="77777777" w:rsidR="001324EC" w:rsidRPr="00991B2F" w:rsidRDefault="001324EC" w:rsidP="00F81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805" w14:textId="77777777" w:rsidR="001324EC" w:rsidRPr="00991B2F" w:rsidRDefault="001324EC" w:rsidP="00F81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33.3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CE8806" w14:textId="77777777" w:rsidR="001324EC" w:rsidRPr="00991B2F" w:rsidRDefault="001324EC" w:rsidP="00F81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0.216</w:t>
            </w:r>
          </w:p>
        </w:tc>
      </w:tr>
      <w:tr w:rsidR="001324EC" w:rsidRPr="00991B2F" w14:paraId="5DCE8809" w14:textId="77777777" w:rsidTr="00F81748">
        <w:trPr>
          <w:trHeight w:val="315"/>
          <w:jc w:val="center"/>
        </w:trPr>
        <w:tc>
          <w:tcPr>
            <w:tcW w:w="8100" w:type="dxa"/>
            <w:gridSpan w:val="7"/>
            <w:shd w:val="clear" w:color="auto" w:fill="auto"/>
            <w:noWrap/>
            <w:vAlign w:val="bottom"/>
          </w:tcPr>
          <w:p w14:paraId="5DCE8808" w14:textId="77777777" w:rsidR="001324EC" w:rsidRPr="00991B2F" w:rsidRDefault="001324EC" w:rsidP="00F81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b/>
                <w:bCs/>
              </w:rPr>
              <w:t>Winter</w:t>
            </w:r>
          </w:p>
        </w:tc>
      </w:tr>
      <w:tr w:rsidR="001324EC" w:rsidRPr="00991B2F" w14:paraId="5DCE8813" w14:textId="77777777" w:rsidTr="00F81748">
        <w:trPr>
          <w:trHeight w:val="315"/>
          <w:jc w:val="center"/>
        </w:trPr>
        <w:tc>
          <w:tcPr>
            <w:tcW w:w="2070" w:type="dxa"/>
            <w:shd w:val="clear" w:color="auto" w:fill="auto"/>
            <w:noWrap/>
            <w:vAlign w:val="bottom"/>
          </w:tcPr>
          <w:p w14:paraId="5DCE880A" w14:textId="77777777" w:rsidR="001324EC" w:rsidRPr="00991B2F" w:rsidRDefault="001324EC" w:rsidP="00F8174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Cryptosporidium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DCE880B" w14:textId="77777777" w:rsidR="001324EC" w:rsidRPr="00991B2F" w:rsidRDefault="001324EC" w:rsidP="00F81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/3(100%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DCE880C" w14:textId="77777777" w:rsidR="001324EC" w:rsidRPr="00991B2F" w:rsidRDefault="001324EC" w:rsidP="00F81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80D" w14:textId="77777777" w:rsidR="001324EC" w:rsidRPr="00991B2F" w:rsidRDefault="001324EC" w:rsidP="00F81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33.3%)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</w:tcPr>
          <w:p w14:paraId="5DCE880E" w14:textId="77777777" w:rsidR="001324EC" w:rsidRPr="00991B2F" w:rsidRDefault="001324EC" w:rsidP="00F81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80F" w14:textId="77777777" w:rsidR="001324EC" w:rsidRPr="00991B2F" w:rsidRDefault="001324EC" w:rsidP="00F81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33.3%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DCE8810" w14:textId="77777777" w:rsidR="001324EC" w:rsidRPr="00991B2F" w:rsidRDefault="001324EC" w:rsidP="00F81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811" w14:textId="77777777" w:rsidR="001324EC" w:rsidRPr="00991B2F" w:rsidRDefault="001324EC" w:rsidP="00F81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33.3%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DCE8812" w14:textId="77777777" w:rsidR="001324EC" w:rsidRPr="00991B2F" w:rsidRDefault="001324EC" w:rsidP="00F81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0.223</w:t>
            </w:r>
          </w:p>
        </w:tc>
      </w:tr>
      <w:tr w:rsidR="001324EC" w:rsidRPr="00991B2F" w14:paraId="5DCE881D" w14:textId="77777777" w:rsidTr="00F81748">
        <w:trPr>
          <w:trHeight w:val="315"/>
          <w:jc w:val="center"/>
        </w:trPr>
        <w:tc>
          <w:tcPr>
            <w:tcW w:w="2070" w:type="dxa"/>
            <w:shd w:val="clear" w:color="auto" w:fill="auto"/>
            <w:noWrap/>
            <w:vAlign w:val="bottom"/>
          </w:tcPr>
          <w:p w14:paraId="5DCE8814" w14:textId="77777777" w:rsidR="001324EC" w:rsidRPr="00991B2F" w:rsidRDefault="001324EC" w:rsidP="00F8174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Entamoeb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DCE8815" w14:textId="77777777" w:rsidR="001324EC" w:rsidRPr="00991B2F" w:rsidRDefault="001324EC" w:rsidP="00F81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/3(33.3%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DCE8816" w14:textId="77777777" w:rsidR="001324EC" w:rsidRPr="00991B2F" w:rsidRDefault="001324EC" w:rsidP="00F81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817" w14:textId="77777777" w:rsidR="001324EC" w:rsidRPr="00991B2F" w:rsidRDefault="001324EC" w:rsidP="00F81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</w:tcPr>
          <w:p w14:paraId="5DCE8818" w14:textId="77777777" w:rsidR="001324EC" w:rsidRPr="00991B2F" w:rsidRDefault="001324EC" w:rsidP="00F81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819" w14:textId="77777777" w:rsidR="001324EC" w:rsidRPr="00991B2F" w:rsidRDefault="001324EC" w:rsidP="00F81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100%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DCE881A" w14:textId="77777777" w:rsidR="001324EC" w:rsidRPr="00991B2F" w:rsidRDefault="001324EC" w:rsidP="00F81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81B" w14:textId="77777777" w:rsidR="001324EC" w:rsidRPr="00991B2F" w:rsidRDefault="001324EC" w:rsidP="00F81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DCE881C" w14:textId="77777777" w:rsidR="001324EC" w:rsidRPr="00991B2F" w:rsidRDefault="001324EC" w:rsidP="00F81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</w:tr>
      <w:tr w:rsidR="001324EC" w:rsidRPr="00991B2F" w14:paraId="5DCE8827" w14:textId="77777777" w:rsidTr="00F81748">
        <w:trPr>
          <w:trHeight w:val="315"/>
          <w:jc w:val="center"/>
        </w:trPr>
        <w:tc>
          <w:tcPr>
            <w:tcW w:w="2070" w:type="dxa"/>
            <w:shd w:val="clear" w:color="auto" w:fill="auto"/>
            <w:noWrap/>
            <w:vAlign w:val="bottom"/>
          </w:tcPr>
          <w:p w14:paraId="5DCE881E" w14:textId="77777777" w:rsidR="001324EC" w:rsidRPr="00991B2F" w:rsidRDefault="001324EC" w:rsidP="00F8174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Balantidium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DCE881F" w14:textId="77777777" w:rsidR="001324EC" w:rsidRPr="00991B2F" w:rsidRDefault="001324EC" w:rsidP="00F81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/3(33.3%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DCE8820" w14:textId="77777777" w:rsidR="001324EC" w:rsidRPr="00991B2F" w:rsidRDefault="001324EC" w:rsidP="00F81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821" w14:textId="77777777" w:rsidR="001324EC" w:rsidRPr="00991B2F" w:rsidRDefault="001324EC" w:rsidP="00F81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</w:tcPr>
          <w:p w14:paraId="5DCE8822" w14:textId="77777777" w:rsidR="001324EC" w:rsidRPr="00991B2F" w:rsidRDefault="001324EC" w:rsidP="00F81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823" w14:textId="77777777" w:rsidR="001324EC" w:rsidRPr="00991B2F" w:rsidRDefault="001324EC" w:rsidP="00F81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100%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DCE8824" w14:textId="77777777" w:rsidR="001324EC" w:rsidRPr="00991B2F" w:rsidRDefault="001324EC" w:rsidP="00F81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825" w14:textId="77777777" w:rsidR="001324EC" w:rsidRPr="00991B2F" w:rsidRDefault="001324EC" w:rsidP="00F81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DCE8826" w14:textId="77777777" w:rsidR="001324EC" w:rsidRPr="00991B2F" w:rsidRDefault="001324EC" w:rsidP="00F81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</w:tr>
      <w:tr w:rsidR="001324EC" w:rsidRPr="00991B2F" w14:paraId="5DCE8831" w14:textId="77777777" w:rsidTr="00F81748">
        <w:trPr>
          <w:trHeight w:val="315"/>
          <w:jc w:val="center"/>
        </w:trPr>
        <w:tc>
          <w:tcPr>
            <w:tcW w:w="2070" w:type="dxa"/>
            <w:shd w:val="clear" w:color="auto" w:fill="auto"/>
            <w:noWrap/>
            <w:vAlign w:val="bottom"/>
          </w:tcPr>
          <w:p w14:paraId="5DCE8828" w14:textId="77777777" w:rsidR="001324EC" w:rsidRPr="00991B2F" w:rsidRDefault="001324EC" w:rsidP="00F8174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proofErr w:type="spellStart"/>
            <w:r w:rsidRPr="00991B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richostrongylidae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DCE8829" w14:textId="77777777" w:rsidR="001324EC" w:rsidRPr="00991B2F" w:rsidRDefault="001324EC" w:rsidP="00F81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/3(33.3%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DCE882A" w14:textId="77777777" w:rsidR="001324EC" w:rsidRPr="00991B2F" w:rsidRDefault="001324EC" w:rsidP="00F81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82B" w14:textId="77777777" w:rsidR="001324EC" w:rsidRPr="00991B2F" w:rsidRDefault="001324EC" w:rsidP="00F81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</w:tcPr>
          <w:p w14:paraId="5DCE882C" w14:textId="77777777" w:rsidR="001324EC" w:rsidRPr="00991B2F" w:rsidRDefault="001324EC" w:rsidP="00F81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82D" w14:textId="77777777" w:rsidR="001324EC" w:rsidRPr="00991B2F" w:rsidRDefault="001324EC" w:rsidP="00F81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100%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DCE882E" w14:textId="77777777" w:rsidR="001324EC" w:rsidRPr="00991B2F" w:rsidRDefault="001324EC" w:rsidP="00F81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82F" w14:textId="77777777" w:rsidR="001324EC" w:rsidRPr="00991B2F" w:rsidRDefault="001324EC" w:rsidP="00F81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DCE8830" w14:textId="77777777" w:rsidR="001324EC" w:rsidRPr="00991B2F" w:rsidRDefault="001324EC" w:rsidP="00F81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</w:tr>
      <w:tr w:rsidR="001324EC" w:rsidRPr="00991B2F" w14:paraId="5DCE883B" w14:textId="77777777" w:rsidTr="00F81748">
        <w:trPr>
          <w:trHeight w:val="315"/>
          <w:jc w:val="center"/>
        </w:trPr>
        <w:tc>
          <w:tcPr>
            <w:tcW w:w="2070" w:type="dxa"/>
            <w:shd w:val="clear" w:color="auto" w:fill="auto"/>
            <w:noWrap/>
            <w:vAlign w:val="bottom"/>
          </w:tcPr>
          <w:p w14:paraId="5DCE8832" w14:textId="77777777" w:rsidR="001324EC" w:rsidRPr="00991B2F" w:rsidRDefault="001324EC" w:rsidP="00F8174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Trichuris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DCE8833" w14:textId="77777777" w:rsidR="001324EC" w:rsidRPr="00991B2F" w:rsidRDefault="001324EC" w:rsidP="00F81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/3(33.3%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DCE8834" w14:textId="77777777" w:rsidR="001324EC" w:rsidRPr="00991B2F" w:rsidRDefault="001324EC" w:rsidP="00F81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835" w14:textId="77777777" w:rsidR="001324EC" w:rsidRPr="00991B2F" w:rsidRDefault="001324EC" w:rsidP="00F81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</w:tcPr>
          <w:p w14:paraId="5DCE8836" w14:textId="77777777" w:rsidR="001324EC" w:rsidRPr="00991B2F" w:rsidRDefault="001324EC" w:rsidP="00F81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837" w14:textId="77777777" w:rsidR="001324EC" w:rsidRPr="00991B2F" w:rsidRDefault="001324EC" w:rsidP="00F81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100%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DCE8838" w14:textId="77777777" w:rsidR="001324EC" w:rsidRPr="00991B2F" w:rsidRDefault="001324EC" w:rsidP="00F81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839" w14:textId="77777777" w:rsidR="001324EC" w:rsidRPr="00991B2F" w:rsidRDefault="001324EC" w:rsidP="00F81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DCE883A" w14:textId="77777777" w:rsidR="001324EC" w:rsidRPr="00991B2F" w:rsidRDefault="001324EC" w:rsidP="00F81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</w:tr>
      <w:tr w:rsidR="001324EC" w:rsidRPr="00991B2F" w14:paraId="5DCE8845" w14:textId="77777777" w:rsidTr="00F81748">
        <w:trPr>
          <w:trHeight w:val="315"/>
          <w:jc w:val="center"/>
        </w:trPr>
        <w:tc>
          <w:tcPr>
            <w:tcW w:w="2070" w:type="dxa"/>
            <w:shd w:val="clear" w:color="auto" w:fill="auto"/>
            <w:noWrap/>
            <w:vAlign w:val="bottom"/>
          </w:tcPr>
          <w:p w14:paraId="5DCE883C" w14:textId="77777777" w:rsidR="001324EC" w:rsidRPr="00991B2F" w:rsidRDefault="001324EC" w:rsidP="00F8174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ites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DCE883D" w14:textId="77777777" w:rsidR="001324EC" w:rsidRPr="00991B2F" w:rsidRDefault="001324EC" w:rsidP="00F81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/3(66.67%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DCE883E" w14:textId="77777777" w:rsidR="001324EC" w:rsidRPr="00991B2F" w:rsidRDefault="001324EC" w:rsidP="00F81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83F" w14:textId="77777777" w:rsidR="001324EC" w:rsidRPr="00991B2F" w:rsidRDefault="001324EC" w:rsidP="00F81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50%)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</w:tcPr>
          <w:p w14:paraId="5DCE8840" w14:textId="77777777" w:rsidR="001324EC" w:rsidRPr="00991B2F" w:rsidRDefault="001324EC" w:rsidP="00F81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841" w14:textId="77777777" w:rsidR="001324EC" w:rsidRPr="00991B2F" w:rsidRDefault="001324EC" w:rsidP="00F81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50%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DCE8842" w14:textId="77777777" w:rsidR="001324EC" w:rsidRPr="00991B2F" w:rsidRDefault="001324EC" w:rsidP="00F81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843" w14:textId="77777777" w:rsidR="001324EC" w:rsidRPr="00991B2F" w:rsidRDefault="001324EC" w:rsidP="00F81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DCE8844" w14:textId="77777777" w:rsidR="001324EC" w:rsidRPr="00991B2F" w:rsidRDefault="001324EC" w:rsidP="00F81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0.371</w:t>
            </w:r>
          </w:p>
        </w:tc>
      </w:tr>
    </w:tbl>
    <w:p w14:paraId="5DCE8847" w14:textId="77777777" w:rsidR="00BD6DB6" w:rsidRPr="00F81748" w:rsidRDefault="00BD6DB6" w:rsidP="009567F0">
      <w:pPr>
        <w:spacing w:after="0" w:line="36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18E66E86" w14:textId="77777777" w:rsidR="00DE056D" w:rsidRDefault="00DE056D" w:rsidP="00DE056D">
      <w:pPr>
        <w:spacing w:after="0" w:line="276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5203C3D" w14:textId="76699651" w:rsidR="00DE056D" w:rsidRPr="00DE056D" w:rsidRDefault="00E0564A" w:rsidP="00DE056D">
      <w:pPr>
        <w:spacing w:after="0" w:line="276" w:lineRule="auto"/>
        <w:jc w:val="center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DE056D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8</w:t>
      </w:r>
      <w:r w:rsidR="00622612" w:rsidRPr="00DE056D"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 xml:space="preserve">: </w:t>
      </w:r>
      <w:r w:rsidR="000E7588" w:rsidRPr="00DE056D"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 xml:space="preserve"> Seasonal distribution of </w:t>
      </w:r>
      <w:r w:rsidR="00757764"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>parasite</w:t>
      </w:r>
      <w:r w:rsidR="00757764" w:rsidRPr="00DE056D"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 xml:space="preserve"> </w:t>
      </w:r>
      <w:r w:rsidR="00037E51"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>infestation</w:t>
      </w:r>
      <w:r w:rsidR="000E7588" w:rsidRPr="00DE056D"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 xml:space="preserve"> </w:t>
      </w:r>
      <w:r w:rsidR="001414EF"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>of</w:t>
      </w:r>
      <w:r w:rsidR="000E7588" w:rsidRPr="00DE056D"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 xml:space="preserve"> </w:t>
      </w:r>
      <w:proofErr w:type="spellStart"/>
      <w:r w:rsidR="000E7588" w:rsidRPr="00DE056D">
        <w:rPr>
          <w:rFonts w:asciiTheme="majorBidi" w:eastAsia="Times New Roman" w:hAnsiTheme="majorBidi" w:cstheme="majorBidi"/>
          <w:b/>
          <w:bCs/>
          <w:i/>
          <w:iCs/>
          <w:sz w:val="24"/>
          <w:szCs w:val="24"/>
        </w:rPr>
        <w:t>Physiphora</w:t>
      </w:r>
      <w:proofErr w:type="spellEnd"/>
      <w:r w:rsidR="000E7588" w:rsidRPr="00DE056D">
        <w:rPr>
          <w:rFonts w:asciiTheme="majorBidi" w:eastAsia="Times New Roman" w:hAnsiTheme="majorBidi" w:cstheme="majorBidi"/>
          <w:b/>
          <w:bCs/>
          <w:i/>
          <w:iCs/>
          <w:sz w:val="24"/>
          <w:szCs w:val="24"/>
        </w:rPr>
        <w:t xml:space="preserve"> </w:t>
      </w:r>
      <w:proofErr w:type="spellStart"/>
      <w:r w:rsidR="000E7588" w:rsidRPr="00DE056D">
        <w:rPr>
          <w:rFonts w:asciiTheme="majorBidi" w:eastAsia="Times New Roman" w:hAnsiTheme="majorBidi" w:cstheme="majorBidi"/>
          <w:b/>
          <w:bCs/>
          <w:i/>
          <w:iCs/>
          <w:sz w:val="24"/>
          <w:szCs w:val="24"/>
        </w:rPr>
        <w:t>alceae</w:t>
      </w:r>
      <w:proofErr w:type="spellEnd"/>
      <w:r w:rsidR="00DE056D" w:rsidRPr="00DE056D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</w:t>
      </w:r>
      <w:r w:rsidR="00DE056D" w:rsidRPr="00DE056D">
        <w:rPr>
          <w:rFonts w:asciiTheme="majorBidi" w:eastAsia="Times New Roman" w:hAnsiTheme="majorBidi" w:cstheme="majorBidi"/>
          <w:b/>
          <w:bCs/>
          <w:sz w:val="24"/>
          <w:szCs w:val="24"/>
        </w:rPr>
        <w:t>based on sedimentation-floatation technique and microscopic examination</w:t>
      </w:r>
      <w:r w:rsidR="00DE056D" w:rsidRPr="00DE056D">
        <w:rPr>
          <w:rFonts w:asciiTheme="majorBidi" w:eastAsia="Calibri" w:hAnsiTheme="majorBidi" w:cstheme="majorBidi"/>
          <w:b/>
          <w:bCs/>
          <w:sz w:val="24"/>
          <w:szCs w:val="24"/>
        </w:rPr>
        <w:t>.</w:t>
      </w:r>
    </w:p>
    <w:p w14:paraId="5DCE8848" w14:textId="00B3BA45" w:rsidR="000E7588" w:rsidRPr="00DE056D" w:rsidRDefault="000E7588" w:rsidP="00DA4B7E">
      <w:pPr>
        <w:spacing w:after="0" w:line="276" w:lineRule="auto"/>
        <w:jc w:val="center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tbl>
      <w:tblPr>
        <w:tblW w:w="825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60"/>
        <w:gridCol w:w="1530"/>
        <w:gridCol w:w="1170"/>
        <w:gridCol w:w="1170"/>
        <w:gridCol w:w="1170"/>
        <w:gridCol w:w="1056"/>
      </w:tblGrid>
      <w:tr w:rsidR="000E7588" w:rsidRPr="00991B2F" w14:paraId="5DCE884F" w14:textId="77777777" w:rsidTr="005F5449">
        <w:trPr>
          <w:trHeight w:val="315"/>
          <w:jc w:val="center"/>
        </w:trPr>
        <w:tc>
          <w:tcPr>
            <w:tcW w:w="2160" w:type="dxa"/>
            <w:vAlign w:val="center"/>
            <w:hideMark/>
          </w:tcPr>
          <w:p w14:paraId="5DCE8849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DCE884A" w14:textId="7F1E7904" w:rsidR="000E7588" w:rsidRPr="00991B2F" w:rsidRDefault="00DE056D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>
              <w:rPr>
                <w:rFonts w:asciiTheme="majorBidi" w:eastAsia="Times New Roman" w:hAnsiTheme="majorBidi" w:cstheme="majorBidi"/>
                <w:b/>
                <w:bCs/>
              </w:rPr>
              <w:t xml:space="preserve">Positive pools/ </w:t>
            </w:r>
            <w:r w:rsidR="000E7588" w:rsidRPr="00991B2F">
              <w:rPr>
                <w:rFonts w:asciiTheme="majorBidi" w:eastAsia="Times New Roman" w:hAnsiTheme="majorBidi" w:cstheme="majorBidi"/>
                <w:b/>
                <w:bCs/>
              </w:rPr>
              <w:t>Total</w:t>
            </w:r>
            <w:r>
              <w:rPr>
                <w:rFonts w:asciiTheme="majorBidi" w:eastAsia="Times New Roman" w:hAnsiTheme="majorBidi" w:cstheme="majorBidi"/>
                <w:b/>
                <w:bCs/>
              </w:rPr>
              <w:t xml:space="preserve"> (%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DCE884B" w14:textId="7D5FED79" w:rsidR="000E7588" w:rsidRPr="00991B2F" w:rsidRDefault="00DB3033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>
              <w:rPr>
                <w:rFonts w:asciiTheme="majorBidi" w:eastAsia="Times New Roman" w:hAnsiTheme="majorBidi" w:cstheme="majorBidi"/>
                <w:b/>
                <w:bCs/>
              </w:rPr>
              <w:t>Site</w:t>
            </w:r>
            <w:r w:rsidR="000E7588" w:rsidRPr="00991B2F">
              <w:rPr>
                <w:rFonts w:asciiTheme="majorBidi" w:eastAsia="Times New Roman" w:hAnsiTheme="majorBidi" w:cstheme="majorBidi"/>
                <w:b/>
                <w:bCs/>
              </w:rPr>
              <w:t xml:space="preserve"> 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DCE884C" w14:textId="26236ED3" w:rsidR="000E7588" w:rsidRPr="00991B2F" w:rsidRDefault="00DB3033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>
              <w:rPr>
                <w:rFonts w:asciiTheme="majorBidi" w:eastAsia="Times New Roman" w:hAnsiTheme="majorBidi" w:cstheme="majorBidi"/>
                <w:b/>
                <w:bCs/>
              </w:rPr>
              <w:t>Site</w:t>
            </w:r>
            <w:r w:rsidR="000E7588" w:rsidRPr="00991B2F">
              <w:rPr>
                <w:rFonts w:asciiTheme="majorBidi" w:eastAsia="Times New Roman" w:hAnsiTheme="majorBidi" w:cstheme="majorBidi"/>
                <w:b/>
                <w:bCs/>
              </w:rPr>
              <w:t xml:space="preserve"> B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DCE884D" w14:textId="3BD77AB8" w:rsidR="000E7588" w:rsidRPr="00991B2F" w:rsidRDefault="00DB3033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>
              <w:rPr>
                <w:rFonts w:asciiTheme="majorBidi" w:eastAsia="Times New Roman" w:hAnsiTheme="majorBidi" w:cstheme="majorBidi"/>
                <w:b/>
                <w:bCs/>
              </w:rPr>
              <w:t>Site</w:t>
            </w:r>
            <w:r w:rsidR="000E7588" w:rsidRPr="00991B2F">
              <w:rPr>
                <w:rFonts w:asciiTheme="majorBidi" w:eastAsia="Times New Roman" w:hAnsiTheme="majorBidi" w:cstheme="majorBidi"/>
                <w:b/>
                <w:bCs/>
              </w:rPr>
              <w:t xml:space="preserve"> C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DCE884E" w14:textId="77777777" w:rsidR="000E7588" w:rsidRPr="0069355A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</w:pPr>
            <w:r w:rsidRPr="0069355A"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  <w:t>P. value</w:t>
            </w:r>
          </w:p>
        </w:tc>
      </w:tr>
      <w:tr w:rsidR="000E7588" w:rsidRPr="00991B2F" w14:paraId="5DCE8851" w14:textId="77777777" w:rsidTr="005F5449">
        <w:trPr>
          <w:trHeight w:val="315"/>
          <w:jc w:val="center"/>
        </w:trPr>
        <w:tc>
          <w:tcPr>
            <w:tcW w:w="8256" w:type="dxa"/>
            <w:gridSpan w:val="6"/>
            <w:shd w:val="clear" w:color="auto" w:fill="auto"/>
            <w:noWrap/>
            <w:vAlign w:val="center"/>
          </w:tcPr>
          <w:p w14:paraId="5DCE8850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1B2F">
              <w:rPr>
                <w:rFonts w:asciiTheme="majorBidi" w:eastAsia="Times New Roman" w:hAnsiTheme="majorBidi" w:cstheme="majorBidi"/>
                <w:b/>
                <w:bCs/>
              </w:rPr>
              <w:t>Summer</w:t>
            </w:r>
          </w:p>
        </w:tc>
      </w:tr>
      <w:tr w:rsidR="000E7588" w:rsidRPr="00991B2F" w14:paraId="5DCE885B" w14:textId="77777777" w:rsidTr="005F5449">
        <w:trPr>
          <w:trHeight w:val="315"/>
          <w:jc w:val="center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DCE8852" w14:textId="77777777" w:rsidR="000E7588" w:rsidRPr="00991B2F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Cryptosporidium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DCE8853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6/6(100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854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  <w:p w14:paraId="5DCE8855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66.7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856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857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16.7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858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859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16.7%)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DCE885A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&lt;0.001**</w:t>
            </w:r>
          </w:p>
        </w:tc>
      </w:tr>
      <w:tr w:rsidR="000E7588" w:rsidRPr="00991B2F" w14:paraId="5DCE8865" w14:textId="77777777" w:rsidTr="005F5449">
        <w:trPr>
          <w:trHeight w:val="315"/>
          <w:jc w:val="center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DCE885C" w14:textId="77777777" w:rsidR="000E7588" w:rsidRPr="00991B2F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Giardi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DCE885D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/6(16.67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85E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85F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860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861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100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862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863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DCE8864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</w:tr>
      <w:tr w:rsidR="000E7588" w:rsidRPr="00991B2F" w14:paraId="5DCE886F" w14:textId="77777777" w:rsidTr="005F5449">
        <w:trPr>
          <w:trHeight w:val="315"/>
          <w:jc w:val="center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DCE8866" w14:textId="77777777" w:rsidR="000E7588" w:rsidRPr="00991B2F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Entamoeb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DCE8867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/6(66.67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868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  <w:p w14:paraId="5DCE8869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50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86A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86B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25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86C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86D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25%)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DCE886E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0.001**</w:t>
            </w:r>
          </w:p>
        </w:tc>
      </w:tr>
      <w:tr w:rsidR="000E7588" w:rsidRPr="00991B2F" w14:paraId="5DCE8879" w14:textId="77777777" w:rsidTr="005F5449">
        <w:trPr>
          <w:trHeight w:val="315"/>
          <w:jc w:val="center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DCE8870" w14:textId="77777777" w:rsidR="000E7588" w:rsidRPr="00991B2F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Balantidium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DCE8871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/6(50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872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873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33.3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874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875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33.3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876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877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33.3%)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DCE8878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0.030*</w:t>
            </w:r>
          </w:p>
        </w:tc>
      </w:tr>
      <w:tr w:rsidR="000E7588" w:rsidRPr="00991B2F" w14:paraId="5DCE8883" w14:textId="77777777" w:rsidTr="005F5449">
        <w:trPr>
          <w:trHeight w:val="315"/>
          <w:jc w:val="center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DCE887A" w14:textId="77777777" w:rsidR="000E7588" w:rsidRPr="00991B2F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Trichuris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DCE887B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/6(16.67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87C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87D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87E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87F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100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880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881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DCE8882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</w:tr>
      <w:tr w:rsidR="000E7588" w:rsidRPr="00991B2F" w14:paraId="5DCE888D" w14:textId="77777777" w:rsidTr="005F5449">
        <w:trPr>
          <w:trHeight w:val="315"/>
          <w:jc w:val="center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DCE8884" w14:textId="77777777" w:rsidR="000E7588" w:rsidRPr="00991B2F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ites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DCE8885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6/6(100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886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  <w:p w14:paraId="5DCE8887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66.7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888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889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16.7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88A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88B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16.7%)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DCE888C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&lt;0.001**</w:t>
            </w:r>
          </w:p>
        </w:tc>
      </w:tr>
      <w:tr w:rsidR="000E7588" w:rsidRPr="00991B2F" w14:paraId="5DCE888F" w14:textId="77777777" w:rsidTr="005F5449">
        <w:trPr>
          <w:trHeight w:val="315"/>
          <w:jc w:val="center"/>
        </w:trPr>
        <w:tc>
          <w:tcPr>
            <w:tcW w:w="8256" w:type="dxa"/>
            <w:gridSpan w:val="6"/>
            <w:shd w:val="clear" w:color="auto" w:fill="auto"/>
            <w:noWrap/>
            <w:vAlign w:val="center"/>
          </w:tcPr>
          <w:p w14:paraId="5DCE888E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1B2F">
              <w:rPr>
                <w:rFonts w:asciiTheme="majorBidi" w:eastAsia="Times New Roman" w:hAnsiTheme="majorBidi" w:cstheme="majorBidi"/>
                <w:b/>
                <w:bCs/>
              </w:rPr>
              <w:t>Autumn</w:t>
            </w:r>
          </w:p>
        </w:tc>
      </w:tr>
      <w:tr w:rsidR="000E7588" w:rsidRPr="00991B2F" w14:paraId="5DCE8899" w14:textId="77777777" w:rsidTr="005F5449">
        <w:trPr>
          <w:trHeight w:val="315"/>
          <w:jc w:val="center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DCE8890" w14:textId="77777777" w:rsidR="000E7588" w:rsidRPr="00991B2F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Cryptosporidium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DCE8891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/3(66.67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892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893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50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894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895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50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896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897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DCE8898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0.480</w:t>
            </w:r>
          </w:p>
        </w:tc>
      </w:tr>
      <w:tr w:rsidR="000E7588" w:rsidRPr="00991B2F" w14:paraId="5DCE88A3" w14:textId="77777777" w:rsidTr="005F5449">
        <w:trPr>
          <w:trHeight w:val="315"/>
          <w:jc w:val="center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DCE889A" w14:textId="77777777" w:rsidR="000E7588" w:rsidRPr="00991B2F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Giardi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DCE889B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/3(33.3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89C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89D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89E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89F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100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8A0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8A1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DCE88A2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</w:tr>
      <w:tr w:rsidR="000E7588" w:rsidRPr="00991B2F" w14:paraId="5DCE88AD" w14:textId="77777777" w:rsidTr="005F5449">
        <w:trPr>
          <w:trHeight w:val="315"/>
          <w:jc w:val="center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DCE88A4" w14:textId="77777777" w:rsidR="000E7588" w:rsidRPr="00991B2F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Entamoeb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DCE88A5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/3(66.67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8A6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8A7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50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8A8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8A9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50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8AA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8AB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DCE88AC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0.480</w:t>
            </w:r>
          </w:p>
        </w:tc>
      </w:tr>
      <w:tr w:rsidR="000E7588" w:rsidRPr="00991B2F" w14:paraId="5DCE88B7" w14:textId="77777777" w:rsidTr="005F5449">
        <w:trPr>
          <w:trHeight w:val="315"/>
          <w:jc w:val="center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DCE88AE" w14:textId="77777777" w:rsidR="000E7588" w:rsidRPr="00991B2F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Balantidium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DCE88AF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/3(100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8B0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8B1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33.3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8B2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8B3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33.3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8B4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8B5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33.3%)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DCE88B6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1.000</w:t>
            </w:r>
          </w:p>
        </w:tc>
      </w:tr>
      <w:tr w:rsidR="000E7588" w:rsidRPr="00991B2F" w14:paraId="5DCE88C1" w14:textId="77777777" w:rsidTr="005F5449">
        <w:trPr>
          <w:trHeight w:val="315"/>
          <w:jc w:val="center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DCE88B8" w14:textId="77777777" w:rsidR="000E7588" w:rsidRPr="00991B2F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proofErr w:type="spellStart"/>
            <w:r w:rsidRPr="00991B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richostrongylidae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DCE88B9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/3(66.67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8BA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8BB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50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8BC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8BD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50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8BE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8BF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DCE88C0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0.480</w:t>
            </w:r>
          </w:p>
        </w:tc>
      </w:tr>
      <w:tr w:rsidR="000E7588" w:rsidRPr="00991B2F" w14:paraId="5DCE88CB" w14:textId="77777777" w:rsidTr="005F5449">
        <w:trPr>
          <w:trHeight w:val="315"/>
          <w:jc w:val="center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DCE88C2" w14:textId="77777777" w:rsidR="000E7588" w:rsidRPr="00991B2F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ites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DCE88C3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/3(66.67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8C4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8C5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8C6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8C7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50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8C8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8C9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50%)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DCE88CA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0.480</w:t>
            </w:r>
          </w:p>
        </w:tc>
      </w:tr>
      <w:tr w:rsidR="000E7588" w:rsidRPr="00991B2F" w14:paraId="5DCE88CD" w14:textId="77777777" w:rsidTr="005F5449">
        <w:trPr>
          <w:trHeight w:val="315"/>
          <w:jc w:val="center"/>
        </w:trPr>
        <w:tc>
          <w:tcPr>
            <w:tcW w:w="8256" w:type="dxa"/>
            <w:gridSpan w:val="6"/>
            <w:shd w:val="clear" w:color="auto" w:fill="auto"/>
            <w:noWrap/>
            <w:vAlign w:val="center"/>
          </w:tcPr>
          <w:p w14:paraId="5DCE88CC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1B2F">
              <w:rPr>
                <w:rFonts w:asciiTheme="majorBidi" w:eastAsia="Times New Roman" w:hAnsiTheme="majorBidi" w:cstheme="majorBidi"/>
                <w:b/>
                <w:bCs/>
              </w:rPr>
              <w:t>Spring</w:t>
            </w:r>
          </w:p>
        </w:tc>
      </w:tr>
      <w:tr w:rsidR="000E7588" w:rsidRPr="00991B2F" w14:paraId="5DCE88D7" w14:textId="77777777" w:rsidTr="005F5449">
        <w:trPr>
          <w:trHeight w:val="315"/>
          <w:jc w:val="center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DCE88CE" w14:textId="77777777" w:rsidR="000E7588" w:rsidRPr="00991B2F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Cryptosporidium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DCE88CF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7/7(100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8D0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  <w:p w14:paraId="5DCE88D1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71.4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8D2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8D3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14.28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8D4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8D5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14.28%)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DCE88D6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&lt;0.001**</w:t>
            </w:r>
          </w:p>
        </w:tc>
      </w:tr>
      <w:tr w:rsidR="000E7588" w:rsidRPr="00991B2F" w14:paraId="5DCE88E1" w14:textId="77777777" w:rsidTr="005F5449">
        <w:trPr>
          <w:trHeight w:val="315"/>
          <w:jc w:val="center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DCE88D8" w14:textId="77777777" w:rsidR="000E7588" w:rsidRPr="00991B2F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Giardi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DCE88D9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/7(14.29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8DA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8DB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8DC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8DD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100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8DE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8DF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DCE88E0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</w:tr>
      <w:tr w:rsidR="000E7588" w:rsidRPr="00991B2F" w14:paraId="5DCE88EB" w14:textId="77777777" w:rsidTr="005F5449">
        <w:trPr>
          <w:trHeight w:val="315"/>
          <w:jc w:val="center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DCE88E2" w14:textId="77777777" w:rsidR="000E7588" w:rsidRPr="00991B2F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Entamoeb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DCE88E3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5/7(71.43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8E4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  <w:p w14:paraId="5DCE88E5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60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8E6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8E7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20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8E8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8E9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20%)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DCE88EA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&lt;0.001**</w:t>
            </w:r>
          </w:p>
        </w:tc>
      </w:tr>
      <w:tr w:rsidR="000E7588" w:rsidRPr="00991B2F" w14:paraId="5DCE88F5" w14:textId="77777777" w:rsidTr="005F5449">
        <w:trPr>
          <w:trHeight w:val="315"/>
          <w:jc w:val="center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DCE88EC" w14:textId="77777777" w:rsidR="000E7588" w:rsidRPr="00991B2F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Balantidium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DCE88ED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/7(42.86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8EE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8EF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33.3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8F0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8F1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33.3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8F2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8F3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33.3%)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DCE88F4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0.529</w:t>
            </w:r>
          </w:p>
        </w:tc>
      </w:tr>
      <w:tr w:rsidR="000E7588" w:rsidRPr="00991B2F" w14:paraId="5DCE88FF" w14:textId="77777777" w:rsidTr="005F5449">
        <w:trPr>
          <w:trHeight w:val="315"/>
          <w:jc w:val="center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DCE88F6" w14:textId="77777777" w:rsidR="000E7588" w:rsidRPr="00991B2F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proofErr w:type="spellStart"/>
            <w:r w:rsidRPr="00991B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richostrongylidae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DCE88F7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/7(28.57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8F8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8F9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50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8FA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8FB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50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8FC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8FD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DCE88FE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1.000</w:t>
            </w:r>
          </w:p>
        </w:tc>
      </w:tr>
      <w:tr w:rsidR="000E7588" w:rsidRPr="00991B2F" w14:paraId="5DCE8909" w14:textId="77777777" w:rsidTr="005F5449">
        <w:trPr>
          <w:trHeight w:val="315"/>
          <w:jc w:val="center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DCE8900" w14:textId="77777777" w:rsidR="000E7588" w:rsidRPr="00991B2F" w:rsidRDefault="000E7588" w:rsidP="000E758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Trichuris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DCE8901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/7(14.29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902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903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904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905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100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E8906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907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DCE8908" w14:textId="77777777" w:rsidR="000E7588" w:rsidRPr="00991B2F" w:rsidRDefault="000E7588" w:rsidP="000E75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</w:tr>
      <w:tr w:rsidR="005F5449" w:rsidRPr="00991B2F" w14:paraId="5DCE8913" w14:textId="77777777" w:rsidTr="005F5449">
        <w:trPr>
          <w:trHeight w:val="315"/>
          <w:jc w:val="center"/>
        </w:trPr>
        <w:tc>
          <w:tcPr>
            <w:tcW w:w="2160" w:type="dxa"/>
            <w:shd w:val="clear" w:color="auto" w:fill="auto"/>
            <w:noWrap/>
            <w:vAlign w:val="center"/>
          </w:tcPr>
          <w:p w14:paraId="5DCE890A" w14:textId="77777777" w:rsidR="005F5449" w:rsidRPr="00991B2F" w:rsidRDefault="005F5449" w:rsidP="005F54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ites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5DCE890B" w14:textId="77777777" w:rsidR="005F5449" w:rsidRPr="00991B2F" w:rsidRDefault="005F5449" w:rsidP="005F54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7/7(100%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DCE890C" w14:textId="77777777" w:rsidR="005F5449" w:rsidRPr="00991B2F" w:rsidRDefault="005F5449" w:rsidP="005F54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  <w:p w14:paraId="5DCE890D" w14:textId="77777777" w:rsidR="005F5449" w:rsidRPr="00991B2F" w:rsidRDefault="005F5449" w:rsidP="005F54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71.4%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DCE890E" w14:textId="77777777" w:rsidR="005F5449" w:rsidRPr="00991B2F" w:rsidRDefault="005F5449" w:rsidP="005F54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90F" w14:textId="77777777" w:rsidR="005F5449" w:rsidRPr="00991B2F" w:rsidRDefault="005F5449" w:rsidP="005F54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14.28%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DCE8910" w14:textId="77777777" w:rsidR="005F5449" w:rsidRPr="00991B2F" w:rsidRDefault="005F5449" w:rsidP="005F54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911" w14:textId="77777777" w:rsidR="005F5449" w:rsidRPr="00991B2F" w:rsidRDefault="005F5449" w:rsidP="005F54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14.28%)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14:paraId="5DCE8912" w14:textId="77777777" w:rsidR="005F5449" w:rsidRPr="00991B2F" w:rsidRDefault="005F5449" w:rsidP="005F54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&lt;0.001**</w:t>
            </w:r>
          </w:p>
        </w:tc>
      </w:tr>
      <w:tr w:rsidR="00A327BC" w:rsidRPr="00991B2F" w14:paraId="5DCE8915" w14:textId="77777777" w:rsidTr="00F81748">
        <w:trPr>
          <w:trHeight w:val="315"/>
          <w:jc w:val="center"/>
        </w:trPr>
        <w:tc>
          <w:tcPr>
            <w:tcW w:w="8256" w:type="dxa"/>
            <w:gridSpan w:val="6"/>
            <w:shd w:val="clear" w:color="auto" w:fill="auto"/>
            <w:noWrap/>
            <w:vAlign w:val="center"/>
          </w:tcPr>
          <w:p w14:paraId="5DCE8914" w14:textId="77777777" w:rsidR="00A327BC" w:rsidRPr="00991B2F" w:rsidRDefault="00A327BC" w:rsidP="005F54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b/>
                <w:bCs/>
              </w:rPr>
              <w:t>Winter</w:t>
            </w:r>
          </w:p>
        </w:tc>
      </w:tr>
      <w:tr w:rsidR="005F5449" w:rsidRPr="00991B2F" w14:paraId="5DCE891F" w14:textId="77777777" w:rsidTr="005F5449">
        <w:trPr>
          <w:trHeight w:val="315"/>
          <w:jc w:val="center"/>
        </w:trPr>
        <w:tc>
          <w:tcPr>
            <w:tcW w:w="2160" w:type="dxa"/>
            <w:shd w:val="clear" w:color="auto" w:fill="auto"/>
            <w:noWrap/>
            <w:vAlign w:val="center"/>
          </w:tcPr>
          <w:p w14:paraId="5DCE8916" w14:textId="77777777" w:rsidR="005F5449" w:rsidRPr="00991B2F" w:rsidRDefault="005F5449" w:rsidP="005F544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lastRenderedPageBreak/>
              <w:t>Cryptosporidium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5DCE8917" w14:textId="77777777" w:rsidR="005F5449" w:rsidRPr="00991B2F" w:rsidRDefault="005F5449" w:rsidP="005F54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/4(75%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DCE8918" w14:textId="77777777" w:rsidR="005F5449" w:rsidRPr="00991B2F" w:rsidRDefault="005F5449" w:rsidP="005F54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  <w:p w14:paraId="5DCE8919" w14:textId="77777777" w:rsidR="005F5449" w:rsidRPr="00991B2F" w:rsidRDefault="005F5449" w:rsidP="005F54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66.7%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DCE891A" w14:textId="77777777" w:rsidR="005F5449" w:rsidRPr="00991B2F" w:rsidRDefault="005F5449" w:rsidP="005F54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91B" w14:textId="77777777" w:rsidR="005F5449" w:rsidRPr="00991B2F" w:rsidRDefault="005F5449" w:rsidP="005F54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33.3%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DCE891C" w14:textId="77777777" w:rsidR="005F5449" w:rsidRPr="00991B2F" w:rsidRDefault="005F5449" w:rsidP="005F54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91D" w14:textId="77777777" w:rsidR="005F5449" w:rsidRPr="00991B2F" w:rsidRDefault="005F5449" w:rsidP="005F54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14:paraId="5DCE891E" w14:textId="77777777" w:rsidR="005F5449" w:rsidRPr="00991B2F" w:rsidRDefault="005F5449" w:rsidP="005F54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0.014*</w:t>
            </w:r>
          </w:p>
        </w:tc>
      </w:tr>
      <w:tr w:rsidR="005F5449" w:rsidRPr="00991B2F" w14:paraId="5DCE8929" w14:textId="77777777" w:rsidTr="005F5449">
        <w:trPr>
          <w:trHeight w:val="315"/>
          <w:jc w:val="center"/>
        </w:trPr>
        <w:tc>
          <w:tcPr>
            <w:tcW w:w="2160" w:type="dxa"/>
            <w:shd w:val="clear" w:color="auto" w:fill="auto"/>
            <w:noWrap/>
            <w:vAlign w:val="center"/>
          </w:tcPr>
          <w:p w14:paraId="5DCE8920" w14:textId="77777777" w:rsidR="005F5449" w:rsidRPr="00991B2F" w:rsidRDefault="005F5449" w:rsidP="005F544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Entamoeba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5DCE8921" w14:textId="77777777" w:rsidR="005F5449" w:rsidRPr="00991B2F" w:rsidRDefault="005F5449" w:rsidP="005F54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/4(50%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DCE8922" w14:textId="77777777" w:rsidR="005F5449" w:rsidRPr="00991B2F" w:rsidRDefault="005F5449" w:rsidP="005F54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923" w14:textId="77777777" w:rsidR="005F5449" w:rsidRPr="00991B2F" w:rsidRDefault="005F5449" w:rsidP="005F54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50%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DCE8924" w14:textId="77777777" w:rsidR="005F5449" w:rsidRPr="00991B2F" w:rsidRDefault="005F5449" w:rsidP="005F54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925" w14:textId="77777777" w:rsidR="005F5449" w:rsidRPr="00991B2F" w:rsidRDefault="005F5449" w:rsidP="005F54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50%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DCE8926" w14:textId="77777777" w:rsidR="005F5449" w:rsidRPr="00991B2F" w:rsidRDefault="005F5449" w:rsidP="005F54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927" w14:textId="77777777" w:rsidR="005F5449" w:rsidRPr="00991B2F" w:rsidRDefault="005F5449" w:rsidP="005F54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14:paraId="5DCE8928" w14:textId="77777777" w:rsidR="005F5449" w:rsidRPr="00991B2F" w:rsidRDefault="005F5449" w:rsidP="005F54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1.000</w:t>
            </w:r>
          </w:p>
        </w:tc>
      </w:tr>
      <w:tr w:rsidR="005F5449" w:rsidRPr="00991B2F" w14:paraId="5DCE8933" w14:textId="77777777" w:rsidTr="005F5449">
        <w:trPr>
          <w:trHeight w:val="315"/>
          <w:jc w:val="center"/>
        </w:trPr>
        <w:tc>
          <w:tcPr>
            <w:tcW w:w="2160" w:type="dxa"/>
            <w:shd w:val="clear" w:color="auto" w:fill="auto"/>
            <w:noWrap/>
            <w:vAlign w:val="center"/>
          </w:tcPr>
          <w:p w14:paraId="5DCE892A" w14:textId="77777777" w:rsidR="005F5449" w:rsidRPr="00991B2F" w:rsidRDefault="005F5449" w:rsidP="005F544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Balantidium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5DCE892B" w14:textId="77777777" w:rsidR="005F5449" w:rsidRPr="00991B2F" w:rsidRDefault="005F5449" w:rsidP="005F54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/4(50%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DCE892C" w14:textId="77777777" w:rsidR="005F5449" w:rsidRPr="00991B2F" w:rsidRDefault="005F5449" w:rsidP="005F54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92D" w14:textId="77777777" w:rsidR="005F5449" w:rsidRPr="00991B2F" w:rsidRDefault="005F5449" w:rsidP="005F54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50%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DCE892E" w14:textId="77777777" w:rsidR="005F5449" w:rsidRPr="00991B2F" w:rsidRDefault="005F5449" w:rsidP="005F54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92F" w14:textId="77777777" w:rsidR="005F5449" w:rsidRPr="00991B2F" w:rsidRDefault="005F5449" w:rsidP="005F54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50%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DCE8930" w14:textId="77777777" w:rsidR="005F5449" w:rsidRPr="00991B2F" w:rsidRDefault="005F5449" w:rsidP="005F54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931" w14:textId="77777777" w:rsidR="005F5449" w:rsidRPr="00991B2F" w:rsidRDefault="005F5449" w:rsidP="005F54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14:paraId="5DCE8932" w14:textId="77777777" w:rsidR="005F5449" w:rsidRPr="00991B2F" w:rsidRDefault="005F5449" w:rsidP="005F54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1.000</w:t>
            </w:r>
          </w:p>
        </w:tc>
      </w:tr>
      <w:tr w:rsidR="005F5449" w:rsidRPr="00991B2F" w14:paraId="5DCE893B" w14:textId="77777777" w:rsidTr="005F5449">
        <w:trPr>
          <w:trHeight w:val="315"/>
          <w:jc w:val="center"/>
        </w:trPr>
        <w:tc>
          <w:tcPr>
            <w:tcW w:w="2160" w:type="dxa"/>
            <w:shd w:val="clear" w:color="auto" w:fill="auto"/>
            <w:noWrap/>
            <w:vAlign w:val="center"/>
          </w:tcPr>
          <w:p w14:paraId="5DCE8934" w14:textId="77777777" w:rsidR="005F5449" w:rsidRPr="00991B2F" w:rsidRDefault="005F5449" w:rsidP="005F544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proofErr w:type="spellStart"/>
            <w:r w:rsidRPr="00991B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richostrongylidae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5DCE8935" w14:textId="77777777" w:rsidR="005F5449" w:rsidRPr="00991B2F" w:rsidRDefault="005F5449" w:rsidP="005F54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/4(25%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DCE8936" w14:textId="77777777" w:rsidR="005F5449" w:rsidRPr="00991B2F" w:rsidRDefault="005F5449" w:rsidP="005F54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1(100%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DCE8937" w14:textId="77777777" w:rsidR="005F5449" w:rsidRPr="00991B2F" w:rsidRDefault="005F5449" w:rsidP="005F54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0(0%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DCE8938" w14:textId="77777777" w:rsidR="005F5449" w:rsidRPr="00991B2F" w:rsidRDefault="005F5449" w:rsidP="005F54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  <w:p w14:paraId="5DCE8939" w14:textId="77777777" w:rsidR="005F5449" w:rsidRPr="00991B2F" w:rsidRDefault="005F5449" w:rsidP="005F54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0%)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14:paraId="5DCE893A" w14:textId="77777777" w:rsidR="005F5449" w:rsidRPr="00991B2F" w:rsidRDefault="005F5449" w:rsidP="005F54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</w:tr>
      <w:tr w:rsidR="005F5449" w:rsidRPr="00991B2F" w14:paraId="5DCE8945" w14:textId="77777777" w:rsidTr="005F5449">
        <w:trPr>
          <w:trHeight w:val="315"/>
          <w:jc w:val="center"/>
        </w:trPr>
        <w:tc>
          <w:tcPr>
            <w:tcW w:w="2160" w:type="dxa"/>
            <w:shd w:val="clear" w:color="auto" w:fill="auto"/>
            <w:noWrap/>
            <w:vAlign w:val="center"/>
          </w:tcPr>
          <w:p w14:paraId="5DCE893C" w14:textId="77777777" w:rsidR="005F5449" w:rsidRPr="00991B2F" w:rsidRDefault="005F5449" w:rsidP="005F544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ites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5DCE893D" w14:textId="77777777" w:rsidR="005F5449" w:rsidRPr="00991B2F" w:rsidRDefault="005F5449" w:rsidP="005F54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/4(100%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DCE893E" w14:textId="77777777" w:rsidR="005F5449" w:rsidRPr="00991B2F" w:rsidRDefault="005F5449" w:rsidP="005F54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  <w:p w14:paraId="5DCE893F" w14:textId="77777777" w:rsidR="005F5449" w:rsidRPr="00991B2F" w:rsidRDefault="005F5449" w:rsidP="005F54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50%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DCE8940" w14:textId="77777777" w:rsidR="005F5449" w:rsidRPr="00991B2F" w:rsidRDefault="005F5449" w:rsidP="005F54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941" w14:textId="77777777" w:rsidR="005F5449" w:rsidRPr="00991B2F" w:rsidRDefault="005F5449" w:rsidP="005F54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25%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DCE8942" w14:textId="77777777" w:rsidR="005F5449" w:rsidRPr="00991B2F" w:rsidRDefault="005F5449" w:rsidP="005F54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  <w:p w14:paraId="5DCE8943" w14:textId="77777777" w:rsidR="005F5449" w:rsidRPr="00991B2F" w:rsidRDefault="005F5449" w:rsidP="005F54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(25%)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14:paraId="5DCE8944" w14:textId="77777777" w:rsidR="005F5449" w:rsidRPr="00991B2F" w:rsidRDefault="005F5449" w:rsidP="005F54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91B2F">
              <w:rPr>
                <w:rFonts w:asciiTheme="majorBidi" w:eastAsia="Times New Roman" w:hAnsiTheme="majorBidi" w:cstheme="majorBidi"/>
                <w:color w:val="000000"/>
              </w:rPr>
              <w:t>&lt;0.001**</w:t>
            </w:r>
          </w:p>
        </w:tc>
      </w:tr>
    </w:tbl>
    <w:p w14:paraId="5DCE8946" w14:textId="77777777" w:rsidR="000E7588" w:rsidRDefault="000E7588" w:rsidP="000E7588">
      <w:pPr>
        <w:jc w:val="center"/>
      </w:pPr>
    </w:p>
    <w:p w14:paraId="751075EC" w14:textId="4F4625E5" w:rsidR="002B63D9" w:rsidRPr="00DE056D" w:rsidRDefault="002B63D9" w:rsidP="002B63D9">
      <w:pPr>
        <w:spacing w:after="0" w:line="276" w:lineRule="auto"/>
        <w:jc w:val="center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DE056D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DE056D"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 xml:space="preserve">:  Seasonal distribution of </w:t>
      </w:r>
      <w:r w:rsidR="00A841AC"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>midge</w:t>
      </w:r>
      <w:r w:rsidR="001414EF" w:rsidRPr="00DE056D"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 xml:space="preserve"> </w:t>
      </w:r>
      <w:r w:rsidR="00037E51"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>infestation</w:t>
      </w:r>
      <w:r w:rsidR="00340F2B"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>s</w:t>
      </w:r>
      <w:r w:rsidRPr="00DE056D"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 xml:space="preserve"> of </w:t>
      </w:r>
      <w:r w:rsidR="004D3C4A" w:rsidRPr="001414EF">
        <w:rPr>
          <w:rFonts w:asciiTheme="majorBidi" w:eastAsia="Times New Roman" w:hAnsiTheme="majorBidi" w:cstheme="majorBidi"/>
          <w:b/>
          <w:bCs/>
          <w:sz w:val="24"/>
          <w:szCs w:val="24"/>
        </w:rPr>
        <w:t>different fly species collected from</w:t>
      </w:r>
      <w:r w:rsidR="001414EF" w:rsidRPr="001414EF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site B</w:t>
      </w:r>
      <w:r w:rsidRPr="001414EF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</w:t>
      </w:r>
      <w:r w:rsidRPr="00DE056D">
        <w:rPr>
          <w:rFonts w:asciiTheme="majorBidi" w:eastAsia="Times New Roman" w:hAnsiTheme="majorBidi" w:cstheme="majorBidi"/>
          <w:b/>
          <w:bCs/>
          <w:sz w:val="24"/>
          <w:szCs w:val="24"/>
        </w:rPr>
        <w:t>based on sedimentation-floatation technique and microscopic examination</w:t>
      </w:r>
      <w:r w:rsidRPr="00DE056D">
        <w:rPr>
          <w:rFonts w:asciiTheme="majorBidi" w:eastAsia="Calibri" w:hAnsiTheme="majorBidi" w:cstheme="majorBidi"/>
          <w:b/>
          <w:bCs/>
          <w:sz w:val="24"/>
          <w:szCs w:val="24"/>
        </w:rPr>
        <w:t>.</w:t>
      </w:r>
    </w:p>
    <w:p w14:paraId="5DCE8947" w14:textId="77777777" w:rsidR="000E7588" w:rsidRDefault="000E7588" w:rsidP="000E7588">
      <w:pPr>
        <w:jc w:val="center"/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97"/>
        <w:gridCol w:w="1456"/>
        <w:gridCol w:w="775"/>
        <w:gridCol w:w="1436"/>
        <w:gridCol w:w="1037"/>
        <w:gridCol w:w="1013"/>
        <w:gridCol w:w="866"/>
        <w:gridCol w:w="1070"/>
      </w:tblGrid>
      <w:tr w:rsidR="00B46C6B" w:rsidRPr="005D27F5" w14:paraId="061B2693" w14:textId="77777777" w:rsidTr="00B46C6B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E527CA8" w14:textId="77777777" w:rsidR="005D27F5" w:rsidRPr="005D27F5" w:rsidRDefault="005D27F5" w:rsidP="00AC52E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5D27F5">
              <w:rPr>
                <w:rFonts w:asciiTheme="majorBidi" w:hAnsiTheme="majorBidi" w:cstheme="majorBidi"/>
                <w:b/>
                <w:bCs/>
              </w:rPr>
              <w:t>Fly famil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D852287" w14:textId="77777777" w:rsidR="005D27F5" w:rsidRPr="005D27F5" w:rsidRDefault="005D27F5" w:rsidP="00AC52E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5D27F5">
              <w:rPr>
                <w:rFonts w:asciiTheme="majorBidi" w:hAnsiTheme="majorBidi" w:cstheme="majorBidi"/>
                <w:b/>
                <w:bCs/>
              </w:rPr>
              <w:t>Fly speci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78A8BA8" w14:textId="0DFDC5BA" w:rsidR="005D27F5" w:rsidRPr="005D27F5" w:rsidRDefault="005D27F5" w:rsidP="00AC52E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5D27F5">
              <w:rPr>
                <w:rFonts w:asciiTheme="majorBidi" w:hAnsiTheme="majorBidi" w:cstheme="majorBidi"/>
                <w:b/>
                <w:bCs/>
              </w:rPr>
              <w:t>Total</w:t>
            </w:r>
          </w:p>
          <w:p w14:paraId="091C7431" w14:textId="77777777" w:rsidR="005D27F5" w:rsidRPr="005D27F5" w:rsidRDefault="005D27F5" w:rsidP="00AC52E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5D27F5">
              <w:rPr>
                <w:rFonts w:asciiTheme="majorBidi" w:hAnsiTheme="majorBidi" w:cstheme="majorBidi"/>
                <w:b/>
                <w:bCs/>
              </w:rPr>
              <w:t>Pools in Site 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3A22C35" w14:textId="77777777" w:rsidR="005D27F5" w:rsidRPr="005D27F5" w:rsidRDefault="005D27F5" w:rsidP="00AC52E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5D27F5">
              <w:rPr>
                <w:rFonts w:asciiTheme="majorBidi" w:hAnsiTheme="majorBidi" w:cstheme="majorBidi"/>
                <w:b/>
                <w:bCs/>
              </w:rPr>
              <w:t>Total positive fly pools for Midg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F86ADC5" w14:textId="77777777" w:rsidR="005D27F5" w:rsidRPr="005D27F5" w:rsidRDefault="005D27F5" w:rsidP="00AC52E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5D27F5">
              <w:rPr>
                <w:rFonts w:asciiTheme="majorBidi" w:hAnsiTheme="majorBidi" w:cstheme="majorBidi"/>
                <w:b/>
                <w:bCs/>
              </w:rPr>
              <w:t>Summ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CC5211B" w14:textId="77777777" w:rsidR="005D27F5" w:rsidRPr="005D27F5" w:rsidRDefault="005D27F5" w:rsidP="00AC52E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5D27F5">
              <w:rPr>
                <w:rFonts w:asciiTheme="majorBidi" w:hAnsiTheme="majorBidi" w:cstheme="majorBidi"/>
                <w:b/>
                <w:bCs/>
              </w:rPr>
              <w:t>Autum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193C7AD" w14:textId="77777777" w:rsidR="005D27F5" w:rsidRPr="005D27F5" w:rsidRDefault="005D27F5" w:rsidP="00AC52E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5D27F5">
              <w:rPr>
                <w:rFonts w:asciiTheme="majorBidi" w:hAnsiTheme="majorBidi" w:cstheme="majorBidi"/>
                <w:b/>
                <w:bCs/>
              </w:rPr>
              <w:t>Spr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D5FFA89" w14:textId="77777777" w:rsidR="005D27F5" w:rsidRPr="005D27F5" w:rsidRDefault="005D27F5" w:rsidP="00AC52E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5D27F5">
              <w:rPr>
                <w:rFonts w:asciiTheme="majorBidi" w:hAnsiTheme="majorBidi" w:cstheme="majorBidi"/>
                <w:b/>
                <w:bCs/>
                <w:i/>
                <w:iCs/>
              </w:rPr>
              <w:t>P</w:t>
            </w:r>
            <w:r w:rsidRPr="005D27F5">
              <w:rPr>
                <w:rFonts w:asciiTheme="majorBidi" w:hAnsiTheme="majorBidi" w:cstheme="majorBidi"/>
                <w:b/>
                <w:bCs/>
              </w:rPr>
              <w:t>. value</w:t>
            </w:r>
          </w:p>
        </w:tc>
      </w:tr>
      <w:tr w:rsidR="00B46C6B" w:rsidRPr="005D27F5" w14:paraId="79393A00" w14:textId="77777777" w:rsidTr="00B46C6B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AA39B59" w14:textId="77777777" w:rsidR="005D27F5" w:rsidRPr="005D27F5" w:rsidRDefault="005D27F5" w:rsidP="00AC52E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5D27F5">
              <w:rPr>
                <w:rFonts w:asciiTheme="majorBidi" w:hAnsiTheme="majorBidi" w:cstheme="majorBidi"/>
                <w:b/>
                <w:bCs/>
              </w:rPr>
              <w:t>Muscida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18B8188" w14:textId="77777777" w:rsidR="005D27F5" w:rsidRPr="005D27F5" w:rsidRDefault="005D27F5" w:rsidP="00AC52E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5D27F5">
              <w:rPr>
                <w:rFonts w:asciiTheme="majorBidi" w:hAnsiTheme="majorBidi" w:cstheme="majorBidi"/>
                <w:i/>
                <w:iCs/>
              </w:rPr>
              <w:t>Musca domestic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FF5189E" w14:textId="77777777" w:rsidR="005D27F5" w:rsidRPr="005D27F5" w:rsidRDefault="005D27F5" w:rsidP="00AC52E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5D27F5">
              <w:rPr>
                <w:rFonts w:asciiTheme="majorBidi" w:hAnsiTheme="majorBidi" w:cstheme="majorBidi"/>
              </w:rPr>
              <w:t>3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8BE59EA" w14:textId="77777777" w:rsidR="005D27F5" w:rsidRPr="005D27F5" w:rsidRDefault="005D27F5" w:rsidP="00AC52E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5D27F5">
              <w:rPr>
                <w:rFonts w:asciiTheme="majorBidi" w:hAnsiTheme="majorBidi" w:cstheme="majorBidi"/>
              </w:rPr>
              <w:t>132(42.5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98C2ADE" w14:textId="77777777" w:rsidR="005D27F5" w:rsidRPr="005D27F5" w:rsidRDefault="005D27F5" w:rsidP="00AC52E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5D27F5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1555DB8" w14:textId="77777777" w:rsidR="005D27F5" w:rsidRPr="005D27F5" w:rsidRDefault="005D27F5" w:rsidP="00AC52E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5D27F5">
              <w:rPr>
                <w:rFonts w:asciiTheme="majorBidi" w:hAnsiTheme="majorBidi" w:cstheme="majorBidi"/>
              </w:rPr>
              <w:t>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2F911DE" w14:textId="77777777" w:rsidR="005D27F5" w:rsidRPr="005D27F5" w:rsidRDefault="005D27F5" w:rsidP="00AC52E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5D27F5">
              <w:rPr>
                <w:rFonts w:asciiTheme="majorBidi" w:hAnsiTheme="majorBidi" w:cstheme="majorBidi"/>
              </w:rPr>
              <w:t>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82F4A10" w14:textId="77777777" w:rsidR="005D27F5" w:rsidRPr="005D27F5" w:rsidRDefault="005D27F5" w:rsidP="00AC52E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5D27F5">
              <w:rPr>
                <w:rFonts w:asciiTheme="majorBidi" w:hAnsiTheme="majorBidi" w:cstheme="majorBidi"/>
              </w:rPr>
              <w:t>&lt;0.001**</w:t>
            </w:r>
          </w:p>
        </w:tc>
      </w:tr>
      <w:tr w:rsidR="00B46C6B" w:rsidRPr="005D27F5" w14:paraId="7A862EA6" w14:textId="77777777" w:rsidTr="00B46C6B">
        <w:trPr>
          <w:trHeight w:val="315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730B50" w14:textId="77777777" w:rsidR="005D27F5" w:rsidRPr="005D27F5" w:rsidRDefault="005D27F5" w:rsidP="00AC52E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F85B28A" w14:textId="77777777" w:rsidR="005D27F5" w:rsidRPr="005D27F5" w:rsidRDefault="005D27F5" w:rsidP="00AC52E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5D27F5">
              <w:rPr>
                <w:rFonts w:asciiTheme="majorBidi" w:hAnsiTheme="majorBidi" w:cstheme="majorBidi"/>
                <w:i/>
                <w:iCs/>
              </w:rPr>
              <w:t xml:space="preserve">Musca </w:t>
            </w:r>
            <w:proofErr w:type="spellStart"/>
            <w:r w:rsidRPr="005D27F5">
              <w:rPr>
                <w:rFonts w:asciiTheme="majorBidi" w:hAnsiTheme="majorBidi" w:cstheme="majorBidi"/>
                <w:i/>
                <w:iCs/>
              </w:rPr>
              <w:t>sorben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71F0DA2" w14:textId="77777777" w:rsidR="005D27F5" w:rsidRPr="005D27F5" w:rsidRDefault="005D27F5" w:rsidP="00AC52E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5D27F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D5ACDDB" w14:textId="77777777" w:rsidR="005D27F5" w:rsidRPr="005D27F5" w:rsidRDefault="005D27F5" w:rsidP="00AC52E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5D27F5">
              <w:rPr>
                <w:rFonts w:asciiTheme="majorBidi" w:hAnsiTheme="majorBidi" w:cstheme="majorBidi"/>
              </w:rPr>
              <w:t>3(0.97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F980168" w14:textId="77777777" w:rsidR="005D27F5" w:rsidRPr="005D27F5" w:rsidRDefault="005D27F5" w:rsidP="00AC52E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5D27F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57ACB1F" w14:textId="77777777" w:rsidR="005D27F5" w:rsidRPr="005D27F5" w:rsidRDefault="005D27F5" w:rsidP="00AC52E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5D27F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2CF4406" w14:textId="77777777" w:rsidR="005D27F5" w:rsidRPr="005D27F5" w:rsidRDefault="005D27F5" w:rsidP="00AC52E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5D27F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47152E7" w14:textId="482750BD" w:rsidR="005D27F5" w:rsidRPr="005D27F5" w:rsidRDefault="00BD7B59" w:rsidP="00AC52E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</w:tr>
      <w:tr w:rsidR="00B46C6B" w:rsidRPr="005D27F5" w14:paraId="22ACA019" w14:textId="77777777" w:rsidTr="00B46C6B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8B88221" w14:textId="77777777" w:rsidR="005D27F5" w:rsidRPr="005D27F5" w:rsidRDefault="005D27F5" w:rsidP="00AC52E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D27F5">
              <w:rPr>
                <w:rFonts w:asciiTheme="majorBidi" w:hAnsiTheme="majorBidi" w:cstheme="majorBidi"/>
                <w:b/>
                <w:bCs/>
              </w:rPr>
              <w:t>Sphaerocerida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964EE27" w14:textId="5B971E0D" w:rsidR="005D27F5" w:rsidRPr="005D27F5" w:rsidRDefault="005D27F5" w:rsidP="00AC52E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D27F5">
              <w:rPr>
                <w:rFonts w:asciiTheme="majorBidi" w:hAnsiTheme="majorBidi" w:cstheme="majorBidi"/>
                <w:i/>
                <w:iCs/>
              </w:rPr>
              <w:t>Borborillus</w:t>
            </w:r>
            <w:proofErr w:type="spellEnd"/>
            <w:r w:rsidRPr="005D27F5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5D27F5">
              <w:rPr>
                <w:rFonts w:asciiTheme="majorBidi" w:hAnsiTheme="majorBidi" w:cstheme="majorBidi"/>
                <w:i/>
                <w:iCs/>
              </w:rPr>
              <w:t>vitripenni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011108F" w14:textId="77777777" w:rsidR="005D27F5" w:rsidRPr="005D27F5" w:rsidRDefault="005D27F5" w:rsidP="00AC52E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5D27F5">
              <w:rPr>
                <w:rFonts w:asciiTheme="majorBidi" w:hAnsiTheme="majorBidi" w:cstheme="majorBidi"/>
              </w:rPr>
              <w:t>1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9B4EEE1" w14:textId="77777777" w:rsidR="005D27F5" w:rsidRPr="005D27F5" w:rsidRDefault="005D27F5" w:rsidP="00AC52E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5D27F5">
              <w:rPr>
                <w:rFonts w:asciiTheme="majorBidi" w:hAnsiTheme="majorBidi" w:cstheme="majorBidi"/>
              </w:rPr>
              <w:t>98(16.5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D3CF8AB" w14:textId="77777777" w:rsidR="005D27F5" w:rsidRPr="005D27F5" w:rsidRDefault="005D27F5" w:rsidP="00AC52E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5D27F5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71C842C" w14:textId="77777777" w:rsidR="005D27F5" w:rsidRPr="005D27F5" w:rsidRDefault="005D27F5" w:rsidP="00AC52E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5D27F5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C0773D6" w14:textId="77777777" w:rsidR="005D27F5" w:rsidRPr="005D27F5" w:rsidRDefault="005D27F5" w:rsidP="00AC52E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5D27F5">
              <w:rPr>
                <w:rFonts w:asciiTheme="majorBidi" w:hAnsiTheme="majorBidi" w:cstheme="majorBidi"/>
              </w:rPr>
              <w:t>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4F3A924" w14:textId="77777777" w:rsidR="005D27F5" w:rsidRPr="005D27F5" w:rsidRDefault="005D27F5" w:rsidP="00AC52E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5D27F5">
              <w:rPr>
                <w:rFonts w:asciiTheme="majorBidi" w:hAnsiTheme="majorBidi" w:cstheme="majorBidi"/>
              </w:rPr>
              <w:t>&lt;0.001**</w:t>
            </w:r>
          </w:p>
        </w:tc>
      </w:tr>
      <w:tr w:rsidR="00B46C6B" w:rsidRPr="005D27F5" w14:paraId="0FB36D16" w14:textId="77777777" w:rsidTr="00B46C6B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386A6A3" w14:textId="77777777" w:rsidR="005D27F5" w:rsidRPr="005D27F5" w:rsidRDefault="005D27F5" w:rsidP="00AC52E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D27F5">
              <w:rPr>
                <w:rFonts w:asciiTheme="majorBidi" w:hAnsiTheme="majorBidi" w:cstheme="majorBidi"/>
                <w:b/>
                <w:bCs/>
              </w:rPr>
              <w:t>Fanniida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FB3A6F6" w14:textId="77777777" w:rsidR="005D27F5" w:rsidRPr="005D27F5" w:rsidRDefault="005D27F5" w:rsidP="00AC52E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5D27F5">
              <w:rPr>
                <w:rFonts w:asciiTheme="majorBidi" w:hAnsiTheme="majorBidi" w:cstheme="majorBidi"/>
                <w:i/>
                <w:iCs/>
              </w:rPr>
              <w:t xml:space="preserve">Fannia </w:t>
            </w:r>
            <w:proofErr w:type="spellStart"/>
            <w:r w:rsidRPr="005D27F5">
              <w:rPr>
                <w:rFonts w:asciiTheme="majorBidi" w:hAnsiTheme="majorBidi" w:cstheme="majorBidi"/>
                <w:i/>
                <w:iCs/>
              </w:rPr>
              <w:t>caniculari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A190CD9" w14:textId="77777777" w:rsidR="005D27F5" w:rsidRPr="005D27F5" w:rsidRDefault="005D27F5" w:rsidP="00AC52E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5D27F5">
              <w:rPr>
                <w:rFonts w:asciiTheme="majorBidi" w:hAnsiTheme="majorBidi" w:cstheme="majorBidi"/>
              </w:rPr>
              <w:t>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E0EC6D0" w14:textId="77777777" w:rsidR="005D27F5" w:rsidRPr="005D27F5" w:rsidRDefault="005D27F5" w:rsidP="00AC52E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5D27F5">
              <w:rPr>
                <w:rFonts w:asciiTheme="majorBidi" w:hAnsiTheme="majorBidi" w:cstheme="majorBidi"/>
              </w:rPr>
              <w:t>52(8.8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7EDD534" w14:textId="77777777" w:rsidR="005D27F5" w:rsidRPr="005D27F5" w:rsidRDefault="005D27F5" w:rsidP="00AC52E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5D27F5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A191C36" w14:textId="77777777" w:rsidR="005D27F5" w:rsidRPr="005D27F5" w:rsidRDefault="005D27F5" w:rsidP="00AC52E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5D27F5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05C01CF" w14:textId="77777777" w:rsidR="005D27F5" w:rsidRPr="005D27F5" w:rsidRDefault="005D27F5" w:rsidP="00AC52E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5D27F5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4BE32E7" w14:textId="77777777" w:rsidR="005D27F5" w:rsidRPr="005D27F5" w:rsidRDefault="005D27F5" w:rsidP="00AC52E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5D27F5">
              <w:rPr>
                <w:rFonts w:asciiTheme="majorBidi" w:hAnsiTheme="majorBidi" w:cstheme="majorBidi"/>
              </w:rPr>
              <w:t>&lt;0.001**</w:t>
            </w:r>
          </w:p>
        </w:tc>
      </w:tr>
      <w:tr w:rsidR="00B46C6B" w:rsidRPr="005D27F5" w14:paraId="3DAEC17B" w14:textId="77777777" w:rsidTr="00B46C6B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16C9C10" w14:textId="77777777" w:rsidR="005D27F5" w:rsidRPr="005D27F5" w:rsidRDefault="005D27F5" w:rsidP="00AC52E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5D27F5">
              <w:rPr>
                <w:rFonts w:asciiTheme="majorBidi" w:hAnsiTheme="majorBidi" w:cstheme="majorBidi"/>
                <w:b/>
                <w:bCs/>
              </w:rPr>
              <w:t>Sepsida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EABFF0E" w14:textId="77777777" w:rsidR="005D27F5" w:rsidRPr="005D27F5" w:rsidRDefault="005D27F5" w:rsidP="00AC52E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5D27F5">
              <w:rPr>
                <w:rFonts w:asciiTheme="majorBidi" w:hAnsiTheme="majorBidi" w:cstheme="majorBidi"/>
                <w:i/>
                <w:iCs/>
              </w:rPr>
              <w:t>Sepsis punctu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764B5FE" w14:textId="77777777" w:rsidR="005D27F5" w:rsidRPr="005D27F5" w:rsidRDefault="005D27F5" w:rsidP="00AC52E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5D27F5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DA6BF7E" w14:textId="77777777" w:rsidR="005D27F5" w:rsidRPr="005D27F5" w:rsidRDefault="005D27F5" w:rsidP="00AC52E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5D27F5">
              <w:rPr>
                <w:rFonts w:asciiTheme="majorBidi" w:hAnsiTheme="majorBidi" w:cstheme="majorBidi"/>
              </w:rPr>
              <w:t>16(2.7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10D2609" w14:textId="77777777" w:rsidR="005D27F5" w:rsidRPr="005D27F5" w:rsidRDefault="005D27F5" w:rsidP="00AC52E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5D27F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078D1E7" w14:textId="77777777" w:rsidR="005D27F5" w:rsidRPr="005D27F5" w:rsidRDefault="005D27F5" w:rsidP="00AC52E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5D27F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6197251" w14:textId="77777777" w:rsidR="005D27F5" w:rsidRPr="005D27F5" w:rsidRDefault="005D27F5" w:rsidP="00AC52E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5D27F5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94380BD" w14:textId="2C67F142" w:rsidR="005D27F5" w:rsidRPr="005D27F5" w:rsidRDefault="005D27F5" w:rsidP="00AC52E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5D27F5">
              <w:rPr>
                <w:rFonts w:asciiTheme="majorBidi" w:hAnsiTheme="majorBidi" w:cstheme="majorBidi"/>
              </w:rPr>
              <w:t>&lt;0.0</w:t>
            </w:r>
            <w:r w:rsidR="00A56C9B">
              <w:rPr>
                <w:rFonts w:asciiTheme="majorBidi" w:hAnsiTheme="majorBidi" w:cstheme="majorBidi"/>
              </w:rPr>
              <w:t>42</w:t>
            </w:r>
            <w:r w:rsidRPr="005D27F5">
              <w:rPr>
                <w:rFonts w:asciiTheme="majorBidi" w:hAnsiTheme="majorBidi" w:cstheme="majorBidi"/>
              </w:rPr>
              <w:t>**</w:t>
            </w:r>
          </w:p>
        </w:tc>
      </w:tr>
      <w:tr w:rsidR="00B46C6B" w:rsidRPr="005D27F5" w14:paraId="7FD0F471" w14:textId="77777777" w:rsidTr="00B46C6B">
        <w:trPr>
          <w:trHeight w:val="315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4157F5" w14:textId="77777777" w:rsidR="005D27F5" w:rsidRPr="005D27F5" w:rsidRDefault="005D27F5" w:rsidP="00AC52E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9D84EC3" w14:textId="77777777" w:rsidR="005D27F5" w:rsidRPr="005D27F5" w:rsidRDefault="005D27F5" w:rsidP="00AC52E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D27F5">
              <w:rPr>
                <w:rFonts w:asciiTheme="majorBidi" w:hAnsiTheme="majorBidi" w:cstheme="majorBidi"/>
                <w:i/>
                <w:iCs/>
              </w:rPr>
              <w:t>Meroplius</w:t>
            </w:r>
            <w:proofErr w:type="spellEnd"/>
            <w:r w:rsidRPr="005D27F5">
              <w:rPr>
                <w:rFonts w:asciiTheme="majorBidi" w:hAnsiTheme="majorBidi" w:cstheme="majorBidi"/>
                <w:i/>
                <w:iCs/>
              </w:rPr>
              <w:t xml:space="preserve"> minut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A5252F3" w14:textId="77777777" w:rsidR="005D27F5" w:rsidRPr="005D27F5" w:rsidRDefault="005D27F5" w:rsidP="00AC52E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5D27F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3451263" w14:textId="77777777" w:rsidR="005D27F5" w:rsidRPr="005D27F5" w:rsidRDefault="005D27F5" w:rsidP="00AC52E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5D27F5">
              <w:rPr>
                <w:rFonts w:asciiTheme="majorBidi" w:hAnsiTheme="majorBidi" w:cstheme="majorBidi"/>
              </w:rPr>
              <w:t>3(0.97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BDF3F34" w14:textId="77777777" w:rsidR="005D27F5" w:rsidRPr="005D27F5" w:rsidRDefault="005D27F5" w:rsidP="00AC52E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5D27F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E885C32" w14:textId="77777777" w:rsidR="005D27F5" w:rsidRPr="005D27F5" w:rsidRDefault="005D27F5" w:rsidP="00AC52E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5D27F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045CDBF" w14:textId="77777777" w:rsidR="005D27F5" w:rsidRPr="005D27F5" w:rsidRDefault="005D27F5" w:rsidP="00AC52E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5D27F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0F2DB3A" w14:textId="68A92A6D" w:rsidR="005D27F5" w:rsidRPr="005D27F5" w:rsidRDefault="00A56C9B" w:rsidP="00AC52E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</w:tr>
      <w:tr w:rsidR="00B46C6B" w:rsidRPr="005D27F5" w14:paraId="497FFBE6" w14:textId="77777777" w:rsidTr="00B46C6B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E3E91FC" w14:textId="77777777" w:rsidR="005D27F5" w:rsidRPr="005D27F5" w:rsidRDefault="005D27F5" w:rsidP="00AC52E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D27F5">
              <w:rPr>
                <w:rFonts w:asciiTheme="majorBidi" w:hAnsiTheme="majorBidi" w:cstheme="majorBidi"/>
                <w:b/>
                <w:bCs/>
              </w:rPr>
              <w:t>Ulidiida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1732407" w14:textId="77777777" w:rsidR="005D27F5" w:rsidRPr="00AB2005" w:rsidRDefault="005D27F5" w:rsidP="00AC52E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AB2005">
              <w:rPr>
                <w:rFonts w:asciiTheme="majorBidi" w:hAnsiTheme="majorBidi" w:cstheme="majorBidi"/>
                <w:i/>
                <w:iCs/>
              </w:rPr>
              <w:t>Physiphora</w:t>
            </w:r>
            <w:proofErr w:type="spellEnd"/>
            <w:r w:rsidRPr="00AB2005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AB2005">
              <w:rPr>
                <w:rFonts w:asciiTheme="majorBidi" w:hAnsiTheme="majorBidi" w:cstheme="majorBidi"/>
                <w:i/>
                <w:iCs/>
              </w:rPr>
              <w:t>alcea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939CBDB" w14:textId="165E1CB3" w:rsidR="005D27F5" w:rsidRPr="00AB2005" w:rsidRDefault="0037289B" w:rsidP="00AC52E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AB200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94E4397" w14:textId="77777777" w:rsidR="005D27F5" w:rsidRPr="005D27F5" w:rsidRDefault="005D27F5" w:rsidP="00AC52E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5D27F5">
              <w:rPr>
                <w:rFonts w:asciiTheme="majorBidi" w:hAnsiTheme="majorBidi" w:cstheme="majorBidi"/>
              </w:rPr>
              <w:t>3(0.97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A839FB8" w14:textId="77777777" w:rsidR="005D27F5" w:rsidRPr="005D27F5" w:rsidRDefault="005D27F5" w:rsidP="00AC52E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5D27F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6932199" w14:textId="77777777" w:rsidR="005D27F5" w:rsidRPr="005D27F5" w:rsidRDefault="005D27F5" w:rsidP="00AC52E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5D27F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57CB690" w14:textId="77777777" w:rsidR="005D27F5" w:rsidRPr="005D27F5" w:rsidRDefault="005D27F5" w:rsidP="00AC52E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5D27F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C746CD4" w14:textId="498DE275" w:rsidR="005D27F5" w:rsidRPr="005D27F5" w:rsidRDefault="00A56C9B" w:rsidP="00AC52E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</w:tr>
      <w:tr w:rsidR="00B46C6B" w:rsidRPr="005D27F5" w14:paraId="5ED1918A" w14:textId="77777777" w:rsidTr="00B46C6B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DEF7C32" w14:textId="77777777" w:rsidR="005D27F5" w:rsidRPr="005D27F5" w:rsidRDefault="005D27F5" w:rsidP="00AC52E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5D27F5">
              <w:rPr>
                <w:rFonts w:asciiTheme="majorBidi" w:hAnsiTheme="majorBidi" w:cstheme="majorBidi"/>
                <w:b/>
                <w:bCs/>
              </w:rPr>
              <w:t>Calliphorida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77C7B9A" w14:textId="77777777" w:rsidR="005D27F5" w:rsidRPr="00AB2005" w:rsidRDefault="005D27F5" w:rsidP="00AC52E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AB2005">
              <w:rPr>
                <w:rFonts w:asciiTheme="majorBidi" w:hAnsiTheme="majorBidi" w:cstheme="majorBidi"/>
                <w:i/>
                <w:iCs/>
              </w:rPr>
              <w:t>Calliphora</w:t>
            </w:r>
            <w:proofErr w:type="spellEnd"/>
            <w:r w:rsidRPr="00AB2005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AB2005">
              <w:rPr>
                <w:rFonts w:asciiTheme="majorBidi" w:hAnsiTheme="majorBidi" w:cstheme="majorBidi"/>
                <w:i/>
                <w:iCs/>
              </w:rPr>
              <w:t>vicin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D9EC34B" w14:textId="77777777" w:rsidR="005D27F5" w:rsidRPr="00AB2005" w:rsidRDefault="005D27F5" w:rsidP="00AC52E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AB200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EB71A4B" w14:textId="77777777" w:rsidR="005D27F5" w:rsidRPr="005D27F5" w:rsidRDefault="005D27F5" w:rsidP="00AC52E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5D27F5">
              <w:rPr>
                <w:rFonts w:asciiTheme="majorBidi" w:hAnsiTheme="majorBidi" w:cstheme="majorBidi"/>
              </w:rPr>
              <w:t>1(0.17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178876F" w14:textId="77777777" w:rsidR="005D27F5" w:rsidRPr="005D27F5" w:rsidRDefault="005D27F5" w:rsidP="00AC52E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5D27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7F0A582" w14:textId="77777777" w:rsidR="005D27F5" w:rsidRPr="005D27F5" w:rsidRDefault="005D27F5" w:rsidP="00AC52E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5D27F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60A538E" w14:textId="77777777" w:rsidR="005D27F5" w:rsidRPr="005D27F5" w:rsidRDefault="005D27F5" w:rsidP="00AC52E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5D27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5343492" w14:textId="633579A5" w:rsidR="005D27F5" w:rsidRPr="005D27F5" w:rsidRDefault="00A56C9B" w:rsidP="00AC52E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</w:tr>
      <w:tr w:rsidR="00B46C6B" w:rsidRPr="005D27F5" w14:paraId="17656AEC" w14:textId="77777777" w:rsidTr="00B46C6B">
        <w:trPr>
          <w:trHeight w:val="315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C9466F" w14:textId="77777777" w:rsidR="005D27F5" w:rsidRPr="005D27F5" w:rsidRDefault="005D27F5" w:rsidP="00AC52E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C9FC7FF" w14:textId="77777777" w:rsidR="005D27F5" w:rsidRPr="00AB2005" w:rsidRDefault="005D27F5" w:rsidP="00AC52E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AB2005">
              <w:rPr>
                <w:rFonts w:asciiTheme="majorBidi" w:hAnsiTheme="majorBidi" w:cstheme="majorBidi"/>
                <w:i/>
                <w:iCs/>
              </w:rPr>
              <w:t>Chrysomya</w:t>
            </w:r>
            <w:proofErr w:type="spellEnd"/>
            <w:r w:rsidRPr="00AB2005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AB2005">
              <w:rPr>
                <w:rFonts w:asciiTheme="majorBidi" w:hAnsiTheme="majorBidi" w:cstheme="majorBidi"/>
                <w:i/>
                <w:iCs/>
              </w:rPr>
              <w:t>megacephal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8C859E7" w14:textId="22D7C23A" w:rsidR="005D27F5" w:rsidRPr="00AB2005" w:rsidRDefault="00CB2B7A" w:rsidP="00AC52E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AB200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92DCBB6" w14:textId="77777777" w:rsidR="005D27F5" w:rsidRPr="005D27F5" w:rsidRDefault="005D27F5" w:rsidP="00AC52E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5D27F5">
              <w:rPr>
                <w:rFonts w:asciiTheme="majorBidi" w:hAnsiTheme="majorBidi" w:cstheme="majorBidi"/>
              </w:rPr>
              <w:t>1(0.17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CECC1F5" w14:textId="77777777" w:rsidR="005D27F5" w:rsidRPr="005D27F5" w:rsidRDefault="005D27F5" w:rsidP="00AC52E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5D27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1D9C0BB" w14:textId="77777777" w:rsidR="005D27F5" w:rsidRPr="005D27F5" w:rsidRDefault="005D27F5" w:rsidP="00AC52E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5D27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9C3688E" w14:textId="77777777" w:rsidR="005D27F5" w:rsidRPr="005D27F5" w:rsidRDefault="005D27F5" w:rsidP="00AC52E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5D27F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88EBFEA" w14:textId="1588924D" w:rsidR="005D27F5" w:rsidRPr="005D27F5" w:rsidRDefault="00A56C9B" w:rsidP="00AC52E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</w:tr>
      <w:tr w:rsidR="00B46C6B" w:rsidRPr="005D27F5" w14:paraId="06C640E0" w14:textId="77777777" w:rsidTr="00B46C6B">
        <w:trPr>
          <w:trHeight w:val="315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C39D67" w14:textId="77777777" w:rsidR="005D27F5" w:rsidRPr="005D27F5" w:rsidRDefault="005D27F5" w:rsidP="00AC52E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37A3EB3" w14:textId="77777777" w:rsidR="005D27F5" w:rsidRPr="00AB2005" w:rsidRDefault="005D27F5" w:rsidP="00AC52E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AB2005">
              <w:rPr>
                <w:rFonts w:asciiTheme="majorBidi" w:hAnsiTheme="majorBidi" w:cstheme="majorBidi"/>
                <w:i/>
                <w:iCs/>
              </w:rPr>
              <w:t xml:space="preserve">Lucilia </w:t>
            </w:r>
            <w:proofErr w:type="spellStart"/>
            <w:r w:rsidRPr="00AB2005">
              <w:rPr>
                <w:rFonts w:asciiTheme="majorBidi" w:hAnsiTheme="majorBidi" w:cstheme="majorBidi"/>
                <w:i/>
                <w:iCs/>
              </w:rPr>
              <w:t>sericat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3C44167" w14:textId="77777777" w:rsidR="005D27F5" w:rsidRPr="00AB2005" w:rsidRDefault="005D27F5" w:rsidP="00AC52E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AB200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B0DE74F" w14:textId="77777777" w:rsidR="005D27F5" w:rsidRPr="005D27F5" w:rsidRDefault="005D27F5" w:rsidP="00AC52E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5D27F5">
              <w:rPr>
                <w:rFonts w:asciiTheme="majorBidi" w:hAnsiTheme="majorBidi" w:cstheme="majorBidi"/>
              </w:rPr>
              <w:t>1(0.17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F6F81D7" w14:textId="77777777" w:rsidR="005D27F5" w:rsidRPr="005D27F5" w:rsidRDefault="005D27F5" w:rsidP="00AC52E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5D27F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3D4DB29" w14:textId="77777777" w:rsidR="005D27F5" w:rsidRPr="005D27F5" w:rsidRDefault="005D27F5" w:rsidP="00AC52E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5D27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7E8ADBA" w14:textId="77777777" w:rsidR="005D27F5" w:rsidRPr="005D27F5" w:rsidRDefault="005D27F5" w:rsidP="00AC52E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5D27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45D9FBF" w14:textId="0BA24EB6" w:rsidR="005D27F5" w:rsidRPr="005D27F5" w:rsidRDefault="001F07EF" w:rsidP="00AC52E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</w:tr>
      <w:tr w:rsidR="00B46C6B" w:rsidRPr="005D27F5" w14:paraId="143C215E" w14:textId="77777777" w:rsidTr="00B46C6B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EB386B8" w14:textId="77777777" w:rsidR="005D27F5" w:rsidRPr="005D27F5" w:rsidRDefault="005D27F5" w:rsidP="00AC52E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5D27F5">
              <w:rPr>
                <w:rFonts w:asciiTheme="majorBidi" w:hAnsiTheme="majorBidi" w:cstheme="majorBidi"/>
                <w:b/>
                <w:bCs/>
              </w:rPr>
              <w:t>Tot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8444DA2" w14:textId="77777777" w:rsidR="005D27F5" w:rsidRPr="00AB2005" w:rsidRDefault="005D27F5" w:rsidP="00AC52E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F632560" w14:textId="4A1F986A" w:rsidR="005D27F5" w:rsidRPr="00AB2005" w:rsidRDefault="005D27F5" w:rsidP="00AC52E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AB2005">
              <w:rPr>
                <w:rFonts w:asciiTheme="majorBidi" w:hAnsiTheme="majorBidi" w:cstheme="majorBidi"/>
              </w:rPr>
              <w:t>59</w:t>
            </w:r>
            <w:r w:rsidR="0037289B" w:rsidRPr="00AB200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99DD8CD" w14:textId="146CBE84" w:rsidR="005D27F5" w:rsidRPr="005D27F5" w:rsidRDefault="005D27F5" w:rsidP="00AC52E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</w:rPr>
            </w:pPr>
            <w:r w:rsidRPr="005D27F5">
              <w:rPr>
                <w:rFonts w:asciiTheme="majorBidi" w:hAnsiTheme="majorBidi" w:cstheme="majorBidi"/>
              </w:rPr>
              <w:t>310 </w:t>
            </w:r>
            <w:r w:rsidR="001F07EF" w:rsidRPr="00B46C6B">
              <w:rPr>
                <w:rFonts w:asciiTheme="majorBidi" w:hAnsiTheme="majorBidi" w:cstheme="majorBidi"/>
              </w:rPr>
              <w:t>(</w:t>
            </w:r>
            <w:r w:rsidR="00BF1DBE" w:rsidRPr="00B46C6B">
              <w:rPr>
                <w:rFonts w:asciiTheme="majorBidi" w:hAnsiTheme="majorBidi" w:cstheme="majorBidi"/>
              </w:rPr>
              <w:t>52.</w:t>
            </w:r>
            <w:r w:rsidR="00AB2005">
              <w:rPr>
                <w:rFonts w:asciiTheme="majorBidi" w:hAnsiTheme="majorBidi" w:cstheme="majorBidi"/>
              </w:rPr>
              <w:t>1</w:t>
            </w:r>
            <w:r w:rsidR="00BF1DBE" w:rsidRPr="00B46C6B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792ECF0" w14:textId="77777777" w:rsidR="005D27F5" w:rsidRPr="005D27F5" w:rsidRDefault="005D27F5" w:rsidP="00AC52E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A98A36E" w14:textId="77777777" w:rsidR="005D27F5" w:rsidRPr="005D27F5" w:rsidRDefault="005D27F5" w:rsidP="00AC52E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CC2908D" w14:textId="77777777" w:rsidR="005D27F5" w:rsidRPr="005D27F5" w:rsidRDefault="005D27F5" w:rsidP="00AC52E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F301FAE" w14:textId="77777777" w:rsidR="005D27F5" w:rsidRPr="005D27F5" w:rsidRDefault="005D27F5" w:rsidP="00AC52E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5DCE8948" w14:textId="77777777" w:rsidR="000E7588" w:rsidRDefault="000E7588" w:rsidP="000E7588">
      <w:pPr>
        <w:jc w:val="center"/>
      </w:pPr>
    </w:p>
    <w:sectPr w:rsidR="000E75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4815"/>
    <w:rsid w:val="00000577"/>
    <w:rsid w:val="00023644"/>
    <w:rsid w:val="00037E51"/>
    <w:rsid w:val="000A4945"/>
    <w:rsid w:val="000E7588"/>
    <w:rsid w:val="000F31EC"/>
    <w:rsid w:val="001324EC"/>
    <w:rsid w:val="001414EF"/>
    <w:rsid w:val="00154D64"/>
    <w:rsid w:val="001830D3"/>
    <w:rsid w:val="001F07EF"/>
    <w:rsid w:val="00292D76"/>
    <w:rsid w:val="002B63D9"/>
    <w:rsid w:val="002C0969"/>
    <w:rsid w:val="0033299D"/>
    <w:rsid w:val="00340F2B"/>
    <w:rsid w:val="0037289B"/>
    <w:rsid w:val="0038265A"/>
    <w:rsid w:val="00394951"/>
    <w:rsid w:val="00397FB8"/>
    <w:rsid w:val="003A741B"/>
    <w:rsid w:val="003B0C2B"/>
    <w:rsid w:val="003F48D9"/>
    <w:rsid w:val="00425A62"/>
    <w:rsid w:val="004456B6"/>
    <w:rsid w:val="004D3C4A"/>
    <w:rsid w:val="005B4840"/>
    <w:rsid w:val="005D27F5"/>
    <w:rsid w:val="005F5449"/>
    <w:rsid w:val="006015C4"/>
    <w:rsid w:val="00611060"/>
    <w:rsid w:val="00622612"/>
    <w:rsid w:val="00666CBD"/>
    <w:rsid w:val="006954BA"/>
    <w:rsid w:val="006971D4"/>
    <w:rsid w:val="006A6A30"/>
    <w:rsid w:val="0075257E"/>
    <w:rsid w:val="00757764"/>
    <w:rsid w:val="00861178"/>
    <w:rsid w:val="008E042B"/>
    <w:rsid w:val="00944815"/>
    <w:rsid w:val="009567F0"/>
    <w:rsid w:val="00997FAC"/>
    <w:rsid w:val="00A327BC"/>
    <w:rsid w:val="00A56C9B"/>
    <w:rsid w:val="00A841AC"/>
    <w:rsid w:val="00A85368"/>
    <w:rsid w:val="00AA15B0"/>
    <w:rsid w:val="00AB2005"/>
    <w:rsid w:val="00AC52E4"/>
    <w:rsid w:val="00AE4EAC"/>
    <w:rsid w:val="00B2731F"/>
    <w:rsid w:val="00B332E2"/>
    <w:rsid w:val="00B46C6B"/>
    <w:rsid w:val="00BD5D9C"/>
    <w:rsid w:val="00BD6DB6"/>
    <w:rsid w:val="00BD7B59"/>
    <w:rsid w:val="00BF1DBE"/>
    <w:rsid w:val="00CB2B7A"/>
    <w:rsid w:val="00CC1BFC"/>
    <w:rsid w:val="00CD483E"/>
    <w:rsid w:val="00DA4B7E"/>
    <w:rsid w:val="00DB3033"/>
    <w:rsid w:val="00DC30A2"/>
    <w:rsid w:val="00DD77B1"/>
    <w:rsid w:val="00DE056D"/>
    <w:rsid w:val="00E0564A"/>
    <w:rsid w:val="00E215C3"/>
    <w:rsid w:val="00E45184"/>
    <w:rsid w:val="00E7477F"/>
    <w:rsid w:val="00ED4192"/>
    <w:rsid w:val="00EF0FF3"/>
    <w:rsid w:val="00EF3820"/>
    <w:rsid w:val="00F81748"/>
    <w:rsid w:val="00F93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5DCE81BF"/>
  <w15:chartTrackingRefBased/>
  <w15:docId w15:val="{D38A4993-02CD-4B70-9BE4-C4DBA1873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4456B6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817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174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380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52091">
          <w:marLeft w:val="-126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358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446405">
          <w:marLeft w:val="-126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785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707359">
          <w:marLeft w:val="-126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9</TotalTime>
  <Pages>10</Pages>
  <Words>2013</Words>
  <Characters>10793</Characters>
  <Application>Microsoft Office Word</Application>
  <DocSecurity>0</DocSecurity>
  <Lines>2158</Lines>
  <Paragraphs>18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sad</dc:creator>
  <cp:keywords/>
  <dc:description/>
  <cp:lastModifiedBy>dr Alzahraa AbdelRaouf Ahmad</cp:lastModifiedBy>
  <cp:revision>52</cp:revision>
  <dcterms:created xsi:type="dcterms:W3CDTF">2024-10-07T01:54:00Z</dcterms:created>
  <dcterms:modified xsi:type="dcterms:W3CDTF">2024-12-04T22:08:00Z</dcterms:modified>
</cp:coreProperties>
</file>